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39A67" w14:textId="77777777" w:rsidR="00616EFF" w:rsidRPr="00385901" w:rsidRDefault="00616EFF" w:rsidP="00616EFF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385901">
        <w:rPr>
          <w:rFonts w:asciiTheme="majorBidi" w:hAnsiTheme="majorBidi" w:cstheme="majorBidi"/>
          <w:b/>
          <w:bCs/>
          <w:sz w:val="24"/>
          <w:szCs w:val="24"/>
        </w:rPr>
        <w:t>Prediction of neonatal deaths in NICUs: Development and validation of machine learning models</w:t>
      </w:r>
    </w:p>
    <w:p w14:paraId="41D73710" w14:textId="77777777" w:rsidR="00616EFF" w:rsidRPr="00385901" w:rsidRDefault="00616EFF" w:rsidP="00616EFF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  <w:rtl/>
        </w:rPr>
      </w:pPr>
    </w:p>
    <w:p w14:paraId="78682BE3" w14:textId="77777777" w:rsidR="00616EFF" w:rsidRPr="00385901" w:rsidRDefault="00616EFF" w:rsidP="00616EFF">
      <w:pPr>
        <w:bidi w:val="0"/>
        <w:rPr>
          <w:rStyle w:val="HeaderChar"/>
          <w:sz w:val="22"/>
          <w:szCs w:val="22"/>
        </w:rPr>
      </w:pPr>
      <w:r w:rsidRPr="00385901">
        <w:rPr>
          <w:rStyle w:val="HeaderChar"/>
          <w:sz w:val="22"/>
          <w:szCs w:val="22"/>
        </w:rPr>
        <w:t>Abbas Sheikhtaheri, Mohammad Reza Zarkesh, Raheleh Moradi, Farzaneh Kermani</w:t>
      </w:r>
    </w:p>
    <w:p w14:paraId="4F68A3D1" w14:textId="77777777" w:rsidR="00616EFF" w:rsidRPr="00385901" w:rsidRDefault="00616EFF" w:rsidP="00616EFF">
      <w:pPr>
        <w:bidi w:val="0"/>
        <w:rPr>
          <w:rStyle w:val="HeaderChar"/>
          <w:sz w:val="22"/>
          <w:szCs w:val="22"/>
        </w:rPr>
      </w:pPr>
    </w:p>
    <w:p w14:paraId="7C61689B" w14:textId="77777777" w:rsidR="00616EFF" w:rsidRPr="00385901" w:rsidRDefault="00616EFF" w:rsidP="00CF1EEC">
      <w:pPr>
        <w:bidi w:val="0"/>
        <w:spacing w:line="360" w:lineRule="auto"/>
        <w:rPr>
          <w:rStyle w:val="HeaderChar"/>
          <w:b/>
          <w:bCs/>
        </w:rPr>
      </w:pPr>
    </w:p>
    <w:p w14:paraId="3FF700CA" w14:textId="77777777" w:rsidR="00AD0E43" w:rsidRPr="00385901" w:rsidRDefault="00610CA3" w:rsidP="00616EFF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85901">
        <w:rPr>
          <w:rFonts w:asciiTheme="majorBidi" w:hAnsiTheme="majorBidi" w:cstheme="majorBidi"/>
          <w:b/>
          <w:bCs/>
          <w:sz w:val="24"/>
          <w:szCs w:val="24"/>
        </w:rPr>
        <w:t xml:space="preserve">Content </w:t>
      </w:r>
    </w:p>
    <w:p w14:paraId="5A9C9944" w14:textId="77CE3436" w:rsidR="000D1056" w:rsidRPr="000D1056" w:rsidRDefault="000D1056" w:rsidP="006574C6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</w:t>
      </w:r>
      <w:r w:rsidRPr="00385901">
        <w:rPr>
          <w:rFonts w:asciiTheme="majorBidi" w:hAnsiTheme="majorBidi" w:cstheme="majorBidi"/>
          <w:sz w:val="24"/>
          <w:szCs w:val="24"/>
        </w:rPr>
        <w:t xml:space="preserve">. </w:t>
      </w:r>
      <w:r w:rsidRPr="000D1056">
        <w:rPr>
          <w:rFonts w:asciiTheme="majorBidi" w:hAnsiTheme="majorBidi" w:cstheme="majorBidi"/>
          <w:sz w:val="24"/>
          <w:szCs w:val="24"/>
        </w:rPr>
        <w:t xml:space="preserve">The best machine learning models in </w:t>
      </w:r>
      <w:r w:rsidR="00110489" w:rsidRPr="000D1056">
        <w:rPr>
          <w:rFonts w:asciiTheme="majorBidi" w:hAnsiTheme="majorBidi" w:cstheme="majorBidi"/>
          <w:sz w:val="24"/>
          <w:szCs w:val="24"/>
        </w:rPr>
        <w:t>SMOTE-oversampled dataset</w:t>
      </w:r>
      <w:r w:rsidR="00326D55">
        <w:rPr>
          <w:rFonts w:asciiTheme="majorBidi" w:hAnsiTheme="majorBidi" w:cstheme="majorBidi"/>
          <w:sz w:val="24"/>
          <w:szCs w:val="24"/>
        </w:rPr>
        <w:t>1</w:t>
      </w:r>
      <w:r w:rsidR="00110489" w:rsidRPr="000D1056">
        <w:rPr>
          <w:rFonts w:asciiTheme="majorBidi" w:hAnsiTheme="majorBidi" w:cstheme="majorBidi"/>
          <w:sz w:val="24"/>
          <w:szCs w:val="24"/>
        </w:rPr>
        <w:t xml:space="preserve"> </w:t>
      </w:r>
      <w:r w:rsidR="00110489">
        <w:rPr>
          <w:rFonts w:asciiTheme="majorBidi" w:hAnsiTheme="majorBidi" w:cstheme="majorBidi"/>
          <w:sz w:val="24"/>
          <w:szCs w:val="24"/>
        </w:rPr>
        <w:t xml:space="preserve">(17 and </w:t>
      </w:r>
      <w:r w:rsidR="00A664ED">
        <w:rPr>
          <w:rFonts w:asciiTheme="majorBidi" w:hAnsiTheme="majorBidi" w:cstheme="majorBidi"/>
          <w:sz w:val="24"/>
          <w:szCs w:val="24"/>
        </w:rPr>
        <w:t xml:space="preserve">12 </w:t>
      </w:r>
      <w:r w:rsidR="00110489">
        <w:rPr>
          <w:rFonts w:asciiTheme="majorBidi" w:hAnsiTheme="majorBidi" w:cstheme="majorBidi"/>
          <w:sz w:val="24"/>
          <w:szCs w:val="24"/>
        </w:rPr>
        <w:t xml:space="preserve">features), </w:t>
      </w:r>
      <w:r w:rsidRPr="000D1056">
        <w:rPr>
          <w:rFonts w:asciiTheme="majorBidi" w:hAnsiTheme="majorBidi" w:cstheme="majorBidi"/>
          <w:sz w:val="24"/>
          <w:szCs w:val="24"/>
        </w:rPr>
        <w:t xml:space="preserve">SMOTE-oversampled dataset2 and SMOTE-oversampled dataset3 test datasets </w:t>
      </w:r>
    </w:p>
    <w:p w14:paraId="7A146B7F" w14:textId="5CCFCF4A" w:rsidR="000F50DD" w:rsidRPr="005E2588" w:rsidRDefault="0018051D" w:rsidP="005E2588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 w:rsidR="000D1056">
        <w:rPr>
          <w:rFonts w:asciiTheme="majorBidi" w:hAnsiTheme="majorBidi" w:cstheme="majorBidi"/>
          <w:sz w:val="24"/>
          <w:szCs w:val="24"/>
        </w:rPr>
        <w:t>2</w:t>
      </w:r>
      <w:r w:rsidRPr="00385901">
        <w:rPr>
          <w:rFonts w:asciiTheme="majorBidi" w:hAnsiTheme="majorBidi" w:cstheme="majorBidi"/>
          <w:sz w:val="24"/>
          <w:szCs w:val="24"/>
        </w:rPr>
        <w:t xml:space="preserve">. </w:t>
      </w:r>
      <w:r w:rsidR="00385446" w:rsidRPr="00385901">
        <w:rPr>
          <w:rFonts w:asciiTheme="majorBidi" w:hAnsiTheme="majorBidi" w:cstheme="majorBidi"/>
          <w:sz w:val="24"/>
          <w:szCs w:val="24"/>
        </w:rPr>
        <w:t xml:space="preserve">Top </w:t>
      </w:r>
      <w:r w:rsidRPr="00385901">
        <w:rPr>
          <w:rFonts w:asciiTheme="majorBidi" w:hAnsiTheme="majorBidi" w:cstheme="majorBidi"/>
          <w:sz w:val="24"/>
          <w:szCs w:val="24"/>
        </w:rPr>
        <w:t>RF decision rules</w:t>
      </w:r>
      <w:r w:rsidR="005E2588">
        <w:rPr>
          <w:rFonts w:asciiTheme="majorBidi" w:hAnsiTheme="majorBidi" w:cstheme="majorBidi"/>
          <w:sz w:val="24"/>
          <w:szCs w:val="24"/>
        </w:rPr>
        <w:t xml:space="preserve"> </w:t>
      </w:r>
      <w:r w:rsidR="005E2588" w:rsidRPr="005E2588">
        <w:rPr>
          <w:rFonts w:asciiTheme="majorBidi" w:hAnsiTheme="majorBidi" w:cstheme="majorBidi"/>
          <w:sz w:val="24"/>
          <w:szCs w:val="24"/>
        </w:rPr>
        <w:t>(SMOTE-oversampled dataset1, 17 features)</w:t>
      </w:r>
    </w:p>
    <w:p w14:paraId="50436EC5" w14:textId="77777777" w:rsidR="005E2588" w:rsidRPr="005E2588" w:rsidRDefault="005E2588" w:rsidP="005E2588">
      <w:pPr>
        <w:bidi w:val="0"/>
        <w:spacing w:after="0" w:line="480" w:lineRule="auto"/>
        <w:rPr>
          <w:rStyle w:val="tlid-translation"/>
          <w:rFonts w:asciiTheme="majorBidi" w:hAnsiTheme="majorBidi" w:cstheme="majorBidi"/>
          <w:sz w:val="24"/>
          <w:szCs w:val="24"/>
        </w:rPr>
      </w:pPr>
      <w:r w:rsidRPr="005E2588">
        <w:rPr>
          <w:rStyle w:val="tlid-translation"/>
          <w:rFonts w:asciiTheme="majorBidi" w:hAnsiTheme="majorBidi" w:cstheme="majorBidi"/>
          <w:sz w:val="24"/>
          <w:szCs w:val="24"/>
        </w:rPr>
        <w:t>Table 3. The different neural network model architectures on test data (SMOTE-oversampled dataset1, 17 features)</w:t>
      </w:r>
    </w:p>
    <w:p w14:paraId="7524F25F" w14:textId="5452A01D" w:rsidR="00EE183A" w:rsidRPr="005E2588" w:rsidRDefault="00EE183A" w:rsidP="005E2588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 w:rsidR="000D1056">
        <w:rPr>
          <w:rFonts w:asciiTheme="majorBidi" w:hAnsiTheme="majorBidi" w:cstheme="majorBidi"/>
          <w:sz w:val="24"/>
          <w:szCs w:val="24"/>
        </w:rPr>
        <w:t>4</w:t>
      </w:r>
      <w:r w:rsidRPr="00385901">
        <w:rPr>
          <w:rFonts w:asciiTheme="majorBidi" w:hAnsiTheme="majorBidi" w:cstheme="majorBidi"/>
          <w:sz w:val="24"/>
          <w:szCs w:val="24"/>
        </w:rPr>
        <w:t>. C5</w:t>
      </w:r>
      <w:r w:rsidR="00385446" w:rsidRPr="00385901">
        <w:rPr>
          <w:rFonts w:asciiTheme="majorBidi" w:hAnsiTheme="majorBidi" w:cstheme="majorBidi"/>
          <w:sz w:val="24"/>
          <w:szCs w:val="24"/>
        </w:rPr>
        <w:t>.0</w:t>
      </w:r>
      <w:r w:rsidRPr="00385901">
        <w:rPr>
          <w:rFonts w:asciiTheme="majorBidi" w:hAnsiTheme="majorBidi" w:cstheme="majorBidi"/>
          <w:sz w:val="24"/>
          <w:szCs w:val="24"/>
        </w:rPr>
        <w:t xml:space="preserve"> decision rules</w:t>
      </w:r>
      <w:r w:rsidR="005E2588">
        <w:rPr>
          <w:rFonts w:asciiTheme="majorBidi" w:hAnsiTheme="majorBidi" w:cstheme="majorBidi"/>
          <w:sz w:val="24"/>
          <w:szCs w:val="24"/>
        </w:rPr>
        <w:t xml:space="preserve"> </w:t>
      </w:r>
      <w:r w:rsidR="005E2588" w:rsidRPr="005E2588">
        <w:rPr>
          <w:rStyle w:val="tlid-translation"/>
          <w:rFonts w:asciiTheme="majorBidi" w:hAnsiTheme="majorBidi" w:cstheme="majorBidi"/>
          <w:sz w:val="24"/>
          <w:szCs w:val="24"/>
        </w:rPr>
        <w:t>(SMOTE-oversampled dataset1, 17 features)</w:t>
      </w:r>
    </w:p>
    <w:p w14:paraId="257315DB" w14:textId="22222869" w:rsidR="00EE183A" w:rsidRPr="005E2588" w:rsidRDefault="00EE183A" w:rsidP="005E2588">
      <w:pPr>
        <w:autoSpaceDE w:val="0"/>
        <w:autoSpaceDN w:val="0"/>
        <w:bidi w:val="0"/>
        <w:adjustRightInd w:val="0"/>
        <w:spacing w:after="0" w:line="480" w:lineRule="auto"/>
        <w:rPr>
          <w:rStyle w:val="tlid-translation"/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 w:rsidR="000D1056">
        <w:rPr>
          <w:rFonts w:asciiTheme="majorBidi" w:hAnsiTheme="majorBidi" w:cstheme="majorBidi"/>
          <w:sz w:val="24"/>
          <w:szCs w:val="24"/>
        </w:rPr>
        <w:t>5</w:t>
      </w:r>
      <w:r w:rsidRPr="00385901">
        <w:rPr>
          <w:rFonts w:asciiTheme="majorBidi" w:hAnsiTheme="majorBidi" w:cstheme="majorBidi"/>
          <w:sz w:val="24"/>
          <w:szCs w:val="24"/>
        </w:rPr>
        <w:t xml:space="preserve">. </w:t>
      </w:r>
      <w:r w:rsidRPr="00385901">
        <w:rPr>
          <w:rStyle w:val="tlid-translation"/>
          <w:rFonts w:asciiTheme="majorBidi" w:hAnsiTheme="majorBidi" w:cstheme="majorBidi"/>
          <w:sz w:val="24"/>
          <w:szCs w:val="24"/>
        </w:rPr>
        <w:t>The performance details in three different kernel functions on balanced data (test data) for the SVM models</w:t>
      </w:r>
      <w:r w:rsidR="005E2588">
        <w:rPr>
          <w:rStyle w:val="tlid-translation"/>
          <w:rFonts w:asciiTheme="majorBidi" w:hAnsiTheme="majorBidi" w:cstheme="majorBidi"/>
          <w:sz w:val="24"/>
          <w:szCs w:val="24"/>
        </w:rPr>
        <w:t xml:space="preserve"> </w:t>
      </w:r>
      <w:r w:rsidR="005E2588" w:rsidRPr="005E2588">
        <w:rPr>
          <w:rStyle w:val="tlid-translation"/>
          <w:rFonts w:asciiTheme="majorBidi" w:hAnsiTheme="majorBidi" w:cstheme="majorBidi"/>
          <w:sz w:val="24"/>
          <w:szCs w:val="24"/>
        </w:rPr>
        <w:t>(SMOTE-oversampled dataset1, 17 features)</w:t>
      </w:r>
    </w:p>
    <w:p w14:paraId="4B1A4966" w14:textId="0C4A3726" w:rsidR="00EE183A" w:rsidRPr="005E2588" w:rsidRDefault="00EE183A" w:rsidP="005E2588">
      <w:pPr>
        <w:autoSpaceDE w:val="0"/>
        <w:autoSpaceDN w:val="0"/>
        <w:bidi w:val="0"/>
        <w:adjustRightInd w:val="0"/>
        <w:spacing w:after="0" w:line="480" w:lineRule="auto"/>
        <w:rPr>
          <w:rStyle w:val="tlid-translation"/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Style w:val="tlid-translation"/>
          <w:rFonts w:asciiTheme="majorBidi" w:hAnsiTheme="majorBidi" w:cstheme="majorBidi"/>
          <w:sz w:val="24"/>
          <w:szCs w:val="24"/>
        </w:rPr>
        <w:t xml:space="preserve">Table </w:t>
      </w:r>
      <w:r w:rsidR="000D1056">
        <w:rPr>
          <w:rStyle w:val="tlid-translation"/>
          <w:rFonts w:asciiTheme="majorBidi" w:hAnsiTheme="majorBidi" w:cstheme="majorBidi"/>
          <w:sz w:val="24"/>
          <w:szCs w:val="24"/>
        </w:rPr>
        <w:t>6</w:t>
      </w:r>
      <w:r w:rsidRPr="00385901">
        <w:rPr>
          <w:rStyle w:val="tlid-translation"/>
          <w:rFonts w:asciiTheme="majorBidi" w:hAnsiTheme="majorBidi" w:cstheme="majorBidi"/>
          <w:sz w:val="24"/>
          <w:szCs w:val="24"/>
        </w:rPr>
        <w:t>. CHAID tree decision rules</w:t>
      </w:r>
      <w:r w:rsidR="005E2588">
        <w:rPr>
          <w:rStyle w:val="tlid-translation"/>
          <w:rFonts w:asciiTheme="majorBidi" w:hAnsiTheme="majorBidi" w:cstheme="majorBidi"/>
          <w:sz w:val="24"/>
          <w:szCs w:val="24"/>
        </w:rPr>
        <w:t xml:space="preserve"> </w:t>
      </w:r>
      <w:r w:rsidR="005E2588" w:rsidRPr="005E2588">
        <w:rPr>
          <w:rStyle w:val="tlid-translation"/>
          <w:rFonts w:asciiTheme="majorBidi" w:hAnsiTheme="majorBidi" w:cstheme="majorBidi"/>
          <w:sz w:val="24"/>
          <w:szCs w:val="24"/>
        </w:rPr>
        <w:t>(SMOTE-oversampled dataset1, 17 features)</w:t>
      </w:r>
    </w:p>
    <w:p w14:paraId="46ED216A" w14:textId="29003A27" w:rsidR="00960F6E" w:rsidRPr="005E2588" w:rsidRDefault="000D1056" w:rsidP="005E2588">
      <w:pPr>
        <w:autoSpaceDE w:val="0"/>
        <w:autoSpaceDN w:val="0"/>
        <w:bidi w:val="0"/>
        <w:adjustRightInd w:val="0"/>
        <w:spacing w:after="0" w:line="480" w:lineRule="auto"/>
        <w:rPr>
          <w:rStyle w:val="tlid-translation"/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7</w:t>
      </w:r>
      <w:r w:rsidRPr="00385901">
        <w:rPr>
          <w:rFonts w:asciiTheme="majorBidi" w:hAnsiTheme="majorBidi" w:cstheme="majorBidi"/>
          <w:sz w:val="24"/>
          <w:szCs w:val="24"/>
        </w:rPr>
        <w:t>.</w:t>
      </w:r>
      <w:r w:rsidR="00FD179D" w:rsidRPr="00385901">
        <w:rPr>
          <w:rFonts w:asciiTheme="majorBidi" w:hAnsiTheme="majorBidi" w:cstheme="majorBidi"/>
          <w:sz w:val="20"/>
          <w:szCs w:val="20"/>
        </w:rPr>
        <w:t xml:space="preserve"> </w:t>
      </w:r>
      <w:r w:rsidR="00960F6E">
        <w:rPr>
          <w:rStyle w:val="tlid-translation"/>
          <w:rFonts w:asciiTheme="majorBidi" w:hAnsiTheme="majorBidi" w:cstheme="majorBidi"/>
          <w:sz w:val="24"/>
          <w:szCs w:val="24"/>
        </w:rPr>
        <w:t>Configurations and their values for the best performing models</w:t>
      </w:r>
      <w:r w:rsidR="005E2588">
        <w:rPr>
          <w:rStyle w:val="tlid-translation"/>
          <w:rFonts w:asciiTheme="majorBidi" w:hAnsiTheme="majorBidi" w:cstheme="majorBidi"/>
          <w:sz w:val="24"/>
          <w:szCs w:val="24"/>
        </w:rPr>
        <w:t xml:space="preserve"> </w:t>
      </w:r>
      <w:r w:rsidR="005E2588" w:rsidRPr="005E2588">
        <w:rPr>
          <w:rStyle w:val="tlid-translation"/>
          <w:rFonts w:asciiTheme="majorBidi" w:hAnsiTheme="majorBidi" w:cstheme="majorBidi"/>
          <w:sz w:val="24"/>
          <w:szCs w:val="24"/>
        </w:rPr>
        <w:t>(SMOTE-oversampled dataset1, 17 features)</w:t>
      </w:r>
    </w:p>
    <w:p w14:paraId="1C711150" w14:textId="36FDEE3D" w:rsidR="00ED7036" w:rsidRPr="0074256B" w:rsidRDefault="00ED7036" w:rsidP="0074256B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 w:rsidR="000D1056">
        <w:rPr>
          <w:rFonts w:asciiTheme="majorBidi" w:hAnsiTheme="majorBidi" w:cstheme="majorBidi"/>
          <w:sz w:val="24"/>
          <w:szCs w:val="24"/>
        </w:rPr>
        <w:t>8</w:t>
      </w:r>
      <w:r w:rsidRPr="00385901">
        <w:rPr>
          <w:rFonts w:asciiTheme="majorBidi" w:hAnsiTheme="majorBidi" w:cstheme="majorBidi"/>
          <w:sz w:val="24"/>
          <w:szCs w:val="24"/>
        </w:rPr>
        <w:t>. Confusion matrix results in test data</w:t>
      </w:r>
      <w:r w:rsidR="0074256B">
        <w:rPr>
          <w:rFonts w:asciiTheme="majorBidi" w:hAnsiTheme="majorBidi" w:cstheme="majorBidi"/>
          <w:sz w:val="24"/>
          <w:szCs w:val="24"/>
        </w:rPr>
        <w:t xml:space="preserve"> </w:t>
      </w:r>
      <w:r w:rsidR="0074256B" w:rsidRPr="005E2588">
        <w:rPr>
          <w:rStyle w:val="tlid-translation"/>
          <w:rFonts w:asciiTheme="majorBidi" w:hAnsiTheme="majorBidi" w:cstheme="majorBidi"/>
          <w:sz w:val="24"/>
          <w:szCs w:val="24"/>
        </w:rPr>
        <w:t>(SMOTE-oversampled dataset1, 17 features)</w:t>
      </w:r>
    </w:p>
    <w:p w14:paraId="284FE781" w14:textId="6087872A" w:rsidR="00ED7036" w:rsidRDefault="00ED7036" w:rsidP="00960F6E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85901">
        <w:rPr>
          <w:rFonts w:asciiTheme="majorBidi" w:hAnsiTheme="majorBidi" w:cstheme="majorBidi"/>
          <w:sz w:val="24"/>
          <w:szCs w:val="24"/>
        </w:rPr>
        <w:t xml:space="preserve">Table </w:t>
      </w:r>
      <w:r w:rsidR="000D1056">
        <w:rPr>
          <w:rFonts w:asciiTheme="majorBidi" w:hAnsiTheme="majorBidi" w:cstheme="majorBidi"/>
          <w:sz w:val="24"/>
          <w:szCs w:val="24"/>
        </w:rPr>
        <w:t>9</w:t>
      </w:r>
      <w:r w:rsidRPr="00385901">
        <w:rPr>
          <w:rFonts w:asciiTheme="majorBidi" w:hAnsiTheme="majorBidi" w:cstheme="majorBidi"/>
          <w:sz w:val="24"/>
          <w:szCs w:val="24"/>
        </w:rPr>
        <w:t xml:space="preserve">. Confusion matrix results in prospective evaluation </w:t>
      </w:r>
    </w:p>
    <w:p w14:paraId="36D007BE" w14:textId="0174D4E3" w:rsidR="002C519E" w:rsidRPr="00945713" w:rsidRDefault="00960F6E" w:rsidP="002C519E">
      <w:pPr>
        <w:pStyle w:val="Caption"/>
        <w:bidi w:val="0"/>
        <w:spacing w:after="0" w:line="480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6390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10. </w:t>
      </w:r>
      <w:r w:rsidR="002C519E" w:rsidRPr="0036390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Prospective </w:t>
      </w:r>
      <w:r w:rsidR="002C519E" w:rsidRPr="002C519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evaluation results of on </w:t>
      </w:r>
      <w:r w:rsidR="0036390C" w:rsidRPr="002C519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MOTE-oversampled dataset</w:t>
      </w:r>
      <w:r w:rsidR="0036390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1, </w:t>
      </w:r>
      <w:r w:rsidR="002C519E" w:rsidRPr="002C519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MOTE-oversampled dataset4 and ADASYN-oversampled dataset</w:t>
      </w:r>
    </w:p>
    <w:p w14:paraId="2D6EB9F0" w14:textId="65C5D0BF" w:rsidR="00960F6E" w:rsidRPr="00960F6E" w:rsidRDefault="00610CA3" w:rsidP="002C519E">
      <w:pPr>
        <w:pStyle w:val="Caption"/>
        <w:bidi w:val="0"/>
        <w:spacing w:after="0"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</w:t>
      </w:r>
      <w:r w:rsidR="00BF25E6"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gure </w:t>
      </w:r>
      <w:r w:rsidR="0018051D"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1</w:t>
      </w:r>
      <w:r w:rsidR="00AD0E43"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The architecture of the selected neural network </w:t>
      </w:r>
    </w:p>
    <w:p w14:paraId="4E32A551" w14:textId="77777777" w:rsidR="00AD0E43" w:rsidRPr="00385901" w:rsidRDefault="00610CA3" w:rsidP="00960F6E">
      <w:pPr>
        <w:pStyle w:val="Caption"/>
        <w:bidi w:val="0"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</w:t>
      </w:r>
      <w:r w:rsidR="00BF25E6"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gure </w:t>
      </w:r>
      <w:r w:rsidR="0018051D"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2</w:t>
      </w:r>
      <w:r w:rsidR="00AD0E43" w:rsidRPr="0038590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The selected Bayesian network architecture</w:t>
      </w:r>
    </w:p>
    <w:p w14:paraId="7AFA3724" w14:textId="77777777" w:rsidR="00960F6E" w:rsidRDefault="00960F6E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br w:type="page"/>
      </w:r>
    </w:p>
    <w:p w14:paraId="347130B1" w14:textId="3CB5FF57" w:rsidR="00301487" w:rsidRPr="00385901" w:rsidRDefault="0018051D" w:rsidP="00EC3EAB">
      <w:pPr>
        <w:bidi w:val="0"/>
        <w:spacing w:line="360" w:lineRule="auto"/>
        <w:rPr>
          <w:rStyle w:val="tlid-translation"/>
          <w:rFonts w:asciiTheme="majorBidi" w:hAnsiTheme="majorBidi" w:cstheme="majorBidi"/>
          <w:sz w:val="24"/>
          <w:szCs w:val="24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0D1056">
        <w:rPr>
          <w:rFonts w:asciiTheme="majorBidi" w:hAnsiTheme="majorBidi" w:cstheme="majorBidi"/>
          <w:b/>
          <w:bCs/>
          <w:sz w:val="20"/>
          <w:szCs w:val="20"/>
        </w:rPr>
        <w:t>1.</w:t>
      </w:r>
      <w:r w:rsidRPr="0038590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385901">
        <w:rPr>
          <w:rFonts w:asciiTheme="majorBidi" w:hAnsiTheme="majorBidi" w:cstheme="majorBidi"/>
          <w:sz w:val="20"/>
          <w:szCs w:val="20"/>
        </w:rPr>
        <w:t xml:space="preserve">The </w:t>
      </w:r>
      <w:r w:rsidRPr="00385901">
        <w:rPr>
          <w:rStyle w:val="tlid-translation"/>
          <w:rFonts w:asciiTheme="majorBidi" w:hAnsiTheme="majorBidi" w:cstheme="majorBidi"/>
          <w:sz w:val="20"/>
          <w:szCs w:val="20"/>
        </w:rPr>
        <w:t>best machine learning models in</w:t>
      </w:r>
      <w:r w:rsidR="00301487">
        <w:rPr>
          <w:rFonts w:asciiTheme="majorBidi" w:hAnsiTheme="majorBidi" w:cstheme="majorBidi"/>
          <w:color w:val="131413"/>
          <w:sz w:val="18"/>
          <w:szCs w:val="18"/>
        </w:rPr>
        <w:t xml:space="preserve"> </w:t>
      </w:r>
      <w:r w:rsidR="00171EA2" w:rsidRPr="00F969DF">
        <w:rPr>
          <w:rFonts w:asciiTheme="majorBidi" w:hAnsiTheme="majorBidi" w:cstheme="majorBidi"/>
          <w:color w:val="131413"/>
          <w:sz w:val="18"/>
          <w:szCs w:val="18"/>
        </w:rPr>
        <w:t>SMOTE-oversampled dataset</w:t>
      </w:r>
      <w:r w:rsidR="00171EA2">
        <w:rPr>
          <w:rFonts w:asciiTheme="majorBidi" w:hAnsiTheme="majorBidi" w:cstheme="majorBidi"/>
          <w:color w:val="131413"/>
          <w:sz w:val="18"/>
          <w:szCs w:val="18"/>
        </w:rPr>
        <w:t xml:space="preserve">1 </w:t>
      </w:r>
      <w:r w:rsidR="00171EA2" w:rsidRPr="0074750C">
        <w:rPr>
          <w:rFonts w:asciiTheme="majorBidi" w:hAnsiTheme="majorBidi" w:cstheme="majorBidi"/>
          <w:color w:val="131413"/>
          <w:sz w:val="18"/>
          <w:szCs w:val="18"/>
        </w:rPr>
        <w:t>(</w:t>
      </w:r>
      <w:r w:rsidR="00171EA2">
        <w:rPr>
          <w:rFonts w:asciiTheme="majorBidi" w:hAnsiTheme="majorBidi" w:cstheme="majorBidi"/>
          <w:color w:val="131413"/>
          <w:sz w:val="18"/>
          <w:szCs w:val="18"/>
        </w:rPr>
        <w:t xml:space="preserve">17 and </w:t>
      </w:r>
      <w:r w:rsidR="00171EA2" w:rsidRPr="0074750C">
        <w:rPr>
          <w:rFonts w:asciiTheme="majorBidi" w:hAnsiTheme="majorBidi" w:cstheme="majorBidi"/>
          <w:color w:val="131413"/>
          <w:sz w:val="18"/>
          <w:szCs w:val="18"/>
        </w:rPr>
        <w:t>1</w:t>
      </w:r>
      <w:r w:rsidR="00171EA2">
        <w:rPr>
          <w:rFonts w:asciiTheme="majorBidi" w:hAnsiTheme="majorBidi" w:cstheme="majorBidi"/>
          <w:color w:val="131413"/>
          <w:sz w:val="18"/>
          <w:szCs w:val="18"/>
        </w:rPr>
        <w:t>2</w:t>
      </w:r>
      <w:r w:rsidR="00171EA2" w:rsidRPr="0074750C">
        <w:rPr>
          <w:rFonts w:asciiTheme="majorBidi" w:hAnsiTheme="majorBidi" w:cstheme="majorBidi"/>
          <w:color w:val="131413"/>
          <w:sz w:val="18"/>
          <w:szCs w:val="18"/>
        </w:rPr>
        <w:t xml:space="preserve"> features)</w:t>
      </w:r>
      <w:r w:rsidR="00171EA2">
        <w:rPr>
          <w:rFonts w:asciiTheme="majorBidi" w:hAnsiTheme="majorBidi" w:cstheme="majorBidi"/>
          <w:color w:val="131413"/>
          <w:sz w:val="18"/>
          <w:szCs w:val="18"/>
        </w:rPr>
        <w:t xml:space="preserve">, </w:t>
      </w:r>
      <w:r w:rsidR="00301487" w:rsidRPr="00F969DF">
        <w:rPr>
          <w:rFonts w:asciiTheme="majorBidi" w:hAnsiTheme="majorBidi" w:cstheme="majorBidi"/>
          <w:color w:val="131413"/>
          <w:sz w:val="18"/>
          <w:szCs w:val="18"/>
        </w:rPr>
        <w:t>SMOTE-oversampled dataset</w:t>
      </w:r>
      <w:r w:rsidR="00301487">
        <w:rPr>
          <w:rFonts w:asciiTheme="majorBidi" w:hAnsiTheme="majorBidi" w:cstheme="majorBidi"/>
          <w:color w:val="131413"/>
          <w:sz w:val="18"/>
          <w:szCs w:val="18"/>
        </w:rPr>
        <w:t xml:space="preserve">2 </w:t>
      </w:r>
      <w:r w:rsidR="009A2F89" w:rsidRPr="009A2F89">
        <w:rPr>
          <w:rStyle w:val="tlid-translation"/>
          <w:rFonts w:asciiTheme="majorBidi" w:hAnsiTheme="majorBidi" w:cstheme="majorBidi"/>
          <w:sz w:val="20"/>
          <w:szCs w:val="20"/>
        </w:rPr>
        <w:t xml:space="preserve">and </w:t>
      </w:r>
      <w:r w:rsidR="00301487" w:rsidRPr="00F969DF">
        <w:rPr>
          <w:rFonts w:asciiTheme="majorBidi" w:hAnsiTheme="majorBidi" w:cstheme="majorBidi"/>
          <w:color w:val="131413"/>
          <w:sz w:val="18"/>
          <w:szCs w:val="18"/>
        </w:rPr>
        <w:t>SMOTE-oversampled dataset</w:t>
      </w:r>
      <w:r w:rsidR="00301487">
        <w:rPr>
          <w:rFonts w:asciiTheme="majorBidi" w:hAnsiTheme="majorBidi" w:cstheme="majorBidi"/>
          <w:color w:val="131413"/>
          <w:sz w:val="18"/>
          <w:szCs w:val="18"/>
        </w:rPr>
        <w:t>3</w:t>
      </w:r>
      <w:r w:rsidR="009A2F89" w:rsidRPr="009A2F89">
        <w:rPr>
          <w:rStyle w:val="tlid-translation"/>
          <w:rFonts w:asciiTheme="majorBidi" w:hAnsiTheme="majorBidi" w:cstheme="majorBidi"/>
          <w:sz w:val="20"/>
          <w:szCs w:val="20"/>
        </w:rPr>
        <w:t xml:space="preserve"> test datasets</w:t>
      </w:r>
    </w:p>
    <w:tbl>
      <w:tblPr>
        <w:tblStyle w:val="TableGrid"/>
        <w:tblpPr w:leftFromText="180" w:rightFromText="180" w:vertAnchor="text" w:horzAnchor="margin" w:tblpY="17"/>
        <w:tblW w:w="5000" w:type="pct"/>
        <w:tblLook w:val="04A0" w:firstRow="1" w:lastRow="0" w:firstColumn="1" w:lastColumn="0" w:noHBand="0" w:noVBand="1"/>
      </w:tblPr>
      <w:tblGrid>
        <w:gridCol w:w="1317"/>
        <w:gridCol w:w="2669"/>
        <w:gridCol w:w="947"/>
        <w:gridCol w:w="929"/>
        <w:gridCol w:w="1016"/>
        <w:gridCol w:w="1017"/>
        <w:gridCol w:w="849"/>
        <w:gridCol w:w="606"/>
      </w:tblGrid>
      <w:tr w:rsidR="00FE6C42" w:rsidRPr="00385901" w14:paraId="560D736B" w14:textId="77777777" w:rsidTr="0074750C">
        <w:trPr>
          <w:trHeight w:val="227"/>
        </w:trPr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8312F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37FB7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74654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1DCDA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9D50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0BA9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E2723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-scor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5443" w14:textId="77777777" w:rsidR="008D47C5" w:rsidRPr="00385901" w:rsidRDefault="008D47C5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</w:tr>
      <w:tr w:rsidR="0074750C" w:rsidRPr="00385901" w14:paraId="25DAAE12" w14:textId="77777777" w:rsidTr="0074750C">
        <w:trPr>
          <w:trHeight w:val="227"/>
        </w:trPr>
        <w:tc>
          <w:tcPr>
            <w:tcW w:w="704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B2A05F" w14:textId="390DBFF3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EFD41" w14:textId="1CA162E2" w:rsidR="0074750C" w:rsidRPr="00F969DF" w:rsidRDefault="0074750C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A434F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68EEA" w14:textId="4651A400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58651" w14:textId="450D5DF4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EAD10" w14:textId="2CDA3E32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E21E45" w14:textId="4B90D4DD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026A4" w14:textId="0E42EDD1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738CB" w14:textId="38AA2200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74750C" w:rsidRPr="00385901" w14:paraId="598E2C21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2F62F1" w14:textId="735FB0C7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3602A" w14:textId="25586AC6" w:rsidR="0074750C" w:rsidRPr="00F969DF" w:rsidRDefault="0074750C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 w:rsidR="00A434F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CEFF8" w14:textId="71E720E1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EC639" w14:textId="4AE5517F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75D56" w14:textId="5A74556B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483E9" w14:textId="3BFDD35F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5490D" w14:textId="13A2B3C3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05588" w14:textId="63D707EB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6</w:t>
            </w:r>
          </w:p>
        </w:tc>
      </w:tr>
      <w:tr w:rsidR="0074750C" w:rsidRPr="00385901" w14:paraId="12E39BD6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D3199B" w14:textId="1F03D640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A319D" w14:textId="109924FE" w:rsidR="0074750C" w:rsidRPr="00385901" w:rsidRDefault="0074750C" w:rsidP="009C65A6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="00EC3EA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EC3EAB">
              <w:rPr>
                <w:color w:val="131413"/>
                <w:sz w:val="18"/>
                <w:szCs w:val="18"/>
              </w:rPr>
              <w:t>(</w:t>
            </w:r>
            <w:r w:rsidR="00EC3EAB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EC3EA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EC3EAB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E39DE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EA75B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072042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6D416C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37D9D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6BE69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</w:tr>
      <w:tr w:rsidR="0074750C" w:rsidRPr="00385901" w14:paraId="7F41EFA9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E247A" w14:textId="77777777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A3DF4" w14:textId="7ABC62A4" w:rsidR="0074750C" w:rsidRPr="00385901" w:rsidRDefault="0074750C" w:rsidP="009C65A6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  <w:r w:rsidR="00EC3EA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EC3EAB">
              <w:rPr>
                <w:color w:val="131413"/>
                <w:sz w:val="18"/>
                <w:szCs w:val="18"/>
              </w:rPr>
              <w:t>(</w:t>
            </w:r>
            <w:r w:rsidR="00EC3EAB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EC3EA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EC3EAB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97871D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75CB2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BE77C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C838C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F634E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1922E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</w:tr>
      <w:tr w:rsidR="0074750C" w:rsidRPr="00385901" w14:paraId="64ECA9FC" w14:textId="77777777" w:rsidTr="0074750C">
        <w:trPr>
          <w:trHeight w:val="227"/>
        </w:trPr>
        <w:tc>
          <w:tcPr>
            <w:tcW w:w="704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251E03" w14:textId="79F5318F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N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FD079B" w14:textId="75110461" w:rsidR="0074750C" w:rsidRPr="00F969DF" w:rsidRDefault="0074750C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A434F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71978EA" w14:textId="047A5C69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7409078" w14:textId="6537E655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2F30104" w14:textId="2C8C41F1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F7AE3D9" w14:textId="1BCA8615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883DD2A" w14:textId="43868AB4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5C86C39" w14:textId="1B83E246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74750C" w:rsidRPr="00385901" w14:paraId="46F3F8FD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D35173" w14:textId="107BD709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E895A5" w14:textId="7D0494FD" w:rsidR="0074750C" w:rsidRPr="00F969DF" w:rsidRDefault="0074750C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 w:rsidR="00A434FB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DC1D84C" w14:textId="2D8C6AD4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093B107" w14:textId="7EEB00DB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CFB3614" w14:textId="188CDA75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C56839E" w14:textId="6EA56895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E0422E1" w14:textId="5AAA112A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FBB13CF" w14:textId="49616DF8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6</w:t>
            </w:r>
          </w:p>
        </w:tc>
      </w:tr>
      <w:tr w:rsidR="0074750C" w:rsidRPr="00385901" w14:paraId="6B4EE9B0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941764" w14:textId="56530961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1CC404" w14:textId="77777777" w:rsidR="0074750C" w:rsidRDefault="0074750C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</w:p>
          <w:p w14:paraId="0F520783" w14:textId="3A988DE4" w:rsidR="00544427" w:rsidRPr="00F969DF" w:rsidRDefault="00544427" w:rsidP="00544427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8F6D832" w14:textId="27748BB8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0D0EB6E" w14:textId="02BBCACE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9E498B4" w14:textId="7610D110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1C2FEA5" w14:textId="09A7861B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0AFBDD6" w14:textId="0622ECB3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1126F90" w14:textId="0120839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</w:tr>
      <w:tr w:rsidR="0074750C" w:rsidRPr="00385901" w14:paraId="2DA461ED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9882B" w14:textId="77777777" w:rsidR="0074750C" w:rsidRPr="00385901" w:rsidRDefault="0074750C" w:rsidP="0074750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90CD3" w14:textId="77777777" w:rsidR="0074750C" w:rsidRDefault="0074750C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</w:p>
          <w:p w14:paraId="3E39A30D" w14:textId="469DE354" w:rsidR="00544427" w:rsidRPr="00F969DF" w:rsidRDefault="00544427" w:rsidP="00544427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103DD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6DFC78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B5080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6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C0E3A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A84BC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30CF2" w14:textId="77777777" w:rsidR="0074750C" w:rsidRPr="00385901" w:rsidRDefault="0074750C" w:rsidP="0074750C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</w:tr>
      <w:tr w:rsidR="00A434FB" w:rsidRPr="00385901" w14:paraId="0C0F5B44" w14:textId="77777777" w:rsidTr="0074750C">
        <w:trPr>
          <w:trHeight w:val="227"/>
        </w:trPr>
        <w:tc>
          <w:tcPr>
            <w:tcW w:w="704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F656C7" w14:textId="032BE237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5.0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6BF811" w14:textId="01703CFA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A1893F7" w14:textId="54ACD7B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BF16B3C" w14:textId="05DC5A6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7ABA40E" w14:textId="7185E45B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EC17CF6" w14:textId="38967251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FE3B4F8" w14:textId="7EAC5F9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DA2727F" w14:textId="35DD3A91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434FB" w:rsidRPr="00385901" w14:paraId="504FF587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2A50D7" w14:textId="073E7C1C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C12F5" w14:textId="31B61F3D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7202C73" w14:textId="031CA46C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85623BF" w14:textId="7CDC6B3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BA64CC5" w14:textId="2F0B2994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5DC2178" w14:textId="5A46ED81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8FCD4D4" w14:textId="6E12466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67DB9DB" w14:textId="4E24B843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3</w:t>
            </w:r>
          </w:p>
        </w:tc>
      </w:tr>
      <w:tr w:rsidR="00A434FB" w:rsidRPr="00385901" w14:paraId="19C1207A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4D9BEA" w14:textId="54DDF613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195028" w14:textId="77777777" w:rsidR="00A434FB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</w:p>
          <w:p w14:paraId="3A63192E" w14:textId="1E24DA36" w:rsidR="00544427" w:rsidRPr="00F969DF" w:rsidRDefault="00544427" w:rsidP="00544427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6C9C3E5" w14:textId="05CC2FF3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56CD4ED" w14:textId="54E1F6B4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B314C6F" w14:textId="0B92EE8C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D4E0AF9" w14:textId="4AD9FBD2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607EBB0" w14:textId="2071785F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8E9BB3E" w14:textId="5D66465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</w:tr>
      <w:tr w:rsidR="00A434FB" w:rsidRPr="00385901" w14:paraId="2D102851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D1ACB" w14:textId="77777777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E13E" w14:textId="1041F522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2FF56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A4AB9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19C29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09B9A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E1A17" w14:textId="4D9B9EA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BD892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</w:tr>
      <w:tr w:rsidR="00A434FB" w:rsidRPr="00385901" w14:paraId="27F68277" w14:textId="77777777" w:rsidTr="0074750C">
        <w:trPr>
          <w:trHeight w:val="227"/>
        </w:trPr>
        <w:tc>
          <w:tcPr>
            <w:tcW w:w="704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36A900" w14:textId="027A7DAF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VM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FE2FC8" w14:textId="5188C6BA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7BC9C6" w14:textId="603B94CF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4F87AA8" w14:textId="68C8BC1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B86750A" w14:textId="77E39D1B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0450421" w14:textId="720F1934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2BC5DCD" w14:textId="4846DE98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F674609" w14:textId="61D64D0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434FB" w:rsidRPr="00385901" w14:paraId="5D060674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F3C458" w14:textId="4216DF1F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C055DD" w14:textId="3CC13AE3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0AACD71" w14:textId="7556D1C6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3980679" w14:textId="1EBA81E8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A3D200E" w14:textId="7416673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603A518" w14:textId="1A818856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4E17060" w14:textId="7658144B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7A0C082" w14:textId="2C0F8545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6</w:t>
            </w:r>
          </w:p>
        </w:tc>
      </w:tr>
      <w:tr w:rsidR="00A434FB" w:rsidRPr="00385901" w14:paraId="7E982581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E765A5" w14:textId="553484CE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3349F3" w14:textId="54953C84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9A8D569" w14:textId="586140D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D0FC05D" w14:textId="72378A7F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053717F" w14:textId="471575D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C35FA71" w14:textId="209753E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DD58AB5" w14:textId="62B0E4E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4370A6E" w14:textId="7D715D71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</w:tr>
      <w:tr w:rsidR="00A434FB" w:rsidRPr="00385901" w14:paraId="0F52CE18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EDB9F" w14:textId="77777777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C4392" w14:textId="29440C55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90597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84B9E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19DD77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1FBD0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655BE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844B8B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</w:tr>
      <w:tr w:rsidR="00A434FB" w:rsidRPr="00385901" w14:paraId="5F382E6C" w14:textId="77777777" w:rsidTr="0074750C">
        <w:trPr>
          <w:trHeight w:val="227"/>
        </w:trPr>
        <w:tc>
          <w:tcPr>
            <w:tcW w:w="70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559A88" w14:textId="7D506081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yes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16443F" w14:textId="0FEC8569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D451401" w14:textId="33E5B77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E1D5296" w14:textId="0EBD108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5F637CF" w14:textId="0630B869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1C7C894" w14:textId="161F36B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866C171" w14:textId="4681CDA9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917C047" w14:textId="7CBBB06C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434FB" w:rsidRPr="00385901" w14:paraId="0C2B0F90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C831AD" w14:textId="279AEBAF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26C523" w14:textId="076DDEB6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365C355" w14:textId="476C0BE1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20351D8" w14:textId="17109F44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467ADA1" w14:textId="73BAB616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83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87CAB2B" w14:textId="5CE867A5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1BF5483" w14:textId="5ADD164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419C86F" w14:textId="6EADA7B8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95</w:t>
            </w:r>
          </w:p>
        </w:tc>
      </w:tr>
      <w:tr w:rsidR="00A434FB" w:rsidRPr="00385901" w14:paraId="56B1356C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23D7" w14:textId="2E1A4DCA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A0E6FE" w14:textId="54C26861" w:rsidR="00A434FB" w:rsidRPr="00385901" w:rsidRDefault="00A434FB" w:rsidP="009C65A6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2CA69BA" w14:textId="605A7EA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A46DB0A" w14:textId="33E5E4A8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B4DD9A3" w14:textId="28C17F03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6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4A3153C" w14:textId="044EB50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F728286" w14:textId="0F86034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70645D1" w14:textId="13244A4F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</w:tr>
      <w:tr w:rsidR="00A434FB" w:rsidRPr="00385901" w14:paraId="11237E81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1ED3" w14:textId="77777777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03CA1" w14:textId="32D810A4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45293E6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F00CD38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CCDE869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259E2C7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D5DD5F1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3E55CBD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5</w:t>
            </w:r>
          </w:p>
        </w:tc>
      </w:tr>
      <w:tr w:rsidR="00A434FB" w:rsidRPr="00385901" w14:paraId="067B4B4D" w14:textId="77777777" w:rsidTr="0074750C">
        <w:trPr>
          <w:trHeight w:val="227"/>
        </w:trPr>
        <w:tc>
          <w:tcPr>
            <w:tcW w:w="70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76F941" w14:textId="1DB8D9DD" w:rsidR="00A434FB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HART tree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44FCB9" w14:textId="7E1E40FD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9FEAF9" w14:textId="5BA3EE83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061AEB" w14:textId="3B02027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436649" w14:textId="57245D46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EB7F235" w14:textId="291B376C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D3C679" w14:textId="142A00C8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720D76" w14:textId="2A6CA444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434FB" w:rsidRPr="00385901" w14:paraId="654279DB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9A3A4" w14:textId="04B48E04" w:rsidR="00A434FB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27BC52" w14:textId="244143D2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70654A" w14:textId="24E6939B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EA9701" w14:textId="3CB95F0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AFFA5F" w14:textId="2E8042FA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24F5D7" w14:textId="09962EB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F7FF16" w14:textId="618AD74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01E1DB" w14:textId="2672A75A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6</w:t>
            </w:r>
          </w:p>
        </w:tc>
      </w:tr>
      <w:tr w:rsidR="00A434FB" w:rsidRPr="00385901" w14:paraId="019DA236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B8C50D" w14:textId="5CA896B1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6C4150" w14:textId="654C840F" w:rsidR="00A434FB" w:rsidRPr="00385901" w:rsidRDefault="00A434FB" w:rsidP="009C65A6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127FBE" w14:textId="0392EFD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BB6228" w14:textId="15FCA78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B172F8" w14:textId="0FE0B24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947727" w14:textId="410079BF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ABCB97" w14:textId="7C9709DA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AE3114" w14:textId="1FCA8ACB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</w:tr>
      <w:tr w:rsidR="00A434FB" w:rsidRPr="00385901" w14:paraId="16605077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E267E" w14:textId="77777777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79A78" w14:textId="3238C5E1" w:rsidR="00A434FB" w:rsidRPr="00385901" w:rsidRDefault="00A434FB" w:rsidP="009C65A6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7DE09B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E939D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1F13D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0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066BD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20F45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07CCB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</w:tr>
      <w:tr w:rsidR="00A434FB" w:rsidRPr="00385901" w14:paraId="3695F8DE" w14:textId="77777777" w:rsidTr="0074750C">
        <w:trPr>
          <w:trHeight w:val="227"/>
        </w:trPr>
        <w:tc>
          <w:tcPr>
            <w:tcW w:w="704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AD1DE" w14:textId="5934F919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nsemble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91FAA0" w14:textId="2F711B28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>
              <w:rPr>
                <w:color w:val="131413"/>
                <w:sz w:val="18"/>
                <w:szCs w:val="18"/>
              </w:rPr>
              <w:t>(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48C92F" w14:textId="03CE5966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E5AC9B3" w14:textId="1E486264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F87F4A" w14:textId="59F362FA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381A9E" w14:textId="69290A0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61E5FB" w14:textId="667390E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C0AC11" w14:textId="7A89E0C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434FB" w:rsidRPr="00385901" w14:paraId="5EF700C2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DBDDF" w14:textId="1FD5694A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FA07B3" w14:textId="1F06641F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1 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(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064941" w14:textId="16801DDD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34F351" w14:textId="4C06615B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6746D0" w14:textId="2BD1B122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85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1471FA" w14:textId="26852D5C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656A8C" w14:textId="5E29EB4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B557D4" w14:textId="0932E55F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6B41A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0.95</w:t>
            </w:r>
          </w:p>
        </w:tc>
      </w:tr>
      <w:tr w:rsidR="00A434FB" w:rsidRPr="00385901" w14:paraId="49A83FC9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B9B1C" w14:textId="762CB3A2" w:rsidR="00A434FB" w:rsidRPr="00385901" w:rsidRDefault="00A434FB" w:rsidP="00A434F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A2549" w14:textId="37975970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F5507E" w14:textId="401FC3E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1DA5A0" w14:textId="65365778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43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67B947" w14:textId="4C7CFC25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54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3B9D94" w14:textId="6945F700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1906DD" w14:textId="055BD50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292CCB" w14:textId="19554D3E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</w:tr>
      <w:tr w:rsidR="00A434FB" w:rsidRPr="00385901" w14:paraId="34639595" w14:textId="77777777" w:rsidTr="0074750C">
        <w:trPr>
          <w:trHeight w:val="227"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9313" w14:textId="77777777" w:rsidR="00A434FB" w:rsidRPr="00385901" w:rsidRDefault="00A434FB" w:rsidP="00A434FB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1BD8" w14:textId="2469887E" w:rsidR="00A434FB" w:rsidRPr="00F969DF" w:rsidRDefault="00A434FB" w:rsidP="009C65A6">
            <w:pPr>
              <w:bidi w:val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3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544427">
              <w:rPr>
                <w:color w:val="131413"/>
                <w:sz w:val="18"/>
                <w:szCs w:val="18"/>
              </w:rPr>
              <w:t>(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  <w:r w:rsidR="00544427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</w:t>
            </w:r>
            <w:r w:rsidR="00544427" w:rsidRPr="0074750C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features)</w:t>
            </w:r>
          </w:p>
        </w:tc>
        <w:tc>
          <w:tcPr>
            <w:tcW w:w="5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3DC14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E9DFE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8FF1FD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35325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9A349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9F047" w14:textId="77777777" w:rsidR="00A434FB" w:rsidRPr="00385901" w:rsidRDefault="00A434FB" w:rsidP="00A434FB">
            <w:pPr>
              <w:bidi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85901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</w:tr>
    </w:tbl>
    <w:p w14:paraId="3EB69F09" w14:textId="77777777" w:rsidR="0018051D" w:rsidRPr="00385901" w:rsidRDefault="0018051D" w:rsidP="0018051D">
      <w:pPr>
        <w:bidi w:val="0"/>
        <w:spacing w:line="480" w:lineRule="auto"/>
        <w:rPr>
          <w:rStyle w:val="tlid-translation"/>
          <w:rFonts w:asciiTheme="majorBidi" w:hAnsiTheme="majorBidi" w:cstheme="majorBidi"/>
          <w:b/>
          <w:bCs/>
          <w:sz w:val="20"/>
          <w:szCs w:val="20"/>
        </w:rPr>
      </w:pPr>
    </w:p>
    <w:p w14:paraId="7EFFF0B6" w14:textId="77777777" w:rsidR="0018051D" w:rsidRPr="00385901" w:rsidRDefault="0018051D" w:rsidP="0018051D">
      <w:pPr>
        <w:rPr>
          <w:sz w:val="20"/>
          <w:szCs w:val="20"/>
        </w:rPr>
      </w:pPr>
    </w:p>
    <w:p w14:paraId="3BC26B28" w14:textId="77777777" w:rsidR="0018051D" w:rsidRPr="00385901" w:rsidRDefault="0018051D" w:rsidP="0018051D"/>
    <w:p w14:paraId="2C95ACE2" w14:textId="77777777" w:rsidR="0018051D" w:rsidRPr="00385901" w:rsidRDefault="0018051D" w:rsidP="0018051D">
      <w:pPr>
        <w:bidi w:val="0"/>
        <w:spacing w:line="480" w:lineRule="auto"/>
        <w:rPr>
          <w:rStyle w:val="tlid-translation"/>
          <w:rFonts w:asciiTheme="majorBidi" w:hAnsiTheme="majorBidi" w:cstheme="majorBidi"/>
          <w:b/>
          <w:bCs/>
          <w:sz w:val="20"/>
          <w:szCs w:val="20"/>
        </w:rPr>
      </w:pPr>
    </w:p>
    <w:p w14:paraId="05161B4B" w14:textId="77777777" w:rsidR="0018051D" w:rsidRPr="00385901" w:rsidRDefault="001805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C21C0C5" w14:textId="0389C5E3" w:rsidR="0041405C" w:rsidRPr="00385901" w:rsidRDefault="0041405C" w:rsidP="0041405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0D1056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38590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385446" w:rsidRPr="00385901">
        <w:rPr>
          <w:rFonts w:asciiTheme="majorBidi" w:hAnsiTheme="majorBidi" w:cstheme="majorBidi"/>
          <w:sz w:val="20"/>
          <w:szCs w:val="20"/>
        </w:rPr>
        <w:t xml:space="preserve">Top </w:t>
      </w:r>
      <w:r w:rsidRPr="00385901">
        <w:rPr>
          <w:rFonts w:ascii="Times New Roman" w:eastAsia="Calibri" w:hAnsi="Times New Roman" w:cs="Times New Roman"/>
          <w:sz w:val="20"/>
          <w:szCs w:val="20"/>
          <w:lang w:bidi="ar-SA"/>
        </w:rPr>
        <w:t>RF Decision rules</w:t>
      </w:r>
      <w:r w:rsidR="00EC3EA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(SMOTE-oversampled dataset1, 17 features)</w:t>
      </w:r>
    </w:p>
    <w:p w14:paraId="75ED2C11" w14:textId="77777777" w:rsidR="0041405C" w:rsidRPr="00385901" w:rsidRDefault="0041405C" w:rsidP="0041405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tbl>
      <w:tblPr>
        <w:tblStyle w:val="PlainTable22"/>
        <w:tblW w:w="9498" w:type="dxa"/>
        <w:tblLayout w:type="fixed"/>
        <w:tblLook w:val="0000" w:firstRow="0" w:lastRow="0" w:firstColumn="0" w:lastColumn="0" w:noHBand="0" w:noVBand="0"/>
      </w:tblPr>
      <w:tblGrid>
        <w:gridCol w:w="4395"/>
        <w:gridCol w:w="2693"/>
        <w:gridCol w:w="2410"/>
      </w:tblGrid>
      <w:tr w:rsidR="0041405C" w:rsidRPr="00385901" w14:paraId="7E0261DA" w14:textId="77777777" w:rsidTr="00DE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  <w:vMerge w:val="restart"/>
          </w:tcPr>
          <w:p w14:paraId="26C07499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cision Ru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  <w:vMerge w:val="restart"/>
          </w:tcPr>
          <w:p w14:paraId="4045E521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ule Accura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5473EAC5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est Accuracy</w:t>
            </w:r>
          </w:p>
        </w:tc>
      </w:tr>
      <w:tr w:rsidR="0041405C" w:rsidRPr="00385901" w14:paraId="3E3BB8D2" w14:textId="77777777" w:rsidTr="00DE45FD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  <w:vMerge/>
          </w:tcPr>
          <w:p w14:paraId="3C70E3AD" w14:textId="77777777" w:rsidR="0041405C" w:rsidRPr="00385901" w:rsidRDefault="0041405C" w:rsidP="00DE45F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  <w:vMerge/>
          </w:tcPr>
          <w:p w14:paraId="51DB4AE0" w14:textId="77777777" w:rsidR="0041405C" w:rsidRPr="00385901" w:rsidRDefault="0041405C" w:rsidP="00DE45F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vMerge/>
          </w:tcPr>
          <w:p w14:paraId="64D443D9" w14:textId="77777777" w:rsidR="0041405C" w:rsidRPr="00385901" w:rsidRDefault="0041405C" w:rsidP="00DE45F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05C" w:rsidRPr="00385901" w14:paraId="370F299E" w14:textId="77777777" w:rsidTr="00DE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</w:tcPr>
          <w:p w14:paraId="4D19DB29" w14:textId="0F150A36" w:rsidR="0041405C" w:rsidRDefault="0041405C" w:rsidP="0041405C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(BW &gt; 2970.0) and (Surfactant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Congenital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intubation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 and (BW &gt; 1280.0)</w:t>
            </w:r>
            <w:r w:rsidR="00385446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FB5C9F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142E13BA" w14:textId="7A0DF6DD" w:rsidR="00385901" w:rsidRPr="00385901" w:rsidRDefault="00385901" w:rsidP="00171EA2">
            <w:pPr>
              <w:autoSpaceDE w:val="0"/>
              <w:autoSpaceDN w:val="0"/>
              <w:bidi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</w:tcPr>
          <w:p w14:paraId="46B78C54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0A8F507B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41405C" w:rsidRPr="00385901" w14:paraId="6EEAD91A" w14:textId="77777777" w:rsidTr="00DE45F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</w:tcPr>
          <w:p w14:paraId="47353D2D" w14:textId="77777777" w:rsidR="0041405C" w:rsidRDefault="0041405C" w:rsidP="0041405C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(sepsis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 and (</w:t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Congenital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intubation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 and (BW &gt; 1280.0)</w:t>
            </w:r>
            <w:r w:rsidR="00385446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FB5C9F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5BBC6F4F" w14:textId="73F98A22" w:rsidR="00385901" w:rsidRPr="00385901" w:rsidRDefault="00385901" w:rsidP="0038590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</w:tcPr>
          <w:p w14:paraId="67070C87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1478874A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41405C" w:rsidRPr="00385901" w14:paraId="6ECE9341" w14:textId="77777777" w:rsidTr="00DE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</w:tcPr>
          <w:p w14:paraId="14729649" w14:textId="77777777" w:rsidR="0041405C" w:rsidRDefault="0041405C" w:rsidP="0041405C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(RDS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intubation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 and (BW &gt; 3200.0) and (BW &gt; 1280.0)</w:t>
            </w:r>
            <w:r w:rsidR="00385446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FB5C9F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4297B5A1" w14:textId="6078C6E1" w:rsidR="00385901" w:rsidRPr="00385901" w:rsidRDefault="00385901" w:rsidP="0038590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</w:tcPr>
          <w:p w14:paraId="511FACA4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472EF089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41405C" w:rsidRPr="00385901" w14:paraId="66E1752D" w14:textId="77777777" w:rsidTr="00DE45F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</w:tcPr>
          <w:p w14:paraId="04AE50F4" w14:textId="77777777" w:rsidR="0041405C" w:rsidRDefault="0041405C" w:rsidP="0041405C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(BW &gt; 1730.0) and (Surfactant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BW &gt; 915.0) and (intubation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 and (</w:t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85446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Dead</w:t>
            </w:r>
          </w:p>
          <w:p w14:paraId="05F41C81" w14:textId="0AFC1B41" w:rsidR="00385901" w:rsidRPr="00385901" w:rsidRDefault="00385901" w:rsidP="0038590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</w:tcPr>
          <w:p w14:paraId="00F625F5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7E1AD81B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41405C" w:rsidRPr="00385901" w14:paraId="03420643" w14:textId="77777777" w:rsidTr="00DE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95" w:type="dxa"/>
          </w:tcPr>
          <w:p w14:paraId="5801EB55" w14:textId="77777777" w:rsidR="0041405C" w:rsidRDefault="0041405C" w:rsidP="0041405C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(BW &gt; 2650.0) and (Surfactant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) and (BW &gt; 915.0) and (intubation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 and (</w:t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85446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Dead</w:t>
            </w:r>
          </w:p>
          <w:p w14:paraId="72591DFB" w14:textId="2E6446EE" w:rsidR="00385901" w:rsidRPr="00385901" w:rsidRDefault="00385901" w:rsidP="00385901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</w:tcPr>
          <w:p w14:paraId="5FE00FD5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</w:tcPr>
          <w:p w14:paraId="31CC3CB7" w14:textId="77777777" w:rsidR="0041405C" w:rsidRPr="00385901" w:rsidRDefault="0041405C" w:rsidP="00DE4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</w:tr>
    </w:tbl>
    <w:p w14:paraId="2036E08D" w14:textId="77777777" w:rsidR="00E406A8" w:rsidRPr="00E406A8" w:rsidRDefault="0041405C" w:rsidP="00E406A8">
      <w:pPr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53F33E42" w14:textId="77777777" w:rsidR="00544427" w:rsidRPr="00385901" w:rsidRDefault="00610CA3" w:rsidP="0054442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BF25E6" w:rsidRPr="00385901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 w:rsidR="000D1056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CF1EEC" w:rsidRPr="00385901">
        <w:rPr>
          <w:rFonts w:asciiTheme="majorBidi" w:hAnsiTheme="majorBidi" w:cstheme="majorBidi"/>
          <w:sz w:val="24"/>
          <w:szCs w:val="24"/>
        </w:rPr>
        <w:t xml:space="preserve">. </w:t>
      </w:r>
      <w:r w:rsidR="00CF1EEC" w:rsidRPr="00385901">
        <w:rPr>
          <w:rStyle w:val="tlid-translation"/>
          <w:rFonts w:asciiTheme="majorBidi" w:hAnsiTheme="majorBidi" w:cstheme="majorBidi"/>
          <w:sz w:val="20"/>
          <w:szCs w:val="20"/>
        </w:rPr>
        <w:t>The different neural network model architectures on test data</w:t>
      </w:r>
      <w:r w:rsidR="00544427">
        <w:rPr>
          <w:rStyle w:val="tlid-translation"/>
          <w:rFonts w:asciiTheme="majorBidi" w:hAnsiTheme="majorBidi" w:cstheme="majorBidi"/>
          <w:sz w:val="20"/>
          <w:szCs w:val="20"/>
        </w:rPr>
        <w:t xml:space="preserve"> </w:t>
      </w:r>
      <w:r w:rsidR="00544427">
        <w:rPr>
          <w:rFonts w:ascii="Times New Roman" w:eastAsia="Calibri" w:hAnsi="Times New Roman" w:cs="Times New Roman"/>
          <w:sz w:val="20"/>
          <w:szCs w:val="20"/>
          <w:lang w:bidi="ar-SA"/>
        </w:rPr>
        <w:t>(SMOTE-oversampled dataset1, 17 features)</w:t>
      </w:r>
    </w:p>
    <w:p w14:paraId="1720E0DD" w14:textId="35A85D4B" w:rsidR="00CF1EEC" w:rsidRPr="00385901" w:rsidRDefault="00CF1EEC" w:rsidP="00610CA3">
      <w:pPr>
        <w:bidi w:val="0"/>
        <w:spacing w:line="360" w:lineRule="auto"/>
        <w:rPr>
          <w:rStyle w:val="tlid-translation"/>
          <w:rFonts w:asciiTheme="majorBidi" w:hAnsiTheme="majorBidi" w:cstheme="majorBidi"/>
          <w:sz w:val="20"/>
          <w:szCs w:val="20"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259"/>
        <w:gridCol w:w="1473"/>
        <w:gridCol w:w="1118"/>
        <w:gridCol w:w="1118"/>
        <w:gridCol w:w="1217"/>
        <w:gridCol w:w="1217"/>
        <w:gridCol w:w="979"/>
        <w:gridCol w:w="979"/>
      </w:tblGrid>
      <w:tr w:rsidR="00CF1EEC" w:rsidRPr="00385901" w14:paraId="153AC7A3" w14:textId="77777777" w:rsidTr="00180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tcW w:w="673" w:type="pct"/>
            <w:vMerge w:val="restart"/>
          </w:tcPr>
          <w:p w14:paraId="635F4D8F" w14:textId="6F3254BC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131413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The number of hidden </w:t>
            </w:r>
            <w:r w:rsidR="00385446"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ayers</w:t>
            </w: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787" w:type="pct"/>
            <w:vMerge w:val="restart"/>
          </w:tcPr>
          <w:p w14:paraId="5A2F4788" w14:textId="2D3EA14C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131413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The number of </w:t>
            </w:r>
            <w:r w:rsidR="00385446"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neurons</w:t>
            </w: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in hidden layers </w:t>
            </w: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  <w:t>*</w:t>
            </w:r>
          </w:p>
        </w:tc>
        <w:tc>
          <w:tcPr>
            <w:tcW w:w="3541" w:type="pct"/>
            <w:gridSpan w:val="6"/>
          </w:tcPr>
          <w:p w14:paraId="62D80B6A" w14:textId="77777777" w:rsidR="00CF1EEC" w:rsidRPr="00385901" w:rsidRDefault="00CF1EEC" w:rsidP="00CF1EEC">
            <w:pPr>
              <w:spacing w:line="480" w:lineRule="auto"/>
              <w:jc w:val="right"/>
              <w:rPr>
                <w:rFonts w:asciiTheme="majorBidi" w:hAnsiTheme="majorBidi" w:cstheme="majorBidi"/>
                <w:b w:val="0"/>
                <w:bCs w:val="0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erformance measure on test dat</w:t>
            </w:r>
            <w:r w:rsidRPr="00385901">
              <w:rPr>
                <w:rFonts w:asciiTheme="majorBidi" w:hAnsiTheme="majorBidi" w:cstheme="majorBidi"/>
                <w:b w:val="0"/>
                <w:bCs w:val="0"/>
                <w:color w:val="131413"/>
                <w:sz w:val="20"/>
                <w:szCs w:val="20"/>
              </w:rPr>
              <w:t>a</w:t>
            </w:r>
          </w:p>
        </w:tc>
      </w:tr>
      <w:tr w:rsidR="00CF1EEC" w:rsidRPr="00385901" w14:paraId="32B10EFE" w14:textId="77777777" w:rsidTr="0018051D">
        <w:trPr>
          <w:trHeight w:val="64"/>
        </w:trPr>
        <w:tc>
          <w:tcPr>
            <w:tcW w:w="673" w:type="pct"/>
            <w:vMerge/>
          </w:tcPr>
          <w:p w14:paraId="0B0981C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87" w:type="pct"/>
            <w:vMerge/>
          </w:tcPr>
          <w:p w14:paraId="06C530D3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597" w:type="pct"/>
          </w:tcPr>
          <w:p w14:paraId="55EECD9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Accuracy</w:t>
            </w:r>
          </w:p>
        </w:tc>
        <w:tc>
          <w:tcPr>
            <w:tcW w:w="597" w:type="pct"/>
          </w:tcPr>
          <w:p w14:paraId="455209E0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Precision</w:t>
            </w:r>
          </w:p>
        </w:tc>
        <w:tc>
          <w:tcPr>
            <w:tcW w:w="650" w:type="pct"/>
          </w:tcPr>
          <w:p w14:paraId="77519F0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Specificity</w:t>
            </w:r>
          </w:p>
        </w:tc>
        <w:tc>
          <w:tcPr>
            <w:tcW w:w="650" w:type="pct"/>
          </w:tcPr>
          <w:p w14:paraId="114FBD45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Sensitivity</w:t>
            </w:r>
          </w:p>
        </w:tc>
        <w:tc>
          <w:tcPr>
            <w:tcW w:w="523" w:type="pct"/>
          </w:tcPr>
          <w:p w14:paraId="3B1CCA2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F-Score</w:t>
            </w:r>
          </w:p>
        </w:tc>
        <w:tc>
          <w:tcPr>
            <w:tcW w:w="524" w:type="pct"/>
          </w:tcPr>
          <w:p w14:paraId="5A84C61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AUC</w:t>
            </w:r>
          </w:p>
        </w:tc>
      </w:tr>
      <w:tr w:rsidR="00CF1EEC" w:rsidRPr="00385901" w14:paraId="45F9E389" w14:textId="77777777" w:rsidTr="0018051D">
        <w:trPr>
          <w:trHeight w:val="360"/>
        </w:trPr>
        <w:tc>
          <w:tcPr>
            <w:tcW w:w="673" w:type="pct"/>
          </w:tcPr>
          <w:p w14:paraId="4D98F28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787" w:type="pct"/>
          </w:tcPr>
          <w:p w14:paraId="7F9DE19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7" w:type="pct"/>
          </w:tcPr>
          <w:p w14:paraId="66E52E6E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7" w:type="pct"/>
          </w:tcPr>
          <w:p w14:paraId="01332F78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0" w:type="pct"/>
          </w:tcPr>
          <w:p w14:paraId="23B0CB96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0" w:type="pct"/>
          </w:tcPr>
          <w:p w14:paraId="507F0DC9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3" w:type="pct"/>
          </w:tcPr>
          <w:p w14:paraId="3540CAA0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524" w:type="pct"/>
          </w:tcPr>
          <w:p w14:paraId="11AA1BD1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9</w:t>
            </w:r>
          </w:p>
        </w:tc>
      </w:tr>
      <w:tr w:rsidR="00CF1EEC" w:rsidRPr="00385901" w14:paraId="57548B00" w14:textId="77777777" w:rsidTr="0018051D">
        <w:trPr>
          <w:trHeight w:val="360"/>
        </w:trPr>
        <w:tc>
          <w:tcPr>
            <w:tcW w:w="673" w:type="pct"/>
          </w:tcPr>
          <w:p w14:paraId="1E9AEAF8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787" w:type="pct"/>
          </w:tcPr>
          <w:p w14:paraId="3834EAA9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7" w:type="pct"/>
          </w:tcPr>
          <w:p w14:paraId="611B2292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7" w:type="pct"/>
          </w:tcPr>
          <w:p w14:paraId="690A1853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0" w:type="pct"/>
          </w:tcPr>
          <w:p w14:paraId="43540776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0" w:type="pct"/>
          </w:tcPr>
          <w:p w14:paraId="09AF1582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3" w:type="pct"/>
          </w:tcPr>
          <w:p w14:paraId="1CD8D553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524" w:type="pct"/>
          </w:tcPr>
          <w:p w14:paraId="457C945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6</w:t>
            </w:r>
          </w:p>
        </w:tc>
      </w:tr>
      <w:tr w:rsidR="00CF1EEC" w:rsidRPr="00385901" w14:paraId="0D51872A" w14:textId="77777777" w:rsidTr="0018051D">
        <w:trPr>
          <w:trHeight w:val="360"/>
        </w:trPr>
        <w:tc>
          <w:tcPr>
            <w:tcW w:w="673" w:type="pct"/>
          </w:tcPr>
          <w:p w14:paraId="61656952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787" w:type="pct"/>
          </w:tcPr>
          <w:p w14:paraId="0A866554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7" w:type="pct"/>
          </w:tcPr>
          <w:p w14:paraId="60EA08A0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7" w:type="pct"/>
          </w:tcPr>
          <w:p w14:paraId="0D59DC69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0" w:type="pct"/>
          </w:tcPr>
          <w:p w14:paraId="4B696C6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0" w:type="pct"/>
          </w:tcPr>
          <w:p w14:paraId="2670977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3" w:type="pct"/>
          </w:tcPr>
          <w:p w14:paraId="486F8739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524" w:type="pct"/>
          </w:tcPr>
          <w:p w14:paraId="79A36B1F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6</w:t>
            </w:r>
          </w:p>
        </w:tc>
      </w:tr>
      <w:tr w:rsidR="00CF1EEC" w:rsidRPr="00385901" w14:paraId="423831A4" w14:textId="77777777" w:rsidTr="0018051D">
        <w:trPr>
          <w:trHeight w:val="360"/>
        </w:trPr>
        <w:tc>
          <w:tcPr>
            <w:tcW w:w="673" w:type="pct"/>
          </w:tcPr>
          <w:p w14:paraId="0BBB1653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787" w:type="pct"/>
          </w:tcPr>
          <w:p w14:paraId="23542D3E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7" w:type="pct"/>
          </w:tcPr>
          <w:p w14:paraId="6F587B1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7" w:type="pct"/>
          </w:tcPr>
          <w:p w14:paraId="3077EE5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0" w:type="pct"/>
          </w:tcPr>
          <w:p w14:paraId="03FF3B2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0" w:type="pct"/>
          </w:tcPr>
          <w:p w14:paraId="718DF055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3" w:type="pct"/>
          </w:tcPr>
          <w:p w14:paraId="6D49D58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524" w:type="pct"/>
          </w:tcPr>
          <w:p w14:paraId="449278F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5</w:t>
            </w:r>
          </w:p>
        </w:tc>
      </w:tr>
      <w:tr w:rsidR="00CF1EEC" w:rsidRPr="00385901" w14:paraId="634A9154" w14:textId="77777777" w:rsidTr="0018051D">
        <w:trPr>
          <w:trHeight w:val="360"/>
        </w:trPr>
        <w:tc>
          <w:tcPr>
            <w:tcW w:w="673" w:type="pct"/>
          </w:tcPr>
          <w:p w14:paraId="00D52F1B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787" w:type="pct"/>
          </w:tcPr>
          <w:p w14:paraId="0D7CE013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7" w:type="pct"/>
          </w:tcPr>
          <w:p w14:paraId="0AACF466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97" w:type="pct"/>
          </w:tcPr>
          <w:p w14:paraId="2828B493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0" w:type="pct"/>
          </w:tcPr>
          <w:p w14:paraId="3CA4407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0" w:type="pct"/>
          </w:tcPr>
          <w:p w14:paraId="044AA569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3" w:type="pct"/>
          </w:tcPr>
          <w:p w14:paraId="3EB86C89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24" w:type="pct"/>
          </w:tcPr>
          <w:p w14:paraId="442890DF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2</w:t>
            </w:r>
          </w:p>
        </w:tc>
      </w:tr>
      <w:tr w:rsidR="00CF1EEC" w:rsidRPr="00385901" w14:paraId="37D42BAF" w14:textId="77777777" w:rsidTr="0018051D">
        <w:trPr>
          <w:trHeight w:val="360"/>
        </w:trPr>
        <w:tc>
          <w:tcPr>
            <w:tcW w:w="673" w:type="pct"/>
          </w:tcPr>
          <w:p w14:paraId="3EB626F2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787" w:type="pct"/>
          </w:tcPr>
          <w:p w14:paraId="6D00ED2D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-8</w:t>
            </w:r>
          </w:p>
        </w:tc>
        <w:tc>
          <w:tcPr>
            <w:tcW w:w="597" w:type="pct"/>
          </w:tcPr>
          <w:p w14:paraId="5797BA54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7" w:type="pct"/>
          </w:tcPr>
          <w:p w14:paraId="72D4006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0" w:type="pct"/>
          </w:tcPr>
          <w:p w14:paraId="4A207218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0" w:type="pct"/>
          </w:tcPr>
          <w:p w14:paraId="59C5D42A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3" w:type="pct"/>
          </w:tcPr>
          <w:p w14:paraId="15693A1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24" w:type="pct"/>
          </w:tcPr>
          <w:p w14:paraId="00E6F86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4</w:t>
            </w:r>
          </w:p>
        </w:tc>
      </w:tr>
      <w:tr w:rsidR="00CF1EEC" w:rsidRPr="00385901" w14:paraId="11614EB0" w14:textId="77777777" w:rsidTr="0018051D">
        <w:trPr>
          <w:trHeight w:val="360"/>
        </w:trPr>
        <w:tc>
          <w:tcPr>
            <w:tcW w:w="673" w:type="pct"/>
          </w:tcPr>
          <w:p w14:paraId="619CAF1E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787" w:type="pct"/>
          </w:tcPr>
          <w:p w14:paraId="52F6EF55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-9</w:t>
            </w:r>
          </w:p>
        </w:tc>
        <w:tc>
          <w:tcPr>
            <w:tcW w:w="597" w:type="pct"/>
          </w:tcPr>
          <w:p w14:paraId="66487D1F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7" w:type="pct"/>
          </w:tcPr>
          <w:p w14:paraId="05F50806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0" w:type="pct"/>
          </w:tcPr>
          <w:p w14:paraId="2441880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0" w:type="pct"/>
          </w:tcPr>
          <w:p w14:paraId="010C30B7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3" w:type="pct"/>
          </w:tcPr>
          <w:p w14:paraId="4BB58A7C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24" w:type="pct"/>
          </w:tcPr>
          <w:p w14:paraId="0E8EA51F" w14:textId="77777777" w:rsidR="00CF1EEC" w:rsidRPr="00385901" w:rsidRDefault="00CF1EEC" w:rsidP="00CF1EEC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59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7</w:t>
            </w:r>
          </w:p>
        </w:tc>
      </w:tr>
    </w:tbl>
    <w:p w14:paraId="5D1460CC" w14:textId="77777777" w:rsidR="00CF1EEC" w:rsidRPr="00385901" w:rsidRDefault="00CF1EEC" w:rsidP="00CF1EEC">
      <w:pPr>
        <w:pStyle w:val="Caption"/>
        <w:spacing w:after="0"/>
        <w:jc w:val="right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8590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* The first number is the number of neurons in the first hidden layer and the second number is the number of neurons in the second hidden layer</w:t>
      </w:r>
    </w:p>
    <w:p w14:paraId="71D2480D" w14:textId="77777777" w:rsidR="00CF1EEC" w:rsidRPr="00385901" w:rsidRDefault="00CF1EEC" w:rsidP="00CF1EEC">
      <w:pPr>
        <w:pStyle w:val="Caption"/>
        <w:spacing w:after="0"/>
        <w:jc w:val="right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8590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rea Under Curve (AUC)</w:t>
      </w:r>
    </w:p>
    <w:p w14:paraId="2B2301AD" w14:textId="77777777" w:rsidR="00CF1EEC" w:rsidRPr="00385901" w:rsidRDefault="00CF1EEC" w:rsidP="00CF1EEC"/>
    <w:p w14:paraId="79041380" w14:textId="77777777" w:rsidR="00CF1EEC" w:rsidRPr="00385901" w:rsidRDefault="00CF1EEC" w:rsidP="00CF1EEC">
      <w:pPr>
        <w:pStyle w:val="Caption"/>
        <w:jc w:val="right"/>
        <w:rPr>
          <w:rFonts w:asciiTheme="majorBidi" w:hAnsiTheme="majorBidi" w:cstheme="majorBidi"/>
          <w:i w:val="0"/>
          <w:iCs w:val="0"/>
          <w:sz w:val="20"/>
          <w:szCs w:val="20"/>
        </w:rPr>
      </w:pPr>
      <w:r w:rsidRPr="00385901">
        <w:rPr>
          <w:rFonts w:asciiTheme="majorBidi" w:hAnsiTheme="majorBidi" w:cstheme="majorBidi"/>
          <w:sz w:val="20"/>
          <w:szCs w:val="20"/>
        </w:rPr>
        <w:br w:type="page"/>
      </w:r>
    </w:p>
    <w:p w14:paraId="5A6F7883" w14:textId="77777777" w:rsidR="00544427" w:rsidRPr="00385901" w:rsidRDefault="00893CE3" w:rsidP="0054442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0D1056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385901">
        <w:rPr>
          <w:rFonts w:asciiTheme="majorBidi" w:hAnsiTheme="majorBidi" w:cstheme="majorBidi"/>
          <w:sz w:val="20"/>
          <w:szCs w:val="20"/>
        </w:rPr>
        <w:t>. C5</w:t>
      </w:r>
      <w:r w:rsidR="00BB5146" w:rsidRPr="00385901">
        <w:rPr>
          <w:rFonts w:asciiTheme="majorBidi" w:hAnsiTheme="majorBidi" w:cstheme="majorBidi"/>
          <w:sz w:val="20"/>
          <w:szCs w:val="20"/>
        </w:rPr>
        <w:t>.0</w:t>
      </w:r>
      <w:r w:rsidRPr="00385901">
        <w:rPr>
          <w:rFonts w:asciiTheme="majorBidi" w:hAnsiTheme="majorBidi" w:cstheme="majorBidi"/>
          <w:sz w:val="20"/>
          <w:szCs w:val="20"/>
        </w:rPr>
        <w:t xml:space="preserve"> decision rules</w:t>
      </w:r>
      <w:r w:rsidR="00544427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544427">
        <w:rPr>
          <w:rFonts w:ascii="Times New Roman" w:eastAsia="Calibri" w:hAnsi="Times New Roman" w:cs="Times New Roman"/>
          <w:sz w:val="20"/>
          <w:szCs w:val="20"/>
          <w:lang w:bidi="ar-SA"/>
        </w:rPr>
        <w:t>(SMOTE-oversampled dataset1, 17 features)</w:t>
      </w:r>
    </w:p>
    <w:p w14:paraId="525C2B4C" w14:textId="016F22B8" w:rsidR="00152EA4" w:rsidRPr="00385901" w:rsidRDefault="00152EA4" w:rsidP="00610CA3">
      <w:pPr>
        <w:pStyle w:val="Caption"/>
        <w:bidi w:val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893CE3" w:rsidRPr="00385901" w14:paraId="5875A9AC" w14:textId="77777777" w:rsidTr="00CE0687">
        <w:tc>
          <w:tcPr>
            <w:tcW w:w="9634" w:type="dxa"/>
          </w:tcPr>
          <w:p w14:paraId="34F5E597" w14:textId="77777777" w:rsidR="00893CE3" w:rsidRPr="00385901" w:rsidRDefault="00893CE3" w:rsidP="00893CE3">
            <w:pPr>
              <w:bidi w:val="0"/>
              <w:jc w:val="center"/>
              <w:rPr>
                <w:b/>
                <w:bCs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 decision rules</w:t>
            </w:r>
          </w:p>
        </w:tc>
      </w:tr>
      <w:tr w:rsidR="00893CE3" w:rsidRPr="00385901" w14:paraId="3FF174D2" w14:textId="77777777" w:rsidTr="00CE0687">
        <w:tc>
          <w:tcPr>
            <w:tcW w:w="9634" w:type="dxa"/>
          </w:tcPr>
          <w:p w14:paraId="34FB00D4" w14:textId="23F51D06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C5B9A96" w14:textId="60670942" w:rsidR="00893CE3" w:rsidRPr="00385901" w:rsidRDefault="00893CE3" w:rsidP="00C45D7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ulmonary_haemorrhage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146309B" w14:textId="49B1CCCE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ulmonary_haemorrhage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34617D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CC3620D" w14:textId="450AD8B9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intubation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E959252" w14:textId="4C28FB89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NEC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B1B3412" w14:textId="4F0FFAAE" w:rsidR="00893CE3" w:rsidRPr="00385901" w:rsidRDefault="00893CE3" w:rsidP="00C45D7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5DA9801D" w14:textId="78F7C85B" w:rsidR="00893CE3" w:rsidRPr="00385901" w:rsidRDefault="00893CE3" w:rsidP="00C45D7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45D71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Survived </w:t>
            </w:r>
          </w:p>
          <w:p w14:paraId="4AA4AFD4" w14:textId="63CAF8DC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NEC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AFA22F2" w14:textId="2486D7F5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  <w:p w14:paraId="591B69F7" w14:textId="7B032891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BBD1096" w14:textId="4338347E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F31F486" w14:textId="21068CF4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IVH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6A7EB50F" w14:textId="06748F35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epsi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19F4EE5F" w14:textId="40A6A238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epsi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646977E5" w14:textId="53AA2080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IVH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3D296DAC" w14:textId="40ADA664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  <w:p w14:paraId="79614562" w14:textId="76638577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intubation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3AFC201" w14:textId="630427C8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retermBirth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8B26E84" w14:textId="3176FFBF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renatal_care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04682BC" w14:textId="60D526A3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lt;= 209.370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0C125CC3" w14:textId="0A29CD2B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gt; 209.370 </w:t>
            </w:r>
          </w:p>
          <w:p w14:paraId="377D5EFC" w14:textId="00B09975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Chronic_disease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FB1C196" w14:textId="01D27E49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RD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15C81BE" w14:textId="6C383306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SGA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14EA1F3B" w14:textId="7EDFDF47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74BCDFAA" w14:textId="6D85A5B8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RD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0CDD76AB" w14:textId="3F349584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Chronic_disease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271E45FB" w14:textId="5F58BC59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renatal_care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4F6F6914" w14:textId="7B22CAA9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retermBirth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001EF544" w14:textId="3CA85A8C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EB3F2BE" w14:textId="21A67C5C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intubation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8742FFB" w14:textId="3B02A9D8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  <w:p w14:paraId="3C616096" w14:textId="3F9E6181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EC3415D" w14:textId="703AA4B9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lt;= 189.064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23AF9C0D" w14:textId="49E12271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gt; 189.064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23025D97" w14:textId="48FC0BA1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intubation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CCD2C8B" w14:textId="08570A6A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lt;= 189 </w:t>
            </w:r>
          </w:p>
          <w:p w14:paraId="56329D4C" w14:textId="74359187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lt;= 161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6EC94D6A" w14:textId="7893A2E5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gt; 161 </w:t>
            </w:r>
          </w:p>
          <w:p w14:paraId="3BABCF6C" w14:textId="206DD03B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epsi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49413C13" w14:textId="1B0DB2B9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epsi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  <w:p w14:paraId="66AA7692" w14:textId="3E04C4AA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gt; 189 </w:t>
            </w:r>
          </w:p>
          <w:p w14:paraId="3493BECB" w14:textId="3B260E70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BW &lt;= 1,643 </w:t>
            </w:r>
          </w:p>
          <w:p w14:paraId="230B3FF9" w14:textId="57F98FC3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retermBirth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  <w:p w14:paraId="01A1FF37" w14:textId="61D07A11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RD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3EC88698" w14:textId="3DFE0F16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RDS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DE0561B" w14:textId="56958FB0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urfactant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Yes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254036E" w14:textId="78EF5C11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lt;= 204.184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3C146096" w14:textId="11ABE6FF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GA &gt; 204.184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Dead </w:t>
            </w:r>
          </w:p>
          <w:p w14:paraId="74CA3B39" w14:textId="5A0D0E72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Surfactant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  <w:p w14:paraId="39BBC67F" w14:textId="77777777" w:rsidR="00520276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  <w:sz w:val="20"/>
                <w:szCs w:val="20"/>
              </w:rPr>
              <w:t>PretermBirth</w:t>
            </w:r>
            <w:proofErr w:type="spellEnd"/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=&gt; </w:t>
            </w:r>
            <w:r w:rsidR="00CE0687" w:rsidRPr="0038590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 xml:space="preserve"> Survived</w:t>
            </w:r>
          </w:p>
          <w:p w14:paraId="64843BA7" w14:textId="5EE3B159" w:rsidR="00893CE3" w:rsidRPr="00385901" w:rsidRDefault="00893CE3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385901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BW &gt; 1,643 =&gt; </w:t>
            </w:r>
            <w:r w:rsidR="00520276" w:rsidRPr="00385901">
              <w:rPr>
                <w:rFonts w:asciiTheme="majorBidi" w:hAnsiTheme="majorBidi" w:cstheme="majorBidi"/>
                <w:sz w:val="20"/>
                <w:szCs w:val="20"/>
              </w:rPr>
              <w:t>Survived</w:t>
            </w:r>
          </w:p>
        </w:tc>
      </w:tr>
    </w:tbl>
    <w:p w14:paraId="5F0D6A5F" w14:textId="07B6B36E" w:rsidR="00281D37" w:rsidRPr="00385901" w:rsidRDefault="00281D37" w:rsidP="00610CA3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100819D" w14:textId="77777777" w:rsidR="00544427" w:rsidRPr="00385901" w:rsidRDefault="00610CA3" w:rsidP="0054442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BF25E6" w:rsidRPr="00385901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 w:rsidR="000D1056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CF1EEC" w:rsidRPr="0038590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9A70B0" w:rsidRPr="00385901">
        <w:rPr>
          <w:rStyle w:val="tlid-translation"/>
          <w:rFonts w:asciiTheme="majorBidi" w:hAnsiTheme="majorBidi" w:cstheme="majorBidi"/>
          <w:sz w:val="20"/>
          <w:szCs w:val="20"/>
        </w:rPr>
        <w:t>The performance details in three different kernel functions on balanced data (test data) for the SVM models</w:t>
      </w:r>
      <w:r w:rsidR="00544427">
        <w:rPr>
          <w:rStyle w:val="tlid-translation"/>
          <w:rFonts w:asciiTheme="majorBidi" w:hAnsiTheme="majorBidi" w:cstheme="majorBidi"/>
          <w:sz w:val="20"/>
          <w:szCs w:val="20"/>
        </w:rPr>
        <w:t xml:space="preserve"> </w:t>
      </w:r>
      <w:r w:rsidR="00544427">
        <w:rPr>
          <w:rFonts w:ascii="Times New Roman" w:eastAsia="Calibri" w:hAnsi="Times New Roman" w:cs="Times New Roman"/>
          <w:sz w:val="20"/>
          <w:szCs w:val="20"/>
          <w:lang w:bidi="ar-SA"/>
        </w:rPr>
        <w:t>(SMOTE-oversampled dataset1, 17 features)</w:t>
      </w:r>
    </w:p>
    <w:p w14:paraId="2D1B7F7F" w14:textId="3B7948F7" w:rsidR="009A70B0" w:rsidRPr="00385901" w:rsidRDefault="009A70B0" w:rsidP="00281D37">
      <w:pPr>
        <w:bidi w:val="0"/>
        <w:rPr>
          <w:rFonts w:asciiTheme="majorBidi" w:hAnsiTheme="majorBidi" w:cstheme="majorBidi"/>
          <w:sz w:val="18"/>
          <w:szCs w:val="18"/>
          <w:rtl/>
        </w:rPr>
      </w:pPr>
    </w:p>
    <w:tbl>
      <w:tblPr>
        <w:tblStyle w:val="Style1"/>
        <w:tblW w:w="9200" w:type="dxa"/>
        <w:tblLayout w:type="fixed"/>
        <w:tblLook w:val="04A0" w:firstRow="1" w:lastRow="0" w:firstColumn="1" w:lastColumn="0" w:noHBand="0" w:noVBand="1"/>
      </w:tblPr>
      <w:tblGrid>
        <w:gridCol w:w="2375"/>
        <w:gridCol w:w="2375"/>
        <w:gridCol w:w="2225"/>
        <w:gridCol w:w="2225"/>
      </w:tblGrid>
      <w:tr w:rsidR="00AD0E43" w:rsidRPr="00385901" w14:paraId="4FE538DC" w14:textId="77777777" w:rsidTr="00180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5" w:type="dxa"/>
          </w:tcPr>
          <w:p w14:paraId="12F6F17F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75" w:type="dxa"/>
          </w:tcPr>
          <w:p w14:paraId="269B5E1E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color w:val="auto"/>
                <w:sz w:val="18"/>
                <w:szCs w:val="18"/>
              </w:rPr>
              <w:t>SVM-RBF</w:t>
            </w:r>
          </w:p>
        </w:tc>
        <w:tc>
          <w:tcPr>
            <w:tcW w:w="2225" w:type="dxa"/>
          </w:tcPr>
          <w:p w14:paraId="31767B97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color w:val="auto"/>
                <w:sz w:val="18"/>
                <w:szCs w:val="18"/>
              </w:rPr>
              <w:t>SVM-Linear</w:t>
            </w:r>
          </w:p>
        </w:tc>
        <w:tc>
          <w:tcPr>
            <w:tcW w:w="2225" w:type="dxa"/>
          </w:tcPr>
          <w:p w14:paraId="29702FC4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color w:val="auto"/>
                <w:sz w:val="18"/>
                <w:szCs w:val="18"/>
              </w:rPr>
              <w:t>SVM-Polynomial</w:t>
            </w:r>
          </w:p>
        </w:tc>
      </w:tr>
      <w:tr w:rsidR="00AD0E43" w:rsidRPr="00385901" w14:paraId="4CB28737" w14:textId="77777777" w:rsidTr="0018051D">
        <w:tc>
          <w:tcPr>
            <w:tcW w:w="2375" w:type="dxa"/>
          </w:tcPr>
          <w:p w14:paraId="27C334C7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2375" w:type="dxa"/>
          </w:tcPr>
          <w:p w14:paraId="06CC7C81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2225" w:type="dxa"/>
          </w:tcPr>
          <w:p w14:paraId="6DD11BE8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2225" w:type="dxa"/>
          </w:tcPr>
          <w:p w14:paraId="0A287238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</w:tr>
      <w:tr w:rsidR="00AD0E43" w:rsidRPr="00385901" w14:paraId="4FB99793" w14:textId="77777777" w:rsidTr="0018051D">
        <w:tc>
          <w:tcPr>
            <w:tcW w:w="2375" w:type="dxa"/>
          </w:tcPr>
          <w:p w14:paraId="77FA1DA5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2375" w:type="dxa"/>
          </w:tcPr>
          <w:p w14:paraId="51504CE2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2225" w:type="dxa"/>
          </w:tcPr>
          <w:p w14:paraId="10A26361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2225" w:type="dxa"/>
          </w:tcPr>
          <w:p w14:paraId="40CB3B95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AD0E43" w:rsidRPr="00385901" w14:paraId="47459569" w14:textId="77777777" w:rsidTr="0018051D">
        <w:tc>
          <w:tcPr>
            <w:tcW w:w="2375" w:type="dxa"/>
          </w:tcPr>
          <w:p w14:paraId="1DF8B114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375" w:type="dxa"/>
          </w:tcPr>
          <w:p w14:paraId="68AE1B76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2225" w:type="dxa"/>
          </w:tcPr>
          <w:p w14:paraId="7A607DD7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2225" w:type="dxa"/>
          </w:tcPr>
          <w:p w14:paraId="62C8AA99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</w:tr>
      <w:tr w:rsidR="00AD0E43" w:rsidRPr="00385901" w14:paraId="7CF94F17" w14:textId="77777777" w:rsidTr="0018051D">
        <w:tc>
          <w:tcPr>
            <w:tcW w:w="2375" w:type="dxa"/>
          </w:tcPr>
          <w:p w14:paraId="5381B137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2375" w:type="dxa"/>
          </w:tcPr>
          <w:p w14:paraId="31785D2E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2225" w:type="dxa"/>
          </w:tcPr>
          <w:p w14:paraId="719B6B26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2225" w:type="dxa"/>
          </w:tcPr>
          <w:p w14:paraId="726A8EE8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</w:tr>
      <w:tr w:rsidR="00AD0E43" w:rsidRPr="00385901" w14:paraId="38254E99" w14:textId="77777777" w:rsidTr="0018051D">
        <w:tc>
          <w:tcPr>
            <w:tcW w:w="2375" w:type="dxa"/>
          </w:tcPr>
          <w:p w14:paraId="035C2C75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-score</w:t>
            </w:r>
          </w:p>
        </w:tc>
        <w:tc>
          <w:tcPr>
            <w:tcW w:w="2375" w:type="dxa"/>
          </w:tcPr>
          <w:p w14:paraId="022224CD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54</w:t>
            </w:r>
          </w:p>
        </w:tc>
        <w:tc>
          <w:tcPr>
            <w:tcW w:w="2225" w:type="dxa"/>
          </w:tcPr>
          <w:p w14:paraId="72EA8AF6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2225" w:type="dxa"/>
          </w:tcPr>
          <w:p w14:paraId="2AE1EBF1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</w:tr>
      <w:tr w:rsidR="00AD0E43" w:rsidRPr="00385901" w14:paraId="75CB314F" w14:textId="77777777" w:rsidTr="0018051D">
        <w:tc>
          <w:tcPr>
            <w:tcW w:w="2375" w:type="dxa"/>
          </w:tcPr>
          <w:p w14:paraId="0A451974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2375" w:type="dxa"/>
          </w:tcPr>
          <w:p w14:paraId="17EE30C3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65</w:t>
            </w:r>
          </w:p>
        </w:tc>
        <w:tc>
          <w:tcPr>
            <w:tcW w:w="2225" w:type="dxa"/>
          </w:tcPr>
          <w:p w14:paraId="27D17678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37</w:t>
            </w:r>
          </w:p>
        </w:tc>
        <w:tc>
          <w:tcPr>
            <w:tcW w:w="2225" w:type="dxa"/>
          </w:tcPr>
          <w:p w14:paraId="29BA93F7" w14:textId="77777777" w:rsidR="00AD0E43" w:rsidRPr="00385901" w:rsidRDefault="00AD0E43" w:rsidP="00CF1EEC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85901">
              <w:rPr>
                <w:rFonts w:asciiTheme="majorBidi" w:hAnsiTheme="majorBidi" w:cstheme="majorBidi"/>
                <w:sz w:val="18"/>
                <w:szCs w:val="18"/>
              </w:rPr>
              <w:t>0.952</w:t>
            </w:r>
          </w:p>
        </w:tc>
      </w:tr>
    </w:tbl>
    <w:p w14:paraId="0F2FA7F3" w14:textId="77777777" w:rsidR="00893CE3" w:rsidRPr="00385901" w:rsidRDefault="00AD0E43" w:rsidP="00AD0E43">
      <w:pPr>
        <w:keepNext/>
        <w:bidi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85901">
        <w:rPr>
          <w:rFonts w:asciiTheme="majorBidi" w:hAnsiTheme="majorBidi" w:cstheme="majorBidi"/>
          <w:sz w:val="20"/>
          <w:szCs w:val="20"/>
        </w:rPr>
        <w:t>Support Vector Machine (SVM), Radial Basic Function</w:t>
      </w:r>
      <w:r w:rsidRPr="00385901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385901">
        <w:rPr>
          <w:rFonts w:asciiTheme="majorBidi" w:hAnsiTheme="majorBidi" w:cstheme="majorBidi"/>
          <w:sz w:val="20"/>
          <w:szCs w:val="20"/>
        </w:rPr>
        <w:t>(RBF), Area Under Curve (AUC)</w:t>
      </w:r>
    </w:p>
    <w:p w14:paraId="324ADFAF" w14:textId="77777777" w:rsidR="00893CE3" w:rsidRPr="00385901" w:rsidRDefault="00893CE3">
      <w:pPr>
        <w:bidi w:val="0"/>
        <w:rPr>
          <w:rFonts w:asciiTheme="majorBidi" w:hAnsiTheme="majorBidi" w:cstheme="majorBidi"/>
          <w:sz w:val="20"/>
          <w:szCs w:val="20"/>
        </w:rPr>
      </w:pPr>
      <w:r w:rsidRPr="00385901">
        <w:rPr>
          <w:rFonts w:asciiTheme="majorBidi" w:hAnsiTheme="majorBidi" w:cstheme="majorBidi"/>
          <w:sz w:val="20"/>
          <w:szCs w:val="20"/>
        </w:rPr>
        <w:br w:type="page"/>
      </w:r>
    </w:p>
    <w:p w14:paraId="0DE738E1" w14:textId="77777777" w:rsidR="00544427" w:rsidRPr="00385901" w:rsidRDefault="00893CE3" w:rsidP="0054442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0D1056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385901">
        <w:rPr>
          <w:rFonts w:asciiTheme="majorBidi" w:hAnsiTheme="majorBidi" w:cstheme="majorBidi"/>
          <w:sz w:val="20"/>
          <w:szCs w:val="20"/>
        </w:rPr>
        <w:t>. CHAID tree decision rules</w:t>
      </w:r>
      <w:r w:rsidR="00544427">
        <w:rPr>
          <w:rFonts w:asciiTheme="majorBidi" w:hAnsiTheme="majorBidi" w:cstheme="majorBidi"/>
          <w:sz w:val="20"/>
          <w:szCs w:val="20"/>
        </w:rPr>
        <w:t xml:space="preserve"> </w:t>
      </w:r>
      <w:r w:rsidR="00544427">
        <w:rPr>
          <w:rFonts w:ascii="Times New Roman" w:eastAsia="Calibri" w:hAnsi="Times New Roman" w:cs="Times New Roman"/>
          <w:sz w:val="20"/>
          <w:szCs w:val="20"/>
          <w:lang w:bidi="ar-SA"/>
        </w:rPr>
        <w:t>(SMOTE-oversampled dataset1, 17 features)</w:t>
      </w:r>
    </w:p>
    <w:p w14:paraId="7D73FE35" w14:textId="7A7DC562" w:rsidR="00893CE3" w:rsidRPr="00385901" w:rsidRDefault="00893CE3" w:rsidP="00AD0E43">
      <w:pPr>
        <w:keepNext/>
        <w:bidi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93CE3" w:rsidRPr="00385901" w14:paraId="32C4CD7E" w14:textId="77777777" w:rsidTr="00893CE3">
        <w:tc>
          <w:tcPr>
            <w:tcW w:w="9350" w:type="dxa"/>
          </w:tcPr>
          <w:p w14:paraId="65EC3BF3" w14:textId="77777777" w:rsidR="00893CE3" w:rsidRPr="00385901" w:rsidRDefault="00893CE3" w:rsidP="00893CE3">
            <w:pPr>
              <w:keepNext/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</w:rPr>
              <w:t>CHAID tree decision rules</w:t>
            </w:r>
          </w:p>
        </w:tc>
      </w:tr>
      <w:tr w:rsidR="00893CE3" w:rsidRPr="00385901" w14:paraId="7B0B8630" w14:textId="77777777" w:rsidTr="00893CE3">
        <w:tc>
          <w:tcPr>
            <w:tcW w:w="9350" w:type="dxa"/>
          </w:tcPr>
          <w:p w14:paraId="430C2A0C" w14:textId="77777777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</w:p>
          <w:p w14:paraId="44B5EEF1" w14:textId="601782B7" w:rsidR="00893CE3" w:rsidRPr="00385901" w:rsidRDefault="00893CE3" w:rsidP="00520276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85901">
              <w:rPr>
                <w:rFonts w:asciiTheme="majorBidi" w:hAnsiTheme="majorBidi" w:cstheme="majorBidi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129C7290" w14:textId="00FE8917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  <w:t xml:space="preserve">intubation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16E3BE14" w14:textId="0374EE0C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BW &lt;= 914.737 =&gt; </w:t>
            </w:r>
            <w:r w:rsidR="00311FC0" w:rsidRPr="00385901">
              <w:rPr>
                <w:rFonts w:asciiTheme="majorBidi" w:hAnsiTheme="majorBidi" w:cstheme="majorBidi"/>
              </w:rPr>
              <w:t>Dead</w:t>
            </w:r>
          </w:p>
          <w:p w14:paraId="39FFCED9" w14:textId="3FC03C77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BW &gt; 914.737 and BW &lt;= 1,720 </w:t>
            </w:r>
          </w:p>
          <w:p w14:paraId="25AF1C8C" w14:textId="4CDC8064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sepsis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49E6E5CD" w14:textId="19E61C16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Surfactant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3A0AB321" w14:textId="2B5DD843" w:rsidR="00893CE3" w:rsidRPr="00385901" w:rsidRDefault="00893CE3" w:rsidP="00520276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Surfactant = </w:t>
            </w:r>
            <w:r w:rsidR="00CE0687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4786C1AB" w14:textId="530D3D48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sepsis = </w:t>
            </w:r>
            <w:r w:rsidR="00CE0687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17C09E4E" w14:textId="3C73AB07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BW &gt; 1,720 </w:t>
            </w:r>
          </w:p>
          <w:p w14:paraId="5385E05D" w14:textId="3C74F7F8" w:rsidR="00893CE3" w:rsidRPr="00385901" w:rsidRDefault="00893CE3" w:rsidP="00520276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51FD3B4E" w14:textId="7551CE52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7AD91246" w14:textId="66F6B720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749EF9B1" w14:textId="2A14D25F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SGA = </w:t>
            </w:r>
            <w:r w:rsidR="00CE0687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11DDFBA8" w14:textId="1609D911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Chronic_disease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0C0C155B" w14:textId="2FD15B9F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Chronic_disease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CE0687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469BF5D0" w14:textId="02A073A7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  <w:t xml:space="preserve">intubation = </w:t>
            </w:r>
            <w:r w:rsidR="00CE0687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6831F76A" w14:textId="608181D1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Congenital = </w:t>
            </w:r>
            <w:r w:rsidR="00CE0687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5FED88F4" w14:textId="689D5E29" w:rsidR="00893CE3" w:rsidRPr="00385901" w:rsidRDefault="00893CE3" w:rsidP="00520276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GA &lt;= 191.531 =&gt; </w:t>
            </w:r>
            <w:r w:rsidR="00311FC0" w:rsidRPr="00385901">
              <w:rPr>
                <w:rFonts w:asciiTheme="majorBidi" w:hAnsiTheme="majorBidi" w:cstheme="majorBidi"/>
              </w:rPr>
              <w:t>Dead</w:t>
            </w:r>
          </w:p>
          <w:p w14:paraId="36ABE49D" w14:textId="3910D6F1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GA &gt; 191.531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7B6E2B0E" w14:textId="5612A3B5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  <w:t xml:space="preserve">Congenital = </w:t>
            </w:r>
            <w:r w:rsidR="00311FC0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311FC0" w:rsidRPr="00385901">
              <w:rPr>
                <w:rFonts w:asciiTheme="majorBidi" w:hAnsiTheme="majorBidi" w:cstheme="majorBidi"/>
              </w:rPr>
              <w:t xml:space="preserve">Dead </w:t>
            </w:r>
          </w:p>
          <w:p w14:paraId="4C76B7FD" w14:textId="7C5A38AA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85901">
              <w:rPr>
                <w:rFonts w:asciiTheme="majorBidi" w:hAnsiTheme="majorBidi" w:cstheme="majorBidi"/>
              </w:rPr>
              <w:t>mechanical_ventilation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017D4127" w14:textId="2C3CBC88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  <w:t xml:space="preserve">intubation = </w:t>
            </w:r>
            <w:r w:rsidR="00311FC0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3D391949" w14:textId="3119811A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pulmonary_haemorrhage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528BCE20" w14:textId="5B222E31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PretermBirth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586F874D" w14:textId="0C2C554F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PretermBirth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</w:t>
            </w:r>
          </w:p>
          <w:p w14:paraId="49A68178" w14:textId="3995A4AA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Chronic_disease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No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520276" w:rsidRPr="00385901">
              <w:rPr>
                <w:rFonts w:asciiTheme="majorBidi" w:hAnsiTheme="majorBidi" w:cstheme="majorBidi"/>
              </w:rPr>
              <w:t>Survived</w:t>
            </w:r>
          </w:p>
          <w:p w14:paraId="13C1B309" w14:textId="4952F6B3" w:rsidR="00893CE3" w:rsidRPr="00385901" w:rsidRDefault="00893CE3" w:rsidP="00520276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Chronic_disease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311FC0" w:rsidRPr="00385901">
              <w:rPr>
                <w:rFonts w:asciiTheme="majorBidi" w:hAnsiTheme="majorBidi" w:cstheme="majorBidi"/>
              </w:rPr>
              <w:t xml:space="preserve">Dead </w:t>
            </w:r>
          </w:p>
          <w:p w14:paraId="08FE1CF7" w14:textId="78878F66" w:rsidR="00893CE3" w:rsidRPr="00385901" w:rsidRDefault="00893CE3" w:rsidP="00893CE3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</w:r>
            <w:r w:rsidRPr="00385901">
              <w:rPr>
                <w:rFonts w:asciiTheme="majorBidi" w:hAnsiTheme="majorBidi" w:cstheme="majorBidi"/>
              </w:rPr>
              <w:tab/>
            </w:r>
            <w:proofErr w:type="spellStart"/>
            <w:r w:rsidRPr="00385901">
              <w:rPr>
                <w:rFonts w:asciiTheme="majorBidi" w:hAnsiTheme="majorBidi" w:cstheme="majorBidi"/>
              </w:rPr>
              <w:t>pulmonary_haemorrhage</w:t>
            </w:r>
            <w:proofErr w:type="spellEnd"/>
            <w:r w:rsidRPr="00385901">
              <w:rPr>
                <w:rFonts w:asciiTheme="majorBidi" w:hAnsiTheme="majorBidi" w:cstheme="majorBidi"/>
              </w:rPr>
              <w:t xml:space="preserve"> = </w:t>
            </w:r>
            <w:r w:rsidR="00311FC0" w:rsidRPr="00385901">
              <w:rPr>
                <w:rFonts w:asciiTheme="majorBidi" w:hAnsiTheme="majorBidi" w:cstheme="majorBidi"/>
              </w:rPr>
              <w:t>Yes</w:t>
            </w:r>
            <w:r w:rsidRPr="00385901">
              <w:rPr>
                <w:rFonts w:asciiTheme="majorBidi" w:hAnsiTheme="majorBidi" w:cstheme="majorBidi"/>
              </w:rPr>
              <w:t xml:space="preserve"> =&gt; </w:t>
            </w:r>
            <w:r w:rsidR="00311FC0" w:rsidRPr="00385901">
              <w:rPr>
                <w:rFonts w:asciiTheme="majorBidi" w:hAnsiTheme="majorBidi" w:cstheme="majorBidi"/>
              </w:rPr>
              <w:t xml:space="preserve">Dead </w:t>
            </w:r>
          </w:p>
          <w:p w14:paraId="17A9E827" w14:textId="328B91D5" w:rsidR="00893CE3" w:rsidRPr="00385901" w:rsidRDefault="00893CE3" w:rsidP="00FB5C9F">
            <w:pPr>
              <w:bidi w:val="0"/>
              <w:rPr>
                <w:rFonts w:asciiTheme="majorBidi" w:hAnsiTheme="majorBidi" w:cstheme="majorBidi"/>
              </w:rPr>
            </w:pPr>
            <w:r w:rsidRPr="00385901">
              <w:rPr>
                <w:rFonts w:asciiTheme="majorBidi" w:hAnsiTheme="majorBidi" w:cstheme="majorBidi"/>
              </w:rPr>
              <w:tab/>
              <w:t xml:space="preserve">intubation = </w:t>
            </w:r>
            <w:r w:rsidR="00311FC0" w:rsidRPr="00385901">
              <w:rPr>
                <w:rFonts w:asciiTheme="majorBidi" w:hAnsiTheme="majorBidi" w:cstheme="majorBidi"/>
              </w:rPr>
              <w:t xml:space="preserve">Yes </w:t>
            </w:r>
            <w:r w:rsidRPr="00385901">
              <w:rPr>
                <w:rFonts w:asciiTheme="majorBidi" w:hAnsiTheme="majorBidi" w:cstheme="majorBidi"/>
              </w:rPr>
              <w:t xml:space="preserve">=&gt; </w:t>
            </w:r>
            <w:r w:rsidR="00311FC0" w:rsidRPr="00385901">
              <w:rPr>
                <w:rFonts w:asciiTheme="majorBidi" w:hAnsiTheme="majorBidi" w:cstheme="majorBidi"/>
              </w:rPr>
              <w:t xml:space="preserve">Dead </w:t>
            </w:r>
          </w:p>
          <w:p w14:paraId="6C3BF163" w14:textId="77777777" w:rsidR="00893CE3" w:rsidRPr="00385901" w:rsidRDefault="00893CE3" w:rsidP="00893CE3">
            <w:pPr>
              <w:keepNext/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A85F45" w14:textId="77777777" w:rsidR="00893CE3" w:rsidRPr="00385901" w:rsidRDefault="00893CE3" w:rsidP="00893CE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85901">
              <w:rPr>
                <w:rFonts w:asciiTheme="majorBidi" w:hAnsiTheme="majorBidi" w:cstheme="majorBidi"/>
                <w:sz w:val="24"/>
                <w:szCs w:val="24"/>
                <w:rtl/>
              </w:rPr>
              <w:br w:type="page"/>
            </w:r>
          </w:p>
          <w:p w14:paraId="205BC118" w14:textId="77777777" w:rsidR="00893CE3" w:rsidRPr="00385901" w:rsidRDefault="00893CE3" w:rsidP="00893CE3">
            <w:pPr>
              <w:keepNext/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93422E6" w14:textId="77777777" w:rsidR="00893CE3" w:rsidRPr="00385901" w:rsidRDefault="00893CE3">
      <w:pPr>
        <w:bidi w:val="0"/>
        <w:rPr>
          <w:rFonts w:asciiTheme="majorBidi" w:hAnsiTheme="majorBidi" w:cstheme="majorBidi"/>
          <w:sz w:val="20"/>
          <w:szCs w:val="20"/>
        </w:rPr>
      </w:pPr>
      <w:r w:rsidRPr="00385901">
        <w:rPr>
          <w:rFonts w:asciiTheme="majorBidi" w:hAnsiTheme="majorBidi" w:cstheme="majorBidi"/>
          <w:sz w:val="20"/>
          <w:szCs w:val="20"/>
        </w:rPr>
        <w:br w:type="page"/>
      </w:r>
    </w:p>
    <w:p w14:paraId="2161ABBA" w14:textId="2F5A67C7" w:rsidR="00EC3EAB" w:rsidRPr="00385901" w:rsidRDefault="000D1056" w:rsidP="00EC3EA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385901">
        <w:rPr>
          <w:rFonts w:asciiTheme="majorBidi" w:hAnsiTheme="majorBidi" w:cstheme="majorBidi"/>
          <w:sz w:val="20"/>
          <w:szCs w:val="20"/>
        </w:rPr>
        <w:t xml:space="preserve">. </w:t>
      </w:r>
      <w:r w:rsidR="00960F6E" w:rsidRPr="00960F6E">
        <w:rPr>
          <w:rStyle w:val="tlid-translation"/>
          <w:rFonts w:asciiTheme="majorBidi" w:hAnsiTheme="majorBidi" w:cstheme="majorBidi"/>
          <w:sz w:val="20"/>
          <w:szCs w:val="20"/>
        </w:rPr>
        <w:t xml:space="preserve">Configurations and their values for the best performing models </w:t>
      </w:r>
      <w:r w:rsidR="00EC3EAB">
        <w:rPr>
          <w:rFonts w:ascii="Times New Roman" w:eastAsia="Calibri" w:hAnsi="Times New Roman" w:cs="Times New Roman"/>
          <w:sz w:val="20"/>
          <w:szCs w:val="20"/>
          <w:lang w:bidi="ar-SA"/>
        </w:rPr>
        <w:t>(SMOTE-oversampled dataset1, 17 features)</w:t>
      </w:r>
    </w:p>
    <w:p w14:paraId="70F546B5" w14:textId="06A24A4A" w:rsidR="000D1056" w:rsidRPr="00960F6E" w:rsidRDefault="000D1056" w:rsidP="000D1056">
      <w:pPr>
        <w:keepNext/>
        <w:bidi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FD179D" w:rsidRPr="0088027A" w14:paraId="34D8D046" w14:textId="77777777" w:rsidTr="00E406A8">
        <w:tc>
          <w:tcPr>
            <w:tcW w:w="5000" w:type="pct"/>
          </w:tcPr>
          <w:p w14:paraId="02773F4F" w14:textId="77777777" w:rsidR="00FD179D" w:rsidRPr="0088027A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8027A">
              <w:rPr>
                <w:rFonts w:asciiTheme="majorBidi" w:hAnsiTheme="majorBidi" w:cstheme="majorBidi"/>
                <w:b/>
                <w:bCs/>
              </w:rPr>
              <w:t>SVM</w:t>
            </w:r>
          </w:p>
          <w:p w14:paraId="33C4727F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Stopping criteria: 1.0E-3</w:t>
            </w:r>
          </w:p>
          <w:p w14:paraId="12693FD8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Regularization parameter (C): 10</w:t>
            </w:r>
          </w:p>
          <w:p w14:paraId="6AC2F372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Regression precision (epsilon): 0.1</w:t>
            </w:r>
          </w:p>
          <w:p w14:paraId="53A24BEB" w14:textId="77777777" w:rsidR="00FD179D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Kernel type: RBF</w:t>
            </w:r>
          </w:p>
          <w:p w14:paraId="74CB4311" w14:textId="70F3CA3C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79D" w:rsidRPr="0088027A" w14:paraId="636A37DC" w14:textId="77777777" w:rsidTr="00E406A8">
        <w:tc>
          <w:tcPr>
            <w:tcW w:w="5000" w:type="pct"/>
          </w:tcPr>
          <w:p w14:paraId="7CBAD2E3" w14:textId="77777777" w:rsidR="00FD179D" w:rsidRPr="0088027A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8027A">
              <w:rPr>
                <w:rFonts w:asciiTheme="majorBidi" w:hAnsiTheme="majorBidi" w:cstheme="majorBidi"/>
                <w:b/>
                <w:bCs/>
              </w:rPr>
              <w:t>NN</w:t>
            </w:r>
          </w:p>
          <w:p w14:paraId="263936EB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Neural network model: Multilayer Perceptron (MLP)</w:t>
            </w:r>
          </w:p>
          <w:p w14:paraId="7BFC90F0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Hidden layer 1: 9</w:t>
            </w:r>
          </w:p>
          <w:p w14:paraId="2351308A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Hidden layer 2: 0</w:t>
            </w:r>
          </w:p>
          <w:p w14:paraId="6818057A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Default combining rule for categorical targets: Voting</w:t>
            </w:r>
          </w:p>
          <w:p w14:paraId="7C9706A3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Default combining rule for categorical targets: Mean</w:t>
            </w:r>
          </w:p>
          <w:p w14:paraId="0F7DF20D" w14:textId="77777777" w:rsidR="00FD179D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Number of component model for boosting and or bagging: 10</w:t>
            </w:r>
          </w:p>
          <w:p w14:paraId="51F948C9" w14:textId="14475469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79D" w:rsidRPr="0088027A" w14:paraId="1993EC97" w14:textId="77777777" w:rsidTr="00E406A8">
        <w:tc>
          <w:tcPr>
            <w:tcW w:w="5000" w:type="pct"/>
          </w:tcPr>
          <w:p w14:paraId="7CEDE1E3" w14:textId="77777777" w:rsidR="00FD179D" w:rsidRPr="0088027A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8027A">
              <w:rPr>
                <w:rFonts w:asciiTheme="majorBidi" w:hAnsiTheme="majorBidi" w:cstheme="majorBidi"/>
                <w:b/>
                <w:bCs/>
              </w:rPr>
              <w:t>Bayesian</w:t>
            </w:r>
          </w:p>
          <w:p w14:paraId="4CFFC20B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Structure type: TAN</w:t>
            </w:r>
          </w:p>
          <w:p w14:paraId="4F6F8802" w14:textId="77777777" w:rsidR="00FD179D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Parameter learning method: maximum likelihood</w:t>
            </w:r>
          </w:p>
          <w:p w14:paraId="0AC3EE26" w14:textId="6DBB8F26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79D" w:rsidRPr="0088027A" w14:paraId="79E4E869" w14:textId="77777777" w:rsidTr="00E406A8">
        <w:tc>
          <w:tcPr>
            <w:tcW w:w="5000" w:type="pct"/>
          </w:tcPr>
          <w:p w14:paraId="5AE82CF4" w14:textId="77777777" w:rsidR="00FD179D" w:rsidRPr="0088027A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8027A">
              <w:rPr>
                <w:rFonts w:asciiTheme="majorBidi" w:hAnsiTheme="majorBidi" w:cstheme="majorBidi"/>
                <w:b/>
                <w:bCs/>
              </w:rPr>
              <w:t>RF</w:t>
            </w:r>
          </w:p>
          <w:p w14:paraId="6F9522D8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Number of models to build: 100</w:t>
            </w:r>
          </w:p>
          <w:p w14:paraId="4766A2B8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Sample size: 1.0</w:t>
            </w:r>
          </w:p>
          <w:p w14:paraId="299515B3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Maximum number of nodes: 10000</w:t>
            </w:r>
          </w:p>
          <w:p w14:paraId="576E3F54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Maximum tree depth: 10</w:t>
            </w:r>
          </w:p>
          <w:p w14:paraId="3B806869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Maximum child node size: 5</w:t>
            </w:r>
          </w:p>
          <w:p w14:paraId="135B81C3" w14:textId="77777777" w:rsidR="00FD179D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Number of bins: 10</w:t>
            </w:r>
          </w:p>
          <w:p w14:paraId="2B230789" w14:textId="04C1A174" w:rsidR="00FD179D" w:rsidRPr="0088027A" w:rsidRDefault="00FD179D" w:rsidP="00FD179D">
            <w:pPr>
              <w:bidi w:val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79D" w:rsidRPr="0088027A" w14:paraId="74A301DD" w14:textId="77777777" w:rsidTr="00E406A8">
        <w:tc>
          <w:tcPr>
            <w:tcW w:w="5000" w:type="pct"/>
          </w:tcPr>
          <w:p w14:paraId="5DB4F596" w14:textId="44193122" w:rsidR="00FD179D" w:rsidRPr="0088027A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8027A">
              <w:rPr>
                <w:rFonts w:asciiTheme="majorBidi" w:hAnsiTheme="majorBidi" w:cstheme="majorBidi"/>
                <w:b/>
                <w:bCs/>
              </w:rPr>
              <w:t>C5</w:t>
            </w:r>
            <w:r w:rsidR="0074256B">
              <w:rPr>
                <w:rFonts w:asciiTheme="majorBidi" w:hAnsiTheme="majorBidi" w:cstheme="majorBidi"/>
                <w:b/>
                <w:bCs/>
              </w:rPr>
              <w:t>.0</w:t>
            </w:r>
          </w:p>
          <w:p w14:paraId="023E55A3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Build model for each split</w:t>
            </w:r>
          </w:p>
          <w:p w14:paraId="2C67EF09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Output type: decision tree</w:t>
            </w:r>
          </w:p>
          <w:p w14:paraId="2A49F52E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Cross validate/ number of folds: 10</w:t>
            </w:r>
          </w:p>
          <w:p w14:paraId="724FA612" w14:textId="388DC62B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79D" w:rsidRPr="0088027A" w14:paraId="2727F828" w14:textId="77777777" w:rsidTr="00E406A8">
        <w:tc>
          <w:tcPr>
            <w:tcW w:w="5000" w:type="pct"/>
          </w:tcPr>
          <w:p w14:paraId="2C8B68E8" w14:textId="77777777" w:rsidR="00FD179D" w:rsidRPr="0088027A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8027A">
              <w:rPr>
                <w:rFonts w:asciiTheme="majorBidi" w:hAnsiTheme="majorBidi" w:cstheme="majorBidi"/>
                <w:b/>
                <w:bCs/>
              </w:rPr>
              <w:t>CHAID tree</w:t>
            </w:r>
          </w:p>
          <w:p w14:paraId="7B445C3A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Maximum tree depth: 5</w:t>
            </w:r>
          </w:p>
          <w:p w14:paraId="08931602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Stopping rules:</w:t>
            </w:r>
          </w:p>
          <w:p w14:paraId="0DC004CD" w14:textId="77777777" w:rsidR="00FD179D" w:rsidRPr="0088027A" w:rsidRDefault="00FD179D" w:rsidP="00FD179D">
            <w:pPr>
              <w:bidi w:val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Minimum records in parent branch (%): 2.0</w:t>
            </w:r>
          </w:p>
          <w:p w14:paraId="1A84D72F" w14:textId="77777777" w:rsidR="00FD179D" w:rsidRPr="0088027A" w:rsidRDefault="00FD179D" w:rsidP="00FD179D">
            <w:pPr>
              <w:bidi w:val="0"/>
              <w:ind w:left="144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Minimum records in child branch (%): 1.0</w:t>
            </w:r>
          </w:p>
          <w:p w14:paraId="753FEE14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Default combining rule for categorical targets: Voting</w:t>
            </w:r>
          </w:p>
          <w:p w14:paraId="309D6476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Default combining rule for continuous targets: Mean</w:t>
            </w:r>
          </w:p>
          <w:p w14:paraId="2123CBA0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>Number of component models for boosting or bagging: 10</w:t>
            </w:r>
          </w:p>
          <w:p w14:paraId="1E4B6136" w14:textId="77777777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88027A">
              <w:rPr>
                <w:rFonts w:asciiTheme="majorBidi" w:hAnsiTheme="majorBidi" w:cstheme="majorBidi"/>
                <w:sz w:val="20"/>
                <w:szCs w:val="20"/>
              </w:rPr>
              <w:t xml:space="preserve">Chi-square for categorical target: </w:t>
            </w:r>
            <w:proofErr w:type="spellStart"/>
            <w:r w:rsidRPr="0088027A">
              <w:rPr>
                <w:rFonts w:asciiTheme="majorBidi" w:hAnsiTheme="majorBidi" w:cstheme="majorBidi"/>
                <w:sz w:val="20"/>
                <w:szCs w:val="20"/>
              </w:rPr>
              <w:t>pearson</w:t>
            </w:r>
            <w:proofErr w:type="spellEnd"/>
          </w:p>
          <w:p w14:paraId="5680D2E8" w14:textId="31F83F88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179D" w:rsidRPr="0088027A" w14:paraId="2C2151F9" w14:textId="77777777" w:rsidTr="00E406A8">
        <w:tc>
          <w:tcPr>
            <w:tcW w:w="5000" w:type="pct"/>
          </w:tcPr>
          <w:p w14:paraId="4367E342" w14:textId="77777777" w:rsidR="00FD179D" w:rsidRDefault="00FD179D" w:rsidP="00FD179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nsemble</w:t>
            </w:r>
          </w:p>
          <w:p w14:paraId="038634D2" w14:textId="77777777" w:rsidR="00FD179D" w:rsidRPr="000D1307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D1307">
              <w:rPr>
                <w:rFonts w:asciiTheme="majorBidi" w:hAnsiTheme="majorBidi" w:cstheme="majorBidi"/>
                <w:sz w:val="20"/>
                <w:szCs w:val="20"/>
              </w:rPr>
              <w:t>Ensemble method: confidence weighted voting</w:t>
            </w:r>
          </w:p>
          <w:p w14:paraId="657749AA" w14:textId="77777777" w:rsidR="00FD179D" w:rsidRDefault="00FD179D" w:rsidP="00FD179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0D1307">
              <w:rPr>
                <w:rFonts w:asciiTheme="majorBidi" w:hAnsiTheme="majorBidi" w:cstheme="majorBidi"/>
                <w:sz w:val="20"/>
                <w:szCs w:val="20"/>
              </w:rPr>
              <w:t>If voted is tied, select value using: random selection</w:t>
            </w:r>
          </w:p>
          <w:p w14:paraId="4EA50799" w14:textId="1BAA0B11" w:rsidR="00FD179D" w:rsidRPr="0088027A" w:rsidRDefault="00FD179D" w:rsidP="00FD179D">
            <w:pPr>
              <w:bidi w:val="0"/>
              <w:ind w:left="720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15528BAF" w14:textId="77777777" w:rsidR="00FD179D" w:rsidRDefault="00FD179D" w:rsidP="00FD179D"/>
    <w:p w14:paraId="66E4C20C" w14:textId="77777777" w:rsidR="000D1056" w:rsidRDefault="000D1056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11D5DF69" w14:textId="3614C416" w:rsidR="00EC3EAB" w:rsidRDefault="00ED7036" w:rsidP="00EC3EA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8</w:t>
      </w:r>
      <w:r w:rsidRPr="00385901">
        <w:rPr>
          <w:rFonts w:asciiTheme="majorBidi" w:hAnsiTheme="majorBidi" w:cstheme="majorBidi"/>
          <w:sz w:val="20"/>
          <w:szCs w:val="20"/>
        </w:rPr>
        <w:t>. Confusion matrix results in test data</w:t>
      </w:r>
      <w:r w:rsidR="00EC3EAB">
        <w:rPr>
          <w:rFonts w:asciiTheme="majorBidi" w:hAnsiTheme="majorBidi" w:cstheme="majorBidi"/>
          <w:sz w:val="20"/>
          <w:szCs w:val="20"/>
        </w:rPr>
        <w:t xml:space="preserve"> </w:t>
      </w:r>
      <w:r w:rsidR="00EC3EAB">
        <w:rPr>
          <w:rFonts w:ascii="Times New Roman" w:eastAsia="Calibri" w:hAnsi="Times New Roman" w:cs="Times New Roman"/>
          <w:sz w:val="20"/>
          <w:szCs w:val="20"/>
          <w:lang w:bidi="ar-SA"/>
        </w:rPr>
        <w:t>(SMOTE-oversampled dataset1, 17 features)</w:t>
      </w:r>
    </w:p>
    <w:p w14:paraId="55B34AEB" w14:textId="77777777" w:rsidR="0074256B" w:rsidRPr="00385901" w:rsidRDefault="0074256B" w:rsidP="0074256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764"/>
        <w:gridCol w:w="1760"/>
        <w:gridCol w:w="1763"/>
        <w:gridCol w:w="1658"/>
        <w:gridCol w:w="1242"/>
        <w:gridCol w:w="1163"/>
      </w:tblGrid>
      <w:tr w:rsidR="00B40BF0" w:rsidRPr="00385901" w14:paraId="68B9AD25" w14:textId="77777777" w:rsidTr="00820993">
        <w:tc>
          <w:tcPr>
            <w:tcW w:w="1764" w:type="dxa"/>
          </w:tcPr>
          <w:p w14:paraId="70E26E90" w14:textId="77777777" w:rsidR="00B40BF0" w:rsidRPr="00385901" w:rsidRDefault="00B40BF0" w:rsidP="00311F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1760" w:type="dxa"/>
          </w:tcPr>
          <w:p w14:paraId="39B88EB6" w14:textId="77777777" w:rsidR="00B40BF0" w:rsidRPr="00385901" w:rsidRDefault="00B40BF0" w:rsidP="00311F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1763" w:type="dxa"/>
          </w:tcPr>
          <w:p w14:paraId="7847B474" w14:textId="77777777" w:rsidR="00B40BF0" w:rsidRPr="00385901" w:rsidRDefault="00B40BF0" w:rsidP="00311F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658" w:type="dxa"/>
          </w:tcPr>
          <w:p w14:paraId="71E2CC42" w14:textId="77777777" w:rsidR="00B40BF0" w:rsidRPr="00385901" w:rsidRDefault="00B40BF0" w:rsidP="00311F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2405" w:type="dxa"/>
            <w:gridSpan w:val="2"/>
          </w:tcPr>
          <w:p w14:paraId="24C30593" w14:textId="5C6966B1" w:rsidR="00B40BF0" w:rsidRPr="00385901" w:rsidRDefault="00B40BF0" w:rsidP="00311FC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</w:tr>
      <w:tr w:rsidR="00B40BF0" w:rsidRPr="00385901" w14:paraId="177AC5CD" w14:textId="77777777" w:rsidTr="00820993">
        <w:tc>
          <w:tcPr>
            <w:tcW w:w="1764" w:type="dxa"/>
          </w:tcPr>
          <w:p w14:paraId="36344EFE" w14:textId="1F614A10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760" w:type="dxa"/>
          </w:tcPr>
          <w:p w14:paraId="0FC724FE" w14:textId="7D6DCE0D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763" w:type="dxa"/>
          </w:tcPr>
          <w:p w14:paraId="65E2D905" w14:textId="4E8A036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58" w:type="dxa"/>
          </w:tcPr>
          <w:p w14:paraId="4AAC9039" w14:textId="6AE2E7FD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06</w:t>
            </w:r>
          </w:p>
        </w:tc>
        <w:tc>
          <w:tcPr>
            <w:tcW w:w="1242" w:type="dxa"/>
          </w:tcPr>
          <w:p w14:paraId="13B60EDB" w14:textId="20CB5896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5925BAC4" w14:textId="2B49C8D8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F</w:t>
            </w:r>
          </w:p>
        </w:tc>
      </w:tr>
      <w:tr w:rsidR="00B40BF0" w:rsidRPr="00385901" w14:paraId="0DC7AB22" w14:textId="77777777" w:rsidTr="00820993">
        <w:tc>
          <w:tcPr>
            <w:tcW w:w="1764" w:type="dxa"/>
          </w:tcPr>
          <w:p w14:paraId="424EF18D" w14:textId="5196803C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1760" w:type="dxa"/>
          </w:tcPr>
          <w:p w14:paraId="69958822" w14:textId="4ED7C221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63" w:type="dxa"/>
          </w:tcPr>
          <w:p w14:paraId="28947F5B" w14:textId="05BD6BA8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658" w:type="dxa"/>
          </w:tcPr>
          <w:p w14:paraId="63E69B53" w14:textId="7735DBF1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1242" w:type="dxa"/>
          </w:tcPr>
          <w:p w14:paraId="4C3823BB" w14:textId="6C9AEFD4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20E1B41E" w14:textId="7644E5FD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A4F2ECB" w14:textId="7F20F7B3" w:rsidTr="00820993">
        <w:tc>
          <w:tcPr>
            <w:tcW w:w="1764" w:type="dxa"/>
          </w:tcPr>
          <w:p w14:paraId="61EB689C" w14:textId="41E5688B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760" w:type="dxa"/>
          </w:tcPr>
          <w:p w14:paraId="1F192308" w14:textId="7C4EFBC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63" w:type="dxa"/>
          </w:tcPr>
          <w:p w14:paraId="2261B523" w14:textId="3435501B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658" w:type="dxa"/>
          </w:tcPr>
          <w:p w14:paraId="196EC148" w14:textId="14DEA15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1242" w:type="dxa"/>
          </w:tcPr>
          <w:p w14:paraId="48F99829" w14:textId="1448A0CA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2ECB7F8C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61B84DE9" w14:textId="6BB19354" w:rsidTr="00820993">
        <w:tc>
          <w:tcPr>
            <w:tcW w:w="1764" w:type="dxa"/>
          </w:tcPr>
          <w:p w14:paraId="20CB2752" w14:textId="714B968D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760" w:type="dxa"/>
          </w:tcPr>
          <w:p w14:paraId="2CB041E4" w14:textId="2A44CD5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63" w:type="dxa"/>
          </w:tcPr>
          <w:p w14:paraId="00DC9E26" w14:textId="51D53026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658" w:type="dxa"/>
          </w:tcPr>
          <w:p w14:paraId="2AABD4DF" w14:textId="4E4FC253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4</w:t>
            </w:r>
          </w:p>
        </w:tc>
        <w:tc>
          <w:tcPr>
            <w:tcW w:w="1242" w:type="dxa"/>
          </w:tcPr>
          <w:p w14:paraId="1D124A47" w14:textId="475A8F1A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166E00A5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D756CF1" w14:textId="2768D870" w:rsidTr="00820993">
        <w:tc>
          <w:tcPr>
            <w:tcW w:w="1764" w:type="dxa"/>
          </w:tcPr>
          <w:p w14:paraId="1ECC6565" w14:textId="33B31252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760" w:type="dxa"/>
          </w:tcPr>
          <w:p w14:paraId="225A9FF8" w14:textId="3DA420DD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63" w:type="dxa"/>
          </w:tcPr>
          <w:p w14:paraId="09B7C37D" w14:textId="43B62487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658" w:type="dxa"/>
          </w:tcPr>
          <w:p w14:paraId="69D35671" w14:textId="320F281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8</w:t>
            </w:r>
          </w:p>
        </w:tc>
        <w:tc>
          <w:tcPr>
            <w:tcW w:w="1242" w:type="dxa"/>
          </w:tcPr>
          <w:p w14:paraId="6BA82A8E" w14:textId="7D0F64E4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7C441B0C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10BA18FA" w14:textId="38BDCC89" w:rsidTr="00820993">
        <w:tc>
          <w:tcPr>
            <w:tcW w:w="1764" w:type="dxa"/>
          </w:tcPr>
          <w:p w14:paraId="1B7F30B3" w14:textId="631AE2F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760" w:type="dxa"/>
          </w:tcPr>
          <w:p w14:paraId="797C0D0E" w14:textId="0336141B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63" w:type="dxa"/>
          </w:tcPr>
          <w:p w14:paraId="270DBD9C" w14:textId="08CB883C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58" w:type="dxa"/>
          </w:tcPr>
          <w:p w14:paraId="552FD653" w14:textId="75D055DC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2</w:t>
            </w:r>
          </w:p>
        </w:tc>
        <w:tc>
          <w:tcPr>
            <w:tcW w:w="1242" w:type="dxa"/>
          </w:tcPr>
          <w:p w14:paraId="273E0106" w14:textId="22A7C83F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645C67E1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0DE1C018" w14:textId="2B6B038F" w:rsidTr="00820993">
        <w:tc>
          <w:tcPr>
            <w:tcW w:w="1764" w:type="dxa"/>
          </w:tcPr>
          <w:p w14:paraId="7B0AE418" w14:textId="1886E4E4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760" w:type="dxa"/>
          </w:tcPr>
          <w:p w14:paraId="6BDD5ED5" w14:textId="06567C85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63" w:type="dxa"/>
          </w:tcPr>
          <w:p w14:paraId="268C03CC" w14:textId="1D5205AD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58" w:type="dxa"/>
          </w:tcPr>
          <w:p w14:paraId="647A6AAB" w14:textId="21EEC3AD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242" w:type="dxa"/>
          </w:tcPr>
          <w:p w14:paraId="475B1FDA" w14:textId="09436D8E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43745FB0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CE98F57" w14:textId="61CB30E3" w:rsidTr="00820993">
        <w:tc>
          <w:tcPr>
            <w:tcW w:w="1764" w:type="dxa"/>
          </w:tcPr>
          <w:p w14:paraId="01A74C1E" w14:textId="07FB3E4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1760" w:type="dxa"/>
          </w:tcPr>
          <w:p w14:paraId="0A1FD0ED" w14:textId="2E8ECA3E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63" w:type="dxa"/>
          </w:tcPr>
          <w:p w14:paraId="019EC628" w14:textId="1D6D5410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658" w:type="dxa"/>
          </w:tcPr>
          <w:p w14:paraId="43249208" w14:textId="2D1A1C36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4</w:t>
            </w:r>
          </w:p>
        </w:tc>
        <w:tc>
          <w:tcPr>
            <w:tcW w:w="1242" w:type="dxa"/>
          </w:tcPr>
          <w:p w14:paraId="6D032684" w14:textId="60C86A5B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4B1F6BD4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1424654D" w14:textId="4E21FAA2" w:rsidTr="00820993">
        <w:tc>
          <w:tcPr>
            <w:tcW w:w="1764" w:type="dxa"/>
          </w:tcPr>
          <w:p w14:paraId="731C903B" w14:textId="2FA0334A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760" w:type="dxa"/>
          </w:tcPr>
          <w:p w14:paraId="29D614FB" w14:textId="3288BE0E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63" w:type="dxa"/>
          </w:tcPr>
          <w:p w14:paraId="14EFAA3E" w14:textId="30C5E256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658" w:type="dxa"/>
          </w:tcPr>
          <w:p w14:paraId="4962C3D2" w14:textId="513A4319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1</w:t>
            </w:r>
          </w:p>
        </w:tc>
        <w:tc>
          <w:tcPr>
            <w:tcW w:w="1242" w:type="dxa"/>
          </w:tcPr>
          <w:p w14:paraId="6CFF2B13" w14:textId="6DCD7876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08990713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1B44757B" w14:textId="656A1F4F" w:rsidTr="00820993">
        <w:tc>
          <w:tcPr>
            <w:tcW w:w="1764" w:type="dxa"/>
          </w:tcPr>
          <w:p w14:paraId="585C63AD" w14:textId="1FAA34F6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760" w:type="dxa"/>
          </w:tcPr>
          <w:p w14:paraId="6B68BCB6" w14:textId="0C860B25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763" w:type="dxa"/>
          </w:tcPr>
          <w:p w14:paraId="2C1C7C4B" w14:textId="33ACF028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658" w:type="dxa"/>
          </w:tcPr>
          <w:p w14:paraId="5BD90B8E" w14:textId="2EC765B6" w:rsidR="00B40BF0" w:rsidRPr="00385901" w:rsidRDefault="00820993" w:rsidP="0082099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3</w:t>
            </w:r>
          </w:p>
        </w:tc>
        <w:tc>
          <w:tcPr>
            <w:tcW w:w="1242" w:type="dxa"/>
          </w:tcPr>
          <w:p w14:paraId="309D3D46" w14:textId="7E934A3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334005C0" w14:textId="77777777" w:rsidR="00B40BF0" w:rsidRPr="00385901" w:rsidRDefault="00B40BF0" w:rsidP="0082099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40BC05FE" w14:textId="09E8CCE1" w:rsidTr="00820993">
        <w:tc>
          <w:tcPr>
            <w:tcW w:w="1764" w:type="dxa"/>
          </w:tcPr>
          <w:p w14:paraId="54F58B2C" w14:textId="2EA10442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1760" w:type="dxa"/>
          </w:tcPr>
          <w:p w14:paraId="6AE90354" w14:textId="60140E7F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63" w:type="dxa"/>
          </w:tcPr>
          <w:p w14:paraId="0831A062" w14:textId="5F52D574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58" w:type="dxa"/>
          </w:tcPr>
          <w:p w14:paraId="72E2949C" w14:textId="4449EDF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1242" w:type="dxa"/>
          </w:tcPr>
          <w:p w14:paraId="796C09AC" w14:textId="79ECD60A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4308844B" w14:textId="47A88225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VM</w:t>
            </w:r>
          </w:p>
        </w:tc>
      </w:tr>
      <w:tr w:rsidR="00B40BF0" w:rsidRPr="00385901" w14:paraId="245FB202" w14:textId="065E3572" w:rsidTr="00820993">
        <w:tc>
          <w:tcPr>
            <w:tcW w:w="1764" w:type="dxa"/>
          </w:tcPr>
          <w:p w14:paraId="4F60D7A7" w14:textId="521C9448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1760" w:type="dxa"/>
          </w:tcPr>
          <w:p w14:paraId="513E1249" w14:textId="02FBACBF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63" w:type="dxa"/>
          </w:tcPr>
          <w:p w14:paraId="55505495" w14:textId="45DBA719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58" w:type="dxa"/>
          </w:tcPr>
          <w:p w14:paraId="05C9BEB6" w14:textId="118A83E7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4</w:t>
            </w:r>
          </w:p>
        </w:tc>
        <w:tc>
          <w:tcPr>
            <w:tcW w:w="1242" w:type="dxa"/>
          </w:tcPr>
          <w:p w14:paraId="27A5F2C8" w14:textId="52C1C925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6735107B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1E13C50" w14:textId="4B1EF6BD" w:rsidTr="00820993">
        <w:tc>
          <w:tcPr>
            <w:tcW w:w="1764" w:type="dxa"/>
          </w:tcPr>
          <w:p w14:paraId="7BD2A267" w14:textId="684E67E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760" w:type="dxa"/>
          </w:tcPr>
          <w:p w14:paraId="5AAD3EFB" w14:textId="354A0B5E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63" w:type="dxa"/>
          </w:tcPr>
          <w:p w14:paraId="4355FCDF" w14:textId="4CC6126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658" w:type="dxa"/>
          </w:tcPr>
          <w:p w14:paraId="54D2E11C" w14:textId="1A6E5BEE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1</w:t>
            </w:r>
          </w:p>
        </w:tc>
        <w:tc>
          <w:tcPr>
            <w:tcW w:w="1242" w:type="dxa"/>
          </w:tcPr>
          <w:p w14:paraId="3912D0CE" w14:textId="6F4E6DCD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7DEC9D4D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47486197" w14:textId="77777777" w:rsidTr="00820993">
        <w:tc>
          <w:tcPr>
            <w:tcW w:w="1764" w:type="dxa"/>
          </w:tcPr>
          <w:p w14:paraId="546465D4" w14:textId="07C60008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760" w:type="dxa"/>
          </w:tcPr>
          <w:p w14:paraId="2AA36669" w14:textId="2B5B8D67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63" w:type="dxa"/>
          </w:tcPr>
          <w:p w14:paraId="599C8F4D" w14:textId="7F49C3C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658" w:type="dxa"/>
          </w:tcPr>
          <w:p w14:paraId="66326FE9" w14:textId="5A508746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242" w:type="dxa"/>
          </w:tcPr>
          <w:p w14:paraId="37FC2FE9" w14:textId="2ED737C0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60C6D78F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12F5405" w14:textId="77777777" w:rsidTr="00820993">
        <w:tc>
          <w:tcPr>
            <w:tcW w:w="1764" w:type="dxa"/>
          </w:tcPr>
          <w:p w14:paraId="0C93B5DA" w14:textId="520B1123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760" w:type="dxa"/>
          </w:tcPr>
          <w:p w14:paraId="19B42CC9" w14:textId="51F60A29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63" w:type="dxa"/>
          </w:tcPr>
          <w:p w14:paraId="3026E487" w14:textId="1D4B4BD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658" w:type="dxa"/>
          </w:tcPr>
          <w:p w14:paraId="5F19C9C9" w14:textId="46015ED0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1242" w:type="dxa"/>
          </w:tcPr>
          <w:p w14:paraId="7B5F0D71" w14:textId="11829858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089397B3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5BE901E5" w14:textId="77777777" w:rsidTr="00820993">
        <w:tc>
          <w:tcPr>
            <w:tcW w:w="1764" w:type="dxa"/>
          </w:tcPr>
          <w:p w14:paraId="782427A5" w14:textId="4891CA79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1760" w:type="dxa"/>
          </w:tcPr>
          <w:p w14:paraId="1E11D4D0" w14:textId="4AF9A59F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763" w:type="dxa"/>
          </w:tcPr>
          <w:p w14:paraId="2D1DEA62" w14:textId="44E9534A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58" w:type="dxa"/>
          </w:tcPr>
          <w:p w14:paraId="6FB57BA1" w14:textId="298D419D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8</w:t>
            </w:r>
          </w:p>
        </w:tc>
        <w:tc>
          <w:tcPr>
            <w:tcW w:w="1242" w:type="dxa"/>
          </w:tcPr>
          <w:p w14:paraId="2054BB03" w14:textId="5A1B2868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6D972EBD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23783AB" w14:textId="77777777" w:rsidTr="00820993">
        <w:tc>
          <w:tcPr>
            <w:tcW w:w="1764" w:type="dxa"/>
          </w:tcPr>
          <w:p w14:paraId="40011FBC" w14:textId="61CFA17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1760" w:type="dxa"/>
          </w:tcPr>
          <w:p w14:paraId="062B58F3" w14:textId="19A38EBA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763" w:type="dxa"/>
          </w:tcPr>
          <w:p w14:paraId="48001A19" w14:textId="00A35AF6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658" w:type="dxa"/>
          </w:tcPr>
          <w:p w14:paraId="46F61749" w14:textId="1994906E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3</w:t>
            </w:r>
          </w:p>
        </w:tc>
        <w:tc>
          <w:tcPr>
            <w:tcW w:w="1242" w:type="dxa"/>
          </w:tcPr>
          <w:p w14:paraId="69E81C11" w14:textId="5EE9FFB6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08899C22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3168208F" w14:textId="77777777" w:rsidTr="00820993">
        <w:tc>
          <w:tcPr>
            <w:tcW w:w="1764" w:type="dxa"/>
          </w:tcPr>
          <w:p w14:paraId="07692F15" w14:textId="68A6CD8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760" w:type="dxa"/>
          </w:tcPr>
          <w:p w14:paraId="693FF611" w14:textId="5356000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763" w:type="dxa"/>
          </w:tcPr>
          <w:p w14:paraId="55CFE847" w14:textId="7D8A9233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58" w:type="dxa"/>
          </w:tcPr>
          <w:p w14:paraId="240EE089" w14:textId="32CED7F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8</w:t>
            </w:r>
          </w:p>
        </w:tc>
        <w:tc>
          <w:tcPr>
            <w:tcW w:w="1242" w:type="dxa"/>
          </w:tcPr>
          <w:p w14:paraId="69C89B18" w14:textId="5203D277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4FF2D1D1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68ACD546" w14:textId="77777777" w:rsidTr="00820993">
        <w:tc>
          <w:tcPr>
            <w:tcW w:w="1764" w:type="dxa"/>
          </w:tcPr>
          <w:p w14:paraId="61E8D80E" w14:textId="377D62F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1760" w:type="dxa"/>
          </w:tcPr>
          <w:p w14:paraId="3CB572F1" w14:textId="036CA2CF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63" w:type="dxa"/>
          </w:tcPr>
          <w:p w14:paraId="180769EF" w14:textId="300C20CE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658" w:type="dxa"/>
          </w:tcPr>
          <w:p w14:paraId="6F77BC41" w14:textId="20257B3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1242" w:type="dxa"/>
          </w:tcPr>
          <w:p w14:paraId="5F7DFFEC" w14:textId="77AE07E7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7FCFF9BD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375687ED" w14:textId="77777777" w:rsidTr="00820993">
        <w:tc>
          <w:tcPr>
            <w:tcW w:w="1764" w:type="dxa"/>
          </w:tcPr>
          <w:p w14:paraId="2CE3E549" w14:textId="3C396696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1760" w:type="dxa"/>
          </w:tcPr>
          <w:p w14:paraId="3DDFEDF2" w14:textId="3CB16B23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63" w:type="dxa"/>
          </w:tcPr>
          <w:p w14:paraId="52B8413E" w14:textId="0F7BBAE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58" w:type="dxa"/>
          </w:tcPr>
          <w:p w14:paraId="01ABC9AF" w14:textId="591EFB1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3</w:t>
            </w:r>
          </w:p>
        </w:tc>
        <w:tc>
          <w:tcPr>
            <w:tcW w:w="1242" w:type="dxa"/>
          </w:tcPr>
          <w:p w14:paraId="3664F01A" w14:textId="6A721F9A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595BF1C2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1A4402E0" w14:textId="77777777" w:rsidTr="00820993">
        <w:tc>
          <w:tcPr>
            <w:tcW w:w="1764" w:type="dxa"/>
          </w:tcPr>
          <w:p w14:paraId="59BEDCD0" w14:textId="73772421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1760" w:type="dxa"/>
          </w:tcPr>
          <w:p w14:paraId="0A2A0EA1" w14:textId="6564FE58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763" w:type="dxa"/>
          </w:tcPr>
          <w:p w14:paraId="0A7FDBA8" w14:textId="56B92D4A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58" w:type="dxa"/>
          </w:tcPr>
          <w:p w14:paraId="661A731A" w14:textId="21ECD49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2</w:t>
            </w:r>
          </w:p>
        </w:tc>
        <w:tc>
          <w:tcPr>
            <w:tcW w:w="1242" w:type="dxa"/>
          </w:tcPr>
          <w:p w14:paraId="1FBE99B1" w14:textId="57A028EB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6E1AEEB2" w14:textId="6AE52BB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N</w:t>
            </w:r>
          </w:p>
        </w:tc>
      </w:tr>
      <w:tr w:rsidR="00B40BF0" w:rsidRPr="00385901" w14:paraId="4C70610E" w14:textId="77777777" w:rsidTr="00820993">
        <w:tc>
          <w:tcPr>
            <w:tcW w:w="1764" w:type="dxa"/>
          </w:tcPr>
          <w:p w14:paraId="40CC50FF" w14:textId="3B862C58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1760" w:type="dxa"/>
          </w:tcPr>
          <w:p w14:paraId="794C1875" w14:textId="03F44158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775327D4" w14:textId="37EFF967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58" w:type="dxa"/>
          </w:tcPr>
          <w:p w14:paraId="4C2BDC70" w14:textId="30E31613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1242" w:type="dxa"/>
          </w:tcPr>
          <w:p w14:paraId="49B4883B" w14:textId="02A2E3E9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2DDB2D94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15F10C1" w14:textId="77777777" w:rsidTr="00820993">
        <w:tc>
          <w:tcPr>
            <w:tcW w:w="1764" w:type="dxa"/>
          </w:tcPr>
          <w:p w14:paraId="6EDC8E61" w14:textId="1BF118D6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760" w:type="dxa"/>
          </w:tcPr>
          <w:p w14:paraId="1E4F024C" w14:textId="23BB1EEF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63" w:type="dxa"/>
          </w:tcPr>
          <w:p w14:paraId="5817D62E" w14:textId="68C445F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58" w:type="dxa"/>
          </w:tcPr>
          <w:p w14:paraId="258081DF" w14:textId="532F6E34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1</w:t>
            </w:r>
          </w:p>
        </w:tc>
        <w:tc>
          <w:tcPr>
            <w:tcW w:w="1242" w:type="dxa"/>
          </w:tcPr>
          <w:p w14:paraId="4E0315B6" w14:textId="3E0E17F8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6764CED1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194525F7" w14:textId="77777777" w:rsidTr="00820993">
        <w:tc>
          <w:tcPr>
            <w:tcW w:w="1764" w:type="dxa"/>
          </w:tcPr>
          <w:p w14:paraId="114B29F7" w14:textId="1C9B37B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760" w:type="dxa"/>
          </w:tcPr>
          <w:p w14:paraId="0B95B037" w14:textId="68B723E4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763" w:type="dxa"/>
          </w:tcPr>
          <w:p w14:paraId="0895EC66" w14:textId="33380601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658" w:type="dxa"/>
          </w:tcPr>
          <w:p w14:paraId="7A9AC44A" w14:textId="4C33474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1242" w:type="dxa"/>
          </w:tcPr>
          <w:p w14:paraId="1E6956C7" w14:textId="3DBA5306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4A32C890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91C16C9" w14:textId="77777777" w:rsidTr="00820993">
        <w:tc>
          <w:tcPr>
            <w:tcW w:w="1764" w:type="dxa"/>
          </w:tcPr>
          <w:p w14:paraId="2DDACB28" w14:textId="229E3A5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760" w:type="dxa"/>
          </w:tcPr>
          <w:p w14:paraId="3DB08517" w14:textId="56085297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763" w:type="dxa"/>
          </w:tcPr>
          <w:p w14:paraId="37EE88BD" w14:textId="0DB5436D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58" w:type="dxa"/>
          </w:tcPr>
          <w:p w14:paraId="55009C24" w14:textId="4BE1BC20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0</w:t>
            </w:r>
          </w:p>
        </w:tc>
        <w:tc>
          <w:tcPr>
            <w:tcW w:w="1242" w:type="dxa"/>
          </w:tcPr>
          <w:p w14:paraId="1372F6FC" w14:textId="300FD410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3C79D639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64A9D52F" w14:textId="77777777" w:rsidTr="00820993">
        <w:tc>
          <w:tcPr>
            <w:tcW w:w="1764" w:type="dxa"/>
          </w:tcPr>
          <w:p w14:paraId="79AACEA8" w14:textId="3098C51C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760" w:type="dxa"/>
          </w:tcPr>
          <w:p w14:paraId="28C6EDBB" w14:textId="22B84C6A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63" w:type="dxa"/>
          </w:tcPr>
          <w:p w14:paraId="729AEB95" w14:textId="4CBDBD6D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58" w:type="dxa"/>
          </w:tcPr>
          <w:p w14:paraId="3C4CAC5D" w14:textId="4A5A0AB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2</w:t>
            </w:r>
          </w:p>
        </w:tc>
        <w:tc>
          <w:tcPr>
            <w:tcW w:w="1242" w:type="dxa"/>
          </w:tcPr>
          <w:p w14:paraId="647D41BA" w14:textId="6A473D35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344F6386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28B47006" w14:textId="77777777" w:rsidTr="00820993">
        <w:tc>
          <w:tcPr>
            <w:tcW w:w="1764" w:type="dxa"/>
          </w:tcPr>
          <w:p w14:paraId="49030D60" w14:textId="039E7F6E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760" w:type="dxa"/>
          </w:tcPr>
          <w:p w14:paraId="152503A7" w14:textId="1FEC5F81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763" w:type="dxa"/>
          </w:tcPr>
          <w:p w14:paraId="4809E719" w14:textId="7957AB1F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58" w:type="dxa"/>
          </w:tcPr>
          <w:p w14:paraId="3EF38439" w14:textId="49959121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9</w:t>
            </w:r>
          </w:p>
        </w:tc>
        <w:tc>
          <w:tcPr>
            <w:tcW w:w="1242" w:type="dxa"/>
          </w:tcPr>
          <w:p w14:paraId="1F2445E4" w14:textId="4A03FA76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4D9A04BC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7431AE9E" w14:textId="77777777" w:rsidTr="00820993">
        <w:tc>
          <w:tcPr>
            <w:tcW w:w="1764" w:type="dxa"/>
          </w:tcPr>
          <w:p w14:paraId="52241D73" w14:textId="740C77B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760" w:type="dxa"/>
          </w:tcPr>
          <w:p w14:paraId="4E8AB65E" w14:textId="38F0A780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763" w:type="dxa"/>
          </w:tcPr>
          <w:p w14:paraId="3A831C13" w14:textId="512FB40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58" w:type="dxa"/>
          </w:tcPr>
          <w:p w14:paraId="52D8DC45" w14:textId="1008DB15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1242" w:type="dxa"/>
          </w:tcPr>
          <w:p w14:paraId="648714F6" w14:textId="15AC6367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2D3C0FAA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537C5F31" w14:textId="77777777" w:rsidTr="00820993">
        <w:tc>
          <w:tcPr>
            <w:tcW w:w="1764" w:type="dxa"/>
          </w:tcPr>
          <w:p w14:paraId="320C12D2" w14:textId="4FD97617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760" w:type="dxa"/>
          </w:tcPr>
          <w:p w14:paraId="143AC79A" w14:textId="61EE268A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763" w:type="dxa"/>
          </w:tcPr>
          <w:p w14:paraId="2E081319" w14:textId="0FB9224A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658" w:type="dxa"/>
          </w:tcPr>
          <w:p w14:paraId="06D169BF" w14:textId="659AE5E9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1242" w:type="dxa"/>
          </w:tcPr>
          <w:p w14:paraId="2AD278B0" w14:textId="116E146D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676CC988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40BF0" w:rsidRPr="00385901" w14:paraId="07B97786" w14:textId="77777777" w:rsidTr="00820993">
        <w:tc>
          <w:tcPr>
            <w:tcW w:w="1764" w:type="dxa"/>
          </w:tcPr>
          <w:p w14:paraId="7B73410A" w14:textId="244F92E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760" w:type="dxa"/>
          </w:tcPr>
          <w:p w14:paraId="0F9328D4" w14:textId="2F4066F3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763" w:type="dxa"/>
          </w:tcPr>
          <w:p w14:paraId="1B91FACD" w14:textId="3EF22D88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58" w:type="dxa"/>
          </w:tcPr>
          <w:p w14:paraId="4A4F3D46" w14:textId="6347CD9B" w:rsidR="00B40BF0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5</w:t>
            </w:r>
          </w:p>
        </w:tc>
        <w:tc>
          <w:tcPr>
            <w:tcW w:w="1242" w:type="dxa"/>
          </w:tcPr>
          <w:p w14:paraId="5CEE861D" w14:textId="4712614E" w:rsidR="00B40BF0" w:rsidRPr="00385901" w:rsidRDefault="00B40BF0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459BDEA7" w14:textId="77777777" w:rsidR="00B40BF0" w:rsidRPr="00385901" w:rsidRDefault="00B40BF0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2FF4158C" w14:textId="77777777" w:rsidTr="00820993">
        <w:tc>
          <w:tcPr>
            <w:tcW w:w="1764" w:type="dxa"/>
          </w:tcPr>
          <w:p w14:paraId="4BA7B2DA" w14:textId="33BE4611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1760" w:type="dxa"/>
          </w:tcPr>
          <w:p w14:paraId="7B8545A9" w14:textId="2B6B160E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63" w:type="dxa"/>
          </w:tcPr>
          <w:p w14:paraId="42CE56E3" w14:textId="740266EE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58" w:type="dxa"/>
          </w:tcPr>
          <w:p w14:paraId="00E80AED" w14:textId="03F003B7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</w:tc>
        <w:tc>
          <w:tcPr>
            <w:tcW w:w="1242" w:type="dxa"/>
          </w:tcPr>
          <w:p w14:paraId="60F7CC02" w14:textId="2A8397EB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1D5A657C" w14:textId="2ED4F299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.0</w:t>
            </w:r>
          </w:p>
        </w:tc>
      </w:tr>
      <w:tr w:rsidR="00820993" w:rsidRPr="00385901" w14:paraId="2C0AD2D4" w14:textId="77777777" w:rsidTr="00820993">
        <w:tc>
          <w:tcPr>
            <w:tcW w:w="1764" w:type="dxa"/>
          </w:tcPr>
          <w:p w14:paraId="3B550989" w14:textId="4E7E6EA3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760" w:type="dxa"/>
          </w:tcPr>
          <w:p w14:paraId="485BABB4" w14:textId="0C88E3ED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63" w:type="dxa"/>
          </w:tcPr>
          <w:p w14:paraId="7FD6F78C" w14:textId="1E7A66ED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658" w:type="dxa"/>
          </w:tcPr>
          <w:p w14:paraId="74E3A9EC" w14:textId="139DC983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2</w:t>
            </w:r>
          </w:p>
        </w:tc>
        <w:tc>
          <w:tcPr>
            <w:tcW w:w="1242" w:type="dxa"/>
          </w:tcPr>
          <w:p w14:paraId="5CFAAA82" w14:textId="4EF78420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176C2D19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3F9BEE5B" w14:textId="77777777" w:rsidTr="00820993">
        <w:tc>
          <w:tcPr>
            <w:tcW w:w="1764" w:type="dxa"/>
          </w:tcPr>
          <w:p w14:paraId="023D97D8" w14:textId="26A96DB1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760" w:type="dxa"/>
          </w:tcPr>
          <w:p w14:paraId="0FF6FC9C" w14:textId="4695AE18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63" w:type="dxa"/>
          </w:tcPr>
          <w:p w14:paraId="1145AD8F" w14:textId="3BEE789B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58" w:type="dxa"/>
          </w:tcPr>
          <w:p w14:paraId="391FFE57" w14:textId="33F1D3FC" w:rsidR="00820993" w:rsidRPr="00385901" w:rsidRDefault="00062268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1242" w:type="dxa"/>
          </w:tcPr>
          <w:p w14:paraId="1B6D2A84" w14:textId="08949A4B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4604C239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4F2391B0" w14:textId="77777777" w:rsidTr="00820993">
        <w:tc>
          <w:tcPr>
            <w:tcW w:w="1764" w:type="dxa"/>
          </w:tcPr>
          <w:p w14:paraId="7C548FBD" w14:textId="423F7FA3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760" w:type="dxa"/>
          </w:tcPr>
          <w:p w14:paraId="531B47CF" w14:textId="0B7FEF99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763" w:type="dxa"/>
          </w:tcPr>
          <w:p w14:paraId="589EBDAB" w14:textId="6D5D53F5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58" w:type="dxa"/>
          </w:tcPr>
          <w:p w14:paraId="5CDF316B" w14:textId="516ACEE4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0</w:t>
            </w:r>
          </w:p>
        </w:tc>
        <w:tc>
          <w:tcPr>
            <w:tcW w:w="1242" w:type="dxa"/>
          </w:tcPr>
          <w:p w14:paraId="7977D013" w14:textId="47EFDA7B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047672ED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6E2C805F" w14:textId="77777777" w:rsidTr="00820993">
        <w:tc>
          <w:tcPr>
            <w:tcW w:w="1764" w:type="dxa"/>
          </w:tcPr>
          <w:p w14:paraId="715926F1" w14:textId="303C46A3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760" w:type="dxa"/>
          </w:tcPr>
          <w:p w14:paraId="0437EFBA" w14:textId="6798D625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63" w:type="dxa"/>
          </w:tcPr>
          <w:p w14:paraId="70F475EE" w14:textId="658B7A68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658" w:type="dxa"/>
          </w:tcPr>
          <w:p w14:paraId="6D5D109D" w14:textId="3977CABF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  <w:tc>
          <w:tcPr>
            <w:tcW w:w="1242" w:type="dxa"/>
          </w:tcPr>
          <w:p w14:paraId="26533945" w14:textId="579D731B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61C8C4A3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5FC16C91" w14:textId="77777777" w:rsidTr="00820993">
        <w:tc>
          <w:tcPr>
            <w:tcW w:w="1764" w:type="dxa"/>
          </w:tcPr>
          <w:p w14:paraId="2892E026" w14:textId="2A067180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760" w:type="dxa"/>
          </w:tcPr>
          <w:p w14:paraId="25ADD22C" w14:textId="2FC7B049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18649696" w14:textId="49566B75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58" w:type="dxa"/>
          </w:tcPr>
          <w:p w14:paraId="65F1BF99" w14:textId="73FC9C58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3</w:t>
            </w:r>
          </w:p>
        </w:tc>
        <w:tc>
          <w:tcPr>
            <w:tcW w:w="1242" w:type="dxa"/>
          </w:tcPr>
          <w:p w14:paraId="065038E3" w14:textId="4E55A527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4EA309F2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517C7533" w14:textId="77777777" w:rsidTr="00820993">
        <w:tc>
          <w:tcPr>
            <w:tcW w:w="1764" w:type="dxa"/>
          </w:tcPr>
          <w:p w14:paraId="5813FF24" w14:textId="4572C320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760" w:type="dxa"/>
          </w:tcPr>
          <w:p w14:paraId="122FE704" w14:textId="424E1654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63" w:type="dxa"/>
          </w:tcPr>
          <w:p w14:paraId="52BE3D3F" w14:textId="3A71256B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58" w:type="dxa"/>
          </w:tcPr>
          <w:p w14:paraId="67408DF3" w14:textId="0034AC18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1</w:t>
            </w:r>
          </w:p>
        </w:tc>
        <w:tc>
          <w:tcPr>
            <w:tcW w:w="1242" w:type="dxa"/>
          </w:tcPr>
          <w:p w14:paraId="32928AFB" w14:textId="46ADBAE9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3AEA81A5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5C8D5586" w14:textId="77777777" w:rsidTr="00820993">
        <w:tc>
          <w:tcPr>
            <w:tcW w:w="1764" w:type="dxa"/>
          </w:tcPr>
          <w:p w14:paraId="07EB07AE" w14:textId="5C721204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760" w:type="dxa"/>
          </w:tcPr>
          <w:p w14:paraId="5E924133" w14:textId="45C82EE1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2BDC3B10" w14:textId="15E0E0A1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58" w:type="dxa"/>
          </w:tcPr>
          <w:p w14:paraId="3AD2A01E" w14:textId="36804555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8</w:t>
            </w:r>
          </w:p>
        </w:tc>
        <w:tc>
          <w:tcPr>
            <w:tcW w:w="1242" w:type="dxa"/>
          </w:tcPr>
          <w:p w14:paraId="3D55676E" w14:textId="11E84C26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106DBA36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7A2F69DD" w14:textId="77777777" w:rsidTr="00820993">
        <w:tc>
          <w:tcPr>
            <w:tcW w:w="1764" w:type="dxa"/>
          </w:tcPr>
          <w:p w14:paraId="59FB21AD" w14:textId="099FD76C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760" w:type="dxa"/>
          </w:tcPr>
          <w:p w14:paraId="1247D7C5" w14:textId="0C44ACC4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63" w:type="dxa"/>
          </w:tcPr>
          <w:p w14:paraId="692D65F3" w14:textId="0FE337C7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658" w:type="dxa"/>
          </w:tcPr>
          <w:p w14:paraId="0DACFCC3" w14:textId="747346C6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1242" w:type="dxa"/>
          </w:tcPr>
          <w:p w14:paraId="40698461" w14:textId="17BDF692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2B085847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0993" w:rsidRPr="00385901" w14:paraId="72BE0D3A" w14:textId="77777777" w:rsidTr="00820993">
        <w:tc>
          <w:tcPr>
            <w:tcW w:w="1764" w:type="dxa"/>
          </w:tcPr>
          <w:p w14:paraId="61C4F607" w14:textId="382D96DF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1760" w:type="dxa"/>
          </w:tcPr>
          <w:p w14:paraId="5C1F432F" w14:textId="695FB985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63" w:type="dxa"/>
          </w:tcPr>
          <w:p w14:paraId="36613758" w14:textId="5377DF60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58" w:type="dxa"/>
          </w:tcPr>
          <w:p w14:paraId="4A94F991" w14:textId="36783F57" w:rsidR="00820993" w:rsidRPr="00385901" w:rsidRDefault="008F5077" w:rsidP="00B40BF0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4</w:t>
            </w:r>
          </w:p>
        </w:tc>
        <w:tc>
          <w:tcPr>
            <w:tcW w:w="1242" w:type="dxa"/>
          </w:tcPr>
          <w:p w14:paraId="50371E45" w14:textId="6DA8EB52" w:rsidR="00820993" w:rsidRPr="00385901" w:rsidRDefault="00820993" w:rsidP="00B40BF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6D911ACD" w14:textId="77777777" w:rsidR="00820993" w:rsidRPr="00385901" w:rsidRDefault="00820993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25E29100" w14:textId="77777777" w:rsidTr="00820993">
        <w:tc>
          <w:tcPr>
            <w:tcW w:w="1764" w:type="dxa"/>
          </w:tcPr>
          <w:p w14:paraId="2433D9C7" w14:textId="0FBBB6BE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760" w:type="dxa"/>
          </w:tcPr>
          <w:p w14:paraId="743672E5" w14:textId="2F5E6121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63" w:type="dxa"/>
          </w:tcPr>
          <w:p w14:paraId="67E29F98" w14:textId="52C0FB1D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58" w:type="dxa"/>
          </w:tcPr>
          <w:p w14:paraId="7C117357" w14:textId="506E765A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02</w:t>
            </w:r>
          </w:p>
        </w:tc>
        <w:tc>
          <w:tcPr>
            <w:tcW w:w="1242" w:type="dxa"/>
          </w:tcPr>
          <w:p w14:paraId="4482CABD" w14:textId="1BCEF914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68A8917F" w14:textId="096F10C3" w:rsidR="00062268" w:rsidRPr="00385901" w:rsidRDefault="00062268" w:rsidP="008F507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yes</w:t>
            </w:r>
          </w:p>
        </w:tc>
      </w:tr>
      <w:tr w:rsidR="00062268" w:rsidRPr="00385901" w14:paraId="381BFE0E" w14:textId="77777777" w:rsidTr="00820993">
        <w:tc>
          <w:tcPr>
            <w:tcW w:w="1764" w:type="dxa"/>
          </w:tcPr>
          <w:p w14:paraId="166722D4" w14:textId="38BF4D56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760" w:type="dxa"/>
          </w:tcPr>
          <w:p w14:paraId="0DAFDBA3" w14:textId="1E06B2A3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63" w:type="dxa"/>
          </w:tcPr>
          <w:p w14:paraId="2E89ADAB" w14:textId="01FFDB41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658" w:type="dxa"/>
          </w:tcPr>
          <w:p w14:paraId="72D84E76" w14:textId="4F8AFD64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1242" w:type="dxa"/>
          </w:tcPr>
          <w:p w14:paraId="6F4700CC" w14:textId="6E362292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11F67CBC" w14:textId="55ED3DF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18882052" w14:textId="77777777" w:rsidTr="00820993">
        <w:tc>
          <w:tcPr>
            <w:tcW w:w="1764" w:type="dxa"/>
          </w:tcPr>
          <w:p w14:paraId="04C191BD" w14:textId="2227C8B0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760" w:type="dxa"/>
          </w:tcPr>
          <w:p w14:paraId="1100B59D" w14:textId="6B4ACCDF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63" w:type="dxa"/>
          </w:tcPr>
          <w:p w14:paraId="6343F31E" w14:textId="2FA2650C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658" w:type="dxa"/>
          </w:tcPr>
          <w:p w14:paraId="40D2B0BF" w14:textId="040B55B4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1242" w:type="dxa"/>
          </w:tcPr>
          <w:p w14:paraId="6DD369F9" w14:textId="2DD91E9F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62956672" w14:textId="00A23DD5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34D4C58A" w14:textId="77777777" w:rsidTr="00820993">
        <w:tc>
          <w:tcPr>
            <w:tcW w:w="1764" w:type="dxa"/>
          </w:tcPr>
          <w:p w14:paraId="127FBA8A" w14:textId="41E393C9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760" w:type="dxa"/>
          </w:tcPr>
          <w:p w14:paraId="49240A89" w14:textId="52A9651A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763" w:type="dxa"/>
          </w:tcPr>
          <w:p w14:paraId="06B511C6" w14:textId="4798838A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658" w:type="dxa"/>
          </w:tcPr>
          <w:p w14:paraId="6B7790E6" w14:textId="40FB30F4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1242" w:type="dxa"/>
          </w:tcPr>
          <w:p w14:paraId="64FEBBB1" w14:textId="7D787CAB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1B73641F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194E3331" w14:textId="77777777" w:rsidTr="00820993">
        <w:tc>
          <w:tcPr>
            <w:tcW w:w="1764" w:type="dxa"/>
          </w:tcPr>
          <w:p w14:paraId="6C673B53" w14:textId="7F91E916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760" w:type="dxa"/>
          </w:tcPr>
          <w:p w14:paraId="4F5BE14D" w14:textId="1BA7F924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763" w:type="dxa"/>
          </w:tcPr>
          <w:p w14:paraId="12DF3472" w14:textId="160D8F35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58" w:type="dxa"/>
          </w:tcPr>
          <w:p w14:paraId="17EBBB5B" w14:textId="213B8F6A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3</w:t>
            </w:r>
          </w:p>
        </w:tc>
        <w:tc>
          <w:tcPr>
            <w:tcW w:w="1242" w:type="dxa"/>
          </w:tcPr>
          <w:p w14:paraId="497F3F8A" w14:textId="1253B432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31B574CA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0F9D040E" w14:textId="77777777" w:rsidTr="00820993">
        <w:tc>
          <w:tcPr>
            <w:tcW w:w="1764" w:type="dxa"/>
          </w:tcPr>
          <w:p w14:paraId="1A04F412" w14:textId="04F9A0F7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1760" w:type="dxa"/>
          </w:tcPr>
          <w:p w14:paraId="4B1421C4" w14:textId="77A0D3D5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763" w:type="dxa"/>
          </w:tcPr>
          <w:p w14:paraId="5E604421" w14:textId="6FEB83BE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658" w:type="dxa"/>
          </w:tcPr>
          <w:p w14:paraId="2E227D5B" w14:textId="392A097C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7</w:t>
            </w:r>
          </w:p>
        </w:tc>
        <w:tc>
          <w:tcPr>
            <w:tcW w:w="1242" w:type="dxa"/>
          </w:tcPr>
          <w:p w14:paraId="7C2FDDF4" w14:textId="3034903F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5362C7EF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4DE61E7C" w14:textId="77777777" w:rsidTr="00820993">
        <w:tc>
          <w:tcPr>
            <w:tcW w:w="1764" w:type="dxa"/>
          </w:tcPr>
          <w:p w14:paraId="6C1347CC" w14:textId="1CBA9E75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1760" w:type="dxa"/>
          </w:tcPr>
          <w:p w14:paraId="3AB6415D" w14:textId="3E5DC220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763" w:type="dxa"/>
          </w:tcPr>
          <w:p w14:paraId="7CF6681F" w14:textId="2DED1460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58" w:type="dxa"/>
          </w:tcPr>
          <w:p w14:paraId="14055737" w14:textId="7B337D0A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7</w:t>
            </w:r>
          </w:p>
        </w:tc>
        <w:tc>
          <w:tcPr>
            <w:tcW w:w="1242" w:type="dxa"/>
          </w:tcPr>
          <w:p w14:paraId="2BEF8677" w14:textId="6B8E8F8F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1F064086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6E50F07D" w14:textId="77777777" w:rsidTr="00820993">
        <w:tc>
          <w:tcPr>
            <w:tcW w:w="1764" w:type="dxa"/>
          </w:tcPr>
          <w:p w14:paraId="2DF910D0" w14:textId="0150E47E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760" w:type="dxa"/>
          </w:tcPr>
          <w:p w14:paraId="4706D135" w14:textId="175A72FE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763" w:type="dxa"/>
          </w:tcPr>
          <w:p w14:paraId="6B94A954" w14:textId="03FA3D1D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658" w:type="dxa"/>
          </w:tcPr>
          <w:p w14:paraId="4130FBDE" w14:textId="3207416A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4</w:t>
            </w:r>
          </w:p>
        </w:tc>
        <w:tc>
          <w:tcPr>
            <w:tcW w:w="1242" w:type="dxa"/>
          </w:tcPr>
          <w:p w14:paraId="0F3B5356" w14:textId="57265683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71F8BBFE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17BD6FC9" w14:textId="77777777" w:rsidTr="00820993">
        <w:tc>
          <w:tcPr>
            <w:tcW w:w="1764" w:type="dxa"/>
          </w:tcPr>
          <w:p w14:paraId="18190A8A" w14:textId="5B65405B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1760" w:type="dxa"/>
          </w:tcPr>
          <w:p w14:paraId="13B62029" w14:textId="5662D822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63" w:type="dxa"/>
          </w:tcPr>
          <w:p w14:paraId="4CFC7812" w14:textId="290A7641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658" w:type="dxa"/>
          </w:tcPr>
          <w:p w14:paraId="0C9726B4" w14:textId="116776A8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1</w:t>
            </w:r>
          </w:p>
        </w:tc>
        <w:tc>
          <w:tcPr>
            <w:tcW w:w="1242" w:type="dxa"/>
          </w:tcPr>
          <w:p w14:paraId="1DB48AE7" w14:textId="74D1B94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32418CA5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02445851" w14:textId="77777777" w:rsidTr="00820993">
        <w:tc>
          <w:tcPr>
            <w:tcW w:w="1764" w:type="dxa"/>
          </w:tcPr>
          <w:p w14:paraId="680593C8" w14:textId="493FB2BE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1760" w:type="dxa"/>
          </w:tcPr>
          <w:p w14:paraId="39035824" w14:textId="2BB90734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763" w:type="dxa"/>
          </w:tcPr>
          <w:p w14:paraId="505939EA" w14:textId="74562A1B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58" w:type="dxa"/>
          </w:tcPr>
          <w:p w14:paraId="0A0FA1E0" w14:textId="289A544E" w:rsidR="00062268" w:rsidRPr="00385901" w:rsidRDefault="00062268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2</w:t>
            </w:r>
          </w:p>
        </w:tc>
        <w:tc>
          <w:tcPr>
            <w:tcW w:w="1242" w:type="dxa"/>
          </w:tcPr>
          <w:p w14:paraId="14C1B604" w14:textId="4A9E1E28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66706E4C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221D7218" w14:textId="77777777" w:rsidTr="00820993">
        <w:tc>
          <w:tcPr>
            <w:tcW w:w="1764" w:type="dxa"/>
          </w:tcPr>
          <w:p w14:paraId="5FC3999A" w14:textId="4B3724C3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1760" w:type="dxa"/>
          </w:tcPr>
          <w:p w14:paraId="6DE88AF3" w14:textId="1576AB86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763" w:type="dxa"/>
          </w:tcPr>
          <w:p w14:paraId="0D277C99" w14:textId="2B143915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658" w:type="dxa"/>
          </w:tcPr>
          <w:p w14:paraId="3EE3B7D9" w14:textId="1B90BAE2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0</w:t>
            </w:r>
          </w:p>
        </w:tc>
        <w:tc>
          <w:tcPr>
            <w:tcW w:w="1242" w:type="dxa"/>
          </w:tcPr>
          <w:p w14:paraId="4110D780" w14:textId="2BB24D46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3E2810E8" w14:textId="5ECA901F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ID tree</w:t>
            </w:r>
          </w:p>
        </w:tc>
      </w:tr>
      <w:tr w:rsidR="00062268" w:rsidRPr="00385901" w14:paraId="41B073EB" w14:textId="77777777" w:rsidTr="00820993">
        <w:tc>
          <w:tcPr>
            <w:tcW w:w="1764" w:type="dxa"/>
          </w:tcPr>
          <w:p w14:paraId="29BCED24" w14:textId="6C7CAFCC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43</w:t>
            </w:r>
          </w:p>
        </w:tc>
        <w:tc>
          <w:tcPr>
            <w:tcW w:w="1760" w:type="dxa"/>
          </w:tcPr>
          <w:p w14:paraId="4FE24AE1" w14:textId="48861570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763" w:type="dxa"/>
          </w:tcPr>
          <w:p w14:paraId="375F7A8C" w14:textId="76E08EC2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658" w:type="dxa"/>
          </w:tcPr>
          <w:p w14:paraId="64ED1A69" w14:textId="6977E3D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  <w:tc>
          <w:tcPr>
            <w:tcW w:w="1242" w:type="dxa"/>
          </w:tcPr>
          <w:p w14:paraId="771B07E8" w14:textId="724B4939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630B4059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21CAA24B" w14:textId="77777777" w:rsidTr="00820993">
        <w:tc>
          <w:tcPr>
            <w:tcW w:w="1764" w:type="dxa"/>
          </w:tcPr>
          <w:p w14:paraId="6982237B" w14:textId="7D69E972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760" w:type="dxa"/>
          </w:tcPr>
          <w:p w14:paraId="40981CF8" w14:textId="64E5EAC2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63" w:type="dxa"/>
          </w:tcPr>
          <w:p w14:paraId="269C3687" w14:textId="4989E255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658" w:type="dxa"/>
          </w:tcPr>
          <w:p w14:paraId="51E4AA1D" w14:textId="455F4DFD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1242" w:type="dxa"/>
          </w:tcPr>
          <w:p w14:paraId="4C5F08E7" w14:textId="4D4504E5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74E5751C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4CCA8FAF" w14:textId="77777777" w:rsidTr="00820993">
        <w:tc>
          <w:tcPr>
            <w:tcW w:w="1764" w:type="dxa"/>
          </w:tcPr>
          <w:p w14:paraId="50026AF7" w14:textId="6D553610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760" w:type="dxa"/>
          </w:tcPr>
          <w:p w14:paraId="07CE6591" w14:textId="191A313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63" w:type="dxa"/>
          </w:tcPr>
          <w:p w14:paraId="141B2B5E" w14:textId="404A0998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658" w:type="dxa"/>
          </w:tcPr>
          <w:p w14:paraId="715B77C2" w14:textId="4106DCE5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8</w:t>
            </w:r>
          </w:p>
        </w:tc>
        <w:tc>
          <w:tcPr>
            <w:tcW w:w="1242" w:type="dxa"/>
          </w:tcPr>
          <w:p w14:paraId="5D0E39AC" w14:textId="6BD9A253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05C7606B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6A1A2E60" w14:textId="77777777" w:rsidTr="00820993">
        <w:tc>
          <w:tcPr>
            <w:tcW w:w="1764" w:type="dxa"/>
          </w:tcPr>
          <w:p w14:paraId="4F60E413" w14:textId="6CE24743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1760" w:type="dxa"/>
          </w:tcPr>
          <w:p w14:paraId="531A9893" w14:textId="3E82184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3E5C19EB" w14:textId="0924832F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58" w:type="dxa"/>
          </w:tcPr>
          <w:p w14:paraId="6E5B1007" w14:textId="0C71A24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3</w:t>
            </w:r>
          </w:p>
        </w:tc>
        <w:tc>
          <w:tcPr>
            <w:tcW w:w="1242" w:type="dxa"/>
          </w:tcPr>
          <w:p w14:paraId="3682DD92" w14:textId="173541E4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557AFBC9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5CA854C6" w14:textId="77777777" w:rsidTr="00820993">
        <w:tc>
          <w:tcPr>
            <w:tcW w:w="1764" w:type="dxa"/>
          </w:tcPr>
          <w:p w14:paraId="2ED1C82C" w14:textId="5B44654D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760" w:type="dxa"/>
          </w:tcPr>
          <w:p w14:paraId="40F90B10" w14:textId="05318AF2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63" w:type="dxa"/>
          </w:tcPr>
          <w:p w14:paraId="2D2A3ECE" w14:textId="0BD6AA5D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658" w:type="dxa"/>
          </w:tcPr>
          <w:p w14:paraId="48B81E15" w14:textId="2745BD97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17</w:t>
            </w:r>
          </w:p>
        </w:tc>
        <w:tc>
          <w:tcPr>
            <w:tcW w:w="1242" w:type="dxa"/>
          </w:tcPr>
          <w:p w14:paraId="5A66DCC6" w14:textId="712D857E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37308D45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642BD21C" w14:textId="77777777" w:rsidTr="00820993">
        <w:tc>
          <w:tcPr>
            <w:tcW w:w="1764" w:type="dxa"/>
          </w:tcPr>
          <w:p w14:paraId="7D5045C7" w14:textId="65E65D2C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1760" w:type="dxa"/>
          </w:tcPr>
          <w:p w14:paraId="0B91E599" w14:textId="6402541C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63" w:type="dxa"/>
          </w:tcPr>
          <w:p w14:paraId="7721CD42" w14:textId="685755FF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58" w:type="dxa"/>
          </w:tcPr>
          <w:p w14:paraId="66CC6365" w14:textId="046CF7AD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0</w:t>
            </w:r>
          </w:p>
        </w:tc>
        <w:tc>
          <w:tcPr>
            <w:tcW w:w="1242" w:type="dxa"/>
          </w:tcPr>
          <w:p w14:paraId="4A0E14CC" w14:textId="7A671F6B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1940C0A9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7597C84A" w14:textId="77777777" w:rsidTr="00820993">
        <w:tc>
          <w:tcPr>
            <w:tcW w:w="1764" w:type="dxa"/>
          </w:tcPr>
          <w:p w14:paraId="45B04DA0" w14:textId="77D9F370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760" w:type="dxa"/>
          </w:tcPr>
          <w:p w14:paraId="179ECADE" w14:textId="6C663E54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41D97506" w14:textId="73ABF1B2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58" w:type="dxa"/>
          </w:tcPr>
          <w:p w14:paraId="4E6B40DE" w14:textId="314B976D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3</w:t>
            </w:r>
          </w:p>
        </w:tc>
        <w:tc>
          <w:tcPr>
            <w:tcW w:w="1242" w:type="dxa"/>
          </w:tcPr>
          <w:p w14:paraId="03A46EC0" w14:textId="612D3465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56397704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1B6310CC" w14:textId="77777777" w:rsidTr="00820993">
        <w:tc>
          <w:tcPr>
            <w:tcW w:w="1764" w:type="dxa"/>
          </w:tcPr>
          <w:p w14:paraId="46F683D3" w14:textId="5533AA14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760" w:type="dxa"/>
          </w:tcPr>
          <w:p w14:paraId="7A2C01C7" w14:textId="31FD1C2F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054D1E1E" w14:textId="10FA3698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658" w:type="dxa"/>
          </w:tcPr>
          <w:p w14:paraId="7A890AE2" w14:textId="5E48B19A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36</w:t>
            </w:r>
          </w:p>
        </w:tc>
        <w:tc>
          <w:tcPr>
            <w:tcW w:w="1242" w:type="dxa"/>
          </w:tcPr>
          <w:p w14:paraId="767383D3" w14:textId="1E3FEF85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48951C14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3C4091ED" w14:textId="77777777" w:rsidTr="00820993">
        <w:tc>
          <w:tcPr>
            <w:tcW w:w="1764" w:type="dxa"/>
          </w:tcPr>
          <w:p w14:paraId="2313990E" w14:textId="721134D9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760" w:type="dxa"/>
          </w:tcPr>
          <w:p w14:paraId="41E3774B" w14:textId="51F342F4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63" w:type="dxa"/>
          </w:tcPr>
          <w:p w14:paraId="4E643D7B" w14:textId="65F4B54C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658" w:type="dxa"/>
          </w:tcPr>
          <w:p w14:paraId="76976B3A" w14:textId="518989D5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1242" w:type="dxa"/>
          </w:tcPr>
          <w:p w14:paraId="29F97E37" w14:textId="15D4793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636BDE6B" w14:textId="7777777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2268" w:rsidRPr="00385901" w14:paraId="1C2E4463" w14:textId="77777777" w:rsidTr="00820993">
        <w:tc>
          <w:tcPr>
            <w:tcW w:w="1764" w:type="dxa"/>
          </w:tcPr>
          <w:p w14:paraId="3154B269" w14:textId="033B9571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760" w:type="dxa"/>
          </w:tcPr>
          <w:p w14:paraId="194D3B1E" w14:textId="141EA07D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63" w:type="dxa"/>
          </w:tcPr>
          <w:p w14:paraId="42E1A0A0" w14:textId="0FC4359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58" w:type="dxa"/>
          </w:tcPr>
          <w:p w14:paraId="64DBF2D7" w14:textId="61A764A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0</w:t>
            </w:r>
          </w:p>
        </w:tc>
        <w:tc>
          <w:tcPr>
            <w:tcW w:w="1242" w:type="dxa"/>
          </w:tcPr>
          <w:p w14:paraId="64FFFE57" w14:textId="76F3FBA4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</w:t>
            </w:r>
          </w:p>
        </w:tc>
        <w:tc>
          <w:tcPr>
            <w:tcW w:w="1163" w:type="dxa"/>
            <w:vMerge w:val="restart"/>
            <w:vAlign w:val="center"/>
          </w:tcPr>
          <w:p w14:paraId="4BCD4072" w14:textId="1AD1A8D7" w:rsidR="00062268" w:rsidRPr="00385901" w:rsidRDefault="00062268" w:rsidP="008F507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semble</w:t>
            </w:r>
          </w:p>
        </w:tc>
      </w:tr>
      <w:tr w:rsidR="00062268" w:rsidRPr="00385901" w14:paraId="747DB6B3" w14:textId="77777777" w:rsidTr="00820993">
        <w:tc>
          <w:tcPr>
            <w:tcW w:w="1764" w:type="dxa"/>
          </w:tcPr>
          <w:p w14:paraId="3FFA6EF8" w14:textId="0C6A9377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1760" w:type="dxa"/>
          </w:tcPr>
          <w:p w14:paraId="058000F1" w14:textId="26A169B6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63" w:type="dxa"/>
          </w:tcPr>
          <w:p w14:paraId="1AB0DB72" w14:textId="5F97B7BB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58" w:type="dxa"/>
          </w:tcPr>
          <w:p w14:paraId="0DDF593E" w14:textId="4E36B46D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3</w:t>
            </w:r>
          </w:p>
        </w:tc>
        <w:tc>
          <w:tcPr>
            <w:tcW w:w="1242" w:type="dxa"/>
          </w:tcPr>
          <w:p w14:paraId="4C6F552C" w14:textId="0909B90B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2</w:t>
            </w:r>
          </w:p>
        </w:tc>
        <w:tc>
          <w:tcPr>
            <w:tcW w:w="1163" w:type="dxa"/>
            <w:vMerge/>
          </w:tcPr>
          <w:p w14:paraId="662354EB" w14:textId="7777777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0393439B" w14:textId="77777777" w:rsidTr="00820993">
        <w:tc>
          <w:tcPr>
            <w:tcW w:w="1764" w:type="dxa"/>
          </w:tcPr>
          <w:p w14:paraId="34B9C545" w14:textId="0E9E60AF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760" w:type="dxa"/>
          </w:tcPr>
          <w:p w14:paraId="55D1C4FA" w14:textId="6ED5B6FE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63" w:type="dxa"/>
          </w:tcPr>
          <w:p w14:paraId="6B7E8DA6" w14:textId="05001296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658" w:type="dxa"/>
          </w:tcPr>
          <w:p w14:paraId="710D098B" w14:textId="731BA444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65</w:t>
            </w:r>
          </w:p>
        </w:tc>
        <w:tc>
          <w:tcPr>
            <w:tcW w:w="1242" w:type="dxa"/>
          </w:tcPr>
          <w:p w14:paraId="1C341D99" w14:textId="550C953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3</w:t>
            </w:r>
          </w:p>
        </w:tc>
        <w:tc>
          <w:tcPr>
            <w:tcW w:w="1163" w:type="dxa"/>
            <w:vMerge/>
          </w:tcPr>
          <w:p w14:paraId="1660330D" w14:textId="7777777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6925BA6E" w14:textId="77777777" w:rsidTr="00820993">
        <w:tc>
          <w:tcPr>
            <w:tcW w:w="1764" w:type="dxa"/>
          </w:tcPr>
          <w:p w14:paraId="20D611C7" w14:textId="29C0816A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760" w:type="dxa"/>
          </w:tcPr>
          <w:p w14:paraId="4F74D2C3" w14:textId="5B2F3703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63" w:type="dxa"/>
          </w:tcPr>
          <w:p w14:paraId="4FC66A04" w14:textId="0DCE9FF6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58" w:type="dxa"/>
          </w:tcPr>
          <w:p w14:paraId="09DDF9DE" w14:textId="1E9694FA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3</w:t>
            </w:r>
          </w:p>
        </w:tc>
        <w:tc>
          <w:tcPr>
            <w:tcW w:w="1242" w:type="dxa"/>
          </w:tcPr>
          <w:p w14:paraId="23C76808" w14:textId="5EC53DFD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4</w:t>
            </w:r>
          </w:p>
        </w:tc>
        <w:tc>
          <w:tcPr>
            <w:tcW w:w="1163" w:type="dxa"/>
            <w:vMerge/>
          </w:tcPr>
          <w:p w14:paraId="33EEBF18" w14:textId="7777777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2268" w:rsidRPr="00385901" w14:paraId="599D1075" w14:textId="77777777" w:rsidTr="00820993">
        <w:tc>
          <w:tcPr>
            <w:tcW w:w="1764" w:type="dxa"/>
          </w:tcPr>
          <w:p w14:paraId="5E7611FE" w14:textId="5B10BD4E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760" w:type="dxa"/>
          </w:tcPr>
          <w:p w14:paraId="729D2D37" w14:textId="55B770C9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63" w:type="dxa"/>
          </w:tcPr>
          <w:p w14:paraId="12DC7F0F" w14:textId="729E2FE5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58" w:type="dxa"/>
          </w:tcPr>
          <w:p w14:paraId="30032177" w14:textId="4125D453" w:rsidR="00062268" w:rsidRPr="00385901" w:rsidRDefault="008F5077" w:rsidP="00062268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8</w:t>
            </w:r>
          </w:p>
        </w:tc>
        <w:tc>
          <w:tcPr>
            <w:tcW w:w="1242" w:type="dxa"/>
          </w:tcPr>
          <w:p w14:paraId="0327A2DB" w14:textId="4FE7F909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5</w:t>
            </w:r>
          </w:p>
        </w:tc>
        <w:tc>
          <w:tcPr>
            <w:tcW w:w="1163" w:type="dxa"/>
            <w:vMerge/>
          </w:tcPr>
          <w:p w14:paraId="229F701F" w14:textId="77777777" w:rsidR="00062268" w:rsidRPr="00385901" w:rsidRDefault="00062268" w:rsidP="0006226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F5077" w:rsidRPr="00385901" w14:paraId="6D29C5BE" w14:textId="77777777" w:rsidTr="00820993">
        <w:tc>
          <w:tcPr>
            <w:tcW w:w="1764" w:type="dxa"/>
          </w:tcPr>
          <w:p w14:paraId="09DF8587" w14:textId="1B0A2835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760" w:type="dxa"/>
          </w:tcPr>
          <w:p w14:paraId="5F125240" w14:textId="6FB54813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63" w:type="dxa"/>
          </w:tcPr>
          <w:p w14:paraId="5CEA42A8" w14:textId="189B0467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58" w:type="dxa"/>
          </w:tcPr>
          <w:p w14:paraId="220C05F8" w14:textId="0E04B4DE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91</w:t>
            </w:r>
          </w:p>
        </w:tc>
        <w:tc>
          <w:tcPr>
            <w:tcW w:w="1242" w:type="dxa"/>
          </w:tcPr>
          <w:p w14:paraId="424DB3E4" w14:textId="1149BE37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6</w:t>
            </w:r>
          </w:p>
        </w:tc>
        <w:tc>
          <w:tcPr>
            <w:tcW w:w="1163" w:type="dxa"/>
            <w:vMerge/>
          </w:tcPr>
          <w:p w14:paraId="39FAFF88" w14:textId="77777777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F5077" w:rsidRPr="00385901" w14:paraId="3D16B292" w14:textId="77777777" w:rsidTr="00820993">
        <w:tc>
          <w:tcPr>
            <w:tcW w:w="1764" w:type="dxa"/>
          </w:tcPr>
          <w:p w14:paraId="1D63305E" w14:textId="659B6D22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760" w:type="dxa"/>
          </w:tcPr>
          <w:p w14:paraId="0143556D" w14:textId="16B68BF1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63" w:type="dxa"/>
          </w:tcPr>
          <w:p w14:paraId="0F30F0D2" w14:textId="7423672D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58" w:type="dxa"/>
          </w:tcPr>
          <w:p w14:paraId="639360EF" w14:textId="0D3A2642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1242" w:type="dxa"/>
          </w:tcPr>
          <w:p w14:paraId="27FAA274" w14:textId="551305B1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7</w:t>
            </w:r>
          </w:p>
        </w:tc>
        <w:tc>
          <w:tcPr>
            <w:tcW w:w="1163" w:type="dxa"/>
            <w:vMerge/>
          </w:tcPr>
          <w:p w14:paraId="55371468" w14:textId="77777777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F5077" w:rsidRPr="00385901" w14:paraId="2570E6FE" w14:textId="77777777" w:rsidTr="00820993">
        <w:tc>
          <w:tcPr>
            <w:tcW w:w="1764" w:type="dxa"/>
          </w:tcPr>
          <w:p w14:paraId="2AA7DE52" w14:textId="7AFCB531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1760" w:type="dxa"/>
          </w:tcPr>
          <w:p w14:paraId="0508C357" w14:textId="3DCDFE65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63" w:type="dxa"/>
          </w:tcPr>
          <w:p w14:paraId="3C3A8206" w14:textId="03BA0E78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58" w:type="dxa"/>
          </w:tcPr>
          <w:p w14:paraId="2B9AFA78" w14:textId="4FF1DF2A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6</w:t>
            </w:r>
          </w:p>
        </w:tc>
        <w:tc>
          <w:tcPr>
            <w:tcW w:w="1242" w:type="dxa"/>
          </w:tcPr>
          <w:p w14:paraId="7387A2B6" w14:textId="55CE3C9A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8</w:t>
            </w:r>
          </w:p>
        </w:tc>
        <w:tc>
          <w:tcPr>
            <w:tcW w:w="1163" w:type="dxa"/>
            <w:vMerge/>
          </w:tcPr>
          <w:p w14:paraId="357A0725" w14:textId="77777777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F5077" w:rsidRPr="00385901" w14:paraId="3F497B08" w14:textId="77777777" w:rsidTr="00820993">
        <w:tc>
          <w:tcPr>
            <w:tcW w:w="1764" w:type="dxa"/>
          </w:tcPr>
          <w:p w14:paraId="5CC9C8E8" w14:textId="43743381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1760" w:type="dxa"/>
          </w:tcPr>
          <w:p w14:paraId="442D40F3" w14:textId="7A297A2F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763" w:type="dxa"/>
          </w:tcPr>
          <w:p w14:paraId="17218DDC" w14:textId="530A062F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58" w:type="dxa"/>
          </w:tcPr>
          <w:p w14:paraId="7D4BF3C1" w14:textId="75D9E509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74</w:t>
            </w:r>
          </w:p>
        </w:tc>
        <w:tc>
          <w:tcPr>
            <w:tcW w:w="1242" w:type="dxa"/>
          </w:tcPr>
          <w:p w14:paraId="65D33436" w14:textId="63F7CFF6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9</w:t>
            </w:r>
          </w:p>
        </w:tc>
        <w:tc>
          <w:tcPr>
            <w:tcW w:w="1163" w:type="dxa"/>
            <w:vMerge/>
          </w:tcPr>
          <w:p w14:paraId="7286FA9E" w14:textId="77777777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F5077" w:rsidRPr="00385901" w14:paraId="0678DD0B" w14:textId="77777777" w:rsidTr="00820993">
        <w:tc>
          <w:tcPr>
            <w:tcW w:w="1764" w:type="dxa"/>
          </w:tcPr>
          <w:p w14:paraId="1CFFCD13" w14:textId="203ED5A2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5.</w:t>
            </w:r>
          </w:p>
        </w:tc>
        <w:tc>
          <w:tcPr>
            <w:tcW w:w="1760" w:type="dxa"/>
          </w:tcPr>
          <w:p w14:paraId="1C6B0B9A" w14:textId="2CE3F9DA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63" w:type="dxa"/>
          </w:tcPr>
          <w:p w14:paraId="51A8C12D" w14:textId="0E2567A9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58" w:type="dxa"/>
          </w:tcPr>
          <w:p w14:paraId="5207B7F5" w14:textId="33E25C63" w:rsidR="008F5077" w:rsidRPr="00385901" w:rsidRDefault="008F5077" w:rsidP="008F5077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1242" w:type="dxa"/>
          </w:tcPr>
          <w:p w14:paraId="0D291F54" w14:textId="34F1FF69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Round 10</w:t>
            </w:r>
          </w:p>
        </w:tc>
        <w:tc>
          <w:tcPr>
            <w:tcW w:w="1163" w:type="dxa"/>
            <w:vMerge/>
          </w:tcPr>
          <w:p w14:paraId="7DA38D83" w14:textId="77777777" w:rsidR="008F5077" w:rsidRPr="00385901" w:rsidRDefault="008F5077" w:rsidP="008F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64E320A" w14:textId="77777777" w:rsidR="00B40BF0" w:rsidRPr="00385901" w:rsidRDefault="00B40BF0" w:rsidP="001A1031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25539194" w14:textId="0C141A04" w:rsidR="00311FC0" w:rsidRPr="00385901" w:rsidRDefault="00311FC0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385901">
        <w:rPr>
          <w:rFonts w:asciiTheme="majorBidi" w:hAnsiTheme="majorBidi" w:cstheme="majorBidi"/>
          <w:sz w:val="24"/>
          <w:szCs w:val="24"/>
          <w:rtl/>
        </w:rPr>
        <w:br w:type="page"/>
      </w:r>
    </w:p>
    <w:p w14:paraId="230DADB4" w14:textId="136A9F32" w:rsidR="00311FC0" w:rsidRDefault="00311FC0" w:rsidP="0054442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8590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9</w:t>
      </w:r>
      <w:r w:rsidRPr="00385901">
        <w:rPr>
          <w:rFonts w:asciiTheme="majorBidi" w:hAnsiTheme="majorBidi" w:cstheme="majorBidi"/>
          <w:sz w:val="20"/>
          <w:szCs w:val="20"/>
        </w:rPr>
        <w:t>. Confusion matrix results in prospective evaluation</w:t>
      </w:r>
      <w:r w:rsidR="00EC3EA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1F96D" w14:textId="77777777" w:rsidR="00544427" w:rsidRPr="00385901" w:rsidRDefault="00544427" w:rsidP="0054442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11FC0" w:rsidRPr="00385901" w14:paraId="2E0602C8" w14:textId="77777777" w:rsidTr="00520276">
        <w:tc>
          <w:tcPr>
            <w:tcW w:w="1870" w:type="dxa"/>
          </w:tcPr>
          <w:p w14:paraId="5ECD8677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1870" w:type="dxa"/>
          </w:tcPr>
          <w:p w14:paraId="0DAC664A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1870" w:type="dxa"/>
          </w:tcPr>
          <w:p w14:paraId="29DCDD4E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870" w:type="dxa"/>
          </w:tcPr>
          <w:p w14:paraId="1922CA90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1870" w:type="dxa"/>
          </w:tcPr>
          <w:p w14:paraId="66C1A5E4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</w:tr>
      <w:tr w:rsidR="00311FC0" w:rsidRPr="00385901" w14:paraId="0B0950FA" w14:textId="77777777" w:rsidTr="00520276">
        <w:tc>
          <w:tcPr>
            <w:tcW w:w="1870" w:type="dxa"/>
          </w:tcPr>
          <w:p w14:paraId="37A57C29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70" w:type="dxa"/>
          </w:tcPr>
          <w:p w14:paraId="62991200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14:paraId="2554736D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870" w:type="dxa"/>
          </w:tcPr>
          <w:p w14:paraId="33DCE5E1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70" w:type="dxa"/>
          </w:tcPr>
          <w:p w14:paraId="3C6BB4F1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F</w:t>
            </w:r>
          </w:p>
        </w:tc>
      </w:tr>
      <w:tr w:rsidR="00311FC0" w:rsidRPr="00385901" w14:paraId="37467FF3" w14:textId="77777777" w:rsidTr="00520276">
        <w:tc>
          <w:tcPr>
            <w:tcW w:w="1870" w:type="dxa"/>
          </w:tcPr>
          <w:p w14:paraId="7F744EF9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70" w:type="dxa"/>
          </w:tcPr>
          <w:p w14:paraId="2C06A397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15BE9886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70" w:type="dxa"/>
          </w:tcPr>
          <w:p w14:paraId="4BEDF6CA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870" w:type="dxa"/>
          </w:tcPr>
          <w:p w14:paraId="0321805F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VM</w:t>
            </w:r>
          </w:p>
        </w:tc>
      </w:tr>
      <w:tr w:rsidR="00311FC0" w:rsidRPr="00385901" w14:paraId="7248AF22" w14:textId="77777777" w:rsidTr="00520276">
        <w:tc>
          <w:tcPr>
            <w:tcW w:w="1870" w:type="dxa"/>
          </w:tcPr>
          <w:p w14:paraId="26A7530A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70" w:type="dxa"/>
          </w:tcPr>
          <w:p w14:paraId="7C29753B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D834707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70" w:type="dxa"/>
          </w:tcPr>
          <w:p w14:paraId="1048B548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870" w:type="dxa"/>
          </w:tcPr>
          <w:p w14:paraId="505F478C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N</w:t>
            </w:r>
          </w:p>
        </w:tc>
      </w:tr>
      <w:tr w:rsidR="00311FC0" w:rsidRPr="00385901" w14:paraId="7D609069" w14:textId="77777777" w:rsidTr="00520276">
        <w:tc>
          <w:tcPr>
            <w:tcW w:w="1870" w:type="dxa"/>
          </w:tcPr>
          <w:p w14:paraId="69738D0E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70" w:type="dxa"/>
          </w:tcPr>
          <w:p w14:paraId="10F74CE6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7A4DBBDD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70" w:type="dxa"/>
          </w:tcPr>
          <w:p w14:paraId="132D02DA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870" w:type="dxa"/>
          </w:tcPr>
          <w:p w14:paraId="40D31885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.0</w:t>
            </w:r>
          </w:p>
        </w:tc>
      </w:tr>
      <w:tr w:rsidR="00311FC0" w:rsidRPr="00385901" w14:paraId="25B1D4FC" w14:textId="77777777" w:rsidTr="00520276">
        <w:tc>
          <w:tcPr>
            <w:tcW w:w="1870" w:type="dxa"/>
          </w:tcPr>
          <w:p w14:paraId="7C911423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70" w:type="dxa"/>
          </w:tcPr>
          <w:p w14:paraId="64BE76A1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14:paraId="79D9D853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870" w:type="dxa"/>
          </w:tcPr>
          <w:p w14:paraId="354CE030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870" w:type="dxa"/>
          </w:tcPr>
          <w:p w14:paraId="61416AFA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yes</w:t>
            </w:r>
          </w:p>
        </w:tc>
      </w:tr>
      <w:tr w:rsidR="00311FC0" w:rsidRPr="00385901" w14:paraId="5AAFEF47" w14:textId="77777777" w:rsidTr="00520276">
        <w:tc>
          <w:tcPr>
            <w:tcW w:w="1870" w:type="dxa"/>
          </w:tcPr>
          <w:p w14:paraId="32448B0F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70" w:type="dxa"/>
          </w:tcPr>
          <w:p w14:paraId="0A978B2E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72C3172F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70" w:type="dxa"/>
          </w:tcPr>
          <w:p w14:paraId="415D5E1C" w14:textId="77777777" w:rsidR="00311FC0" w:rsidRPr="00385901" w:rsidRDefault="00311FC0" w:rsidP="00520276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70" w:type="dxa"/>
          </w:tcPr>
          <w:p w14:paraId="35F031B6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ID tree</w:t>
            </w:r>
          </w:p>
        </w:tc>
      </w:tr>
      <w:tr w:rsidR="00311FC0" w:rsidRPr="00385901" w14:paraId="365480F6" w14:textId="77777777" w:rsidTr="00520276">
        <w:tc>
          <w:tcPr>
            <w:tcW w:w="1870" w:type="dxa"/>
          </w:tcPr>
          <w:p w14:paraId="2A7B60AB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70" w:type="dxa"/>
          </w:tcPr>
          <w:p w14:paraId="5A384CD9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3CE8FAAC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70" w:type="dxa"/>
          </w:tcPr>
          <w:p w14:paraId="50E56A28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8590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870" w:type="dxa"/>
          </w:tcPr>
          <w:p w14:paraId="0C2659ED" w14:textId="77777777" w:rsidR="00311FC0" w:rsidRPr="00385901" w:rsidRDefault="00311FC0" w:rsidP="0052027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59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semble</w:t>
            </w:r>
          </w:p>
        </w:tc>
      </w:tr>
    </w:tbl>
    <w:p w14:paraId="62E4291E" w14:textId="77777777" w:rsidR="00311FC0" w:rsidRPr="00385901" w:rsidRDefault="00311FC0" w:rsidP="00311FC0">
      <w:pPr>
        <w:bidi w:val="0"/>
        <w:rPr>
          <w:rFonts w:asciiTheme="majorBidi" w:hAnsiTheme="majorBidi" w:cstheme="majorBidi"/>
          <w:sz w:val="20"/>
          <w:szCs w:val="20"/>
          <w:rtl/>
        </w:rPr>
      </w:pPr>
    </w:p>
    <w:p w14:paraId="660A563D" w14:textId="1E783DAD" w:rsidR="00960F6E" w:rsidRDefault="00960F6E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35637F5B" w14:textId="43D5147D" w:rsidR="00960F6E" w:rsidRPr="00945713" w:rsidRDefault="00960F6E" w:rsidP="00960F6E">
      <w:pPr>
        <w:pStyle w:val="Caption"/>
        <w:bidi w:val="0"/>
        <w:spacing w:after="0" w:line="480" w:lineRule="auto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74256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>Table 10</w:t>
      </w:r>
      <w:r w:rsidRPr="0074256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. </w:t>
      </w:r>
      <w:r w:rsidRPr="0094571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Prospective evaluation results</w:t>
      </w:r>
      <w:r w:rsidRPr="0094571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94571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of </w:t>
      </w:r>
      <w:r w:rsidR="00EC3EA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models developed </w:t>
      </w:r>
      <w:r w:rsidR="00945713" w:rsidRPr="0094571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on </w:t>
      </w:r>
      <w:r w:rsidR="0036390C" w:rsidRPr="00945713">
        <w:rPr>
          <w:rFonts w:asciiTheme="majorBidi" w:hAnsiTheme="majorBidi" w:cstheme="majorBidi"/>
          <w:i w:val="0"/>
          <w:iCs w:val="0"/>
          <w:color w:val="131413"/>
          <w:sz w:val="20"/>
          <w:szCs w:val="20"/>
        </w:rPr>
        <w:t>SMOTE-oversampled dataset</w:t>
      </w:r>
      <w:r w:rsidR="0036390C">
        <w:rPr>
          <w:rFonts w:asciiTheme="majorBidi" w:hAnsiTheme="majorBidi" w:cstheme="majorBidi"/>
          <w:i w:val="0"/>
          <w:iCs w:val="0"/>
          <w:color w:val="131413"/>
          <w:sz w:val="20"/>
          <w:szCs w:val="20"/>
        </w:rPr>
        <w:t xml:space="preserve">1, </w:t>
      </w:r>
      <w:r w:rsidR="00945713" w:rsidRPr="00945713">
        <w:rPr>
          <w:rFonts w:asciiTheme="majorBidi" w:hAnsiTheme="majorBidi" w:cstheme="majorBidi"/>
          <w:i w:val="0"/>
          <w:iCs w:val="0"/>
          <w:color w:val="131413"/>
          <w:sz w:val="20"/>
          <w:szCs w:val="20"/>
        </w:rPr>
        <w:t>SMOTE-oversampled dataset4 and ADASYN-oversampled dataset</w:t>
      </w:r>
    </w:p>
    <w:tbl>
      <w:tblPr>
        <w:tblStyle w:val="TableGrid"/>
        <w:tblpPr w:leftFromText="180" w:rightFromText="180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927"/>
        <w:gridCol w:w="2897"/>
        <w:gridCol w:w="991"/>
        <w:gridCol w:w="987"/>
        <w:gridCol w:w="997"/>
        <w:gridCol w:w="993"/>
        <w:gridCol w:w="812"/>
        <w:gridCol w:w="746"/>
      </w:tblGrid>
      <w:tr w:rsidR="00945713" w14:paraId="156249EE" w14:textId="77777777" w:rsidTr="00945713">
        <w:trPr>
          <w:trHeight w:val="300"/>
        </w:trPr>
        <w:tc>
          <w:tcPr>
            <w:tcW w:w="496" w:type="pct"/>
            <w:noWrap/>
            <w:hideMark/>
          </w:tcPr>
          <w:p w14:paraId="30AA934D" w14:textId="77777777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odel</w:t>
            </w:r>
          </w:p>
        </w:tc>
        <w:tc>
          <w:tcPr>
            <w:tcW w:w="1549" w:type="pct"/>
          </w:tcPr>
          <w:p w14:paraId="48B8D866" w14:textId="1EF77CCC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Data</w:t>
            </w:r>
          </w:p>
        </w:tc>
        <w:tc>
          <w:tcPr>
            <w:tcW w:w="530" w:type="pct"/>
            <w:noWrap/>
            <w:hideMark/>
          </w:tcPr>
          <w:p w14:paraId="1AE1B05D" w14:textId="3D783C94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ccuracy</w:t>
            </w:r>
          </w:p>
        </w:tc>
        <w:tc>
          <w:tcPr>
            <w:tcW w:w="528" w:type="pct"/>
            <w:noWrap/>
            <w:hideMark/>
          </w:tcPr>
          <w:p w14:paraId="5F37ACE3" w14:textId="77777777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Precision</w:t>
            </w:r>
          </w:p>
        </w:tc>
        <w:tc>
          <w:tcPr>
            <w:tcW w:w="533" w:type="pct"/>
            <w:noWrap/>
            <w:hideMark/>
          </w:tcPr>
          <w:p w14:paraId="75F056C7" w14:textId="77777777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pecificity</w:t>
            </w:r>
          </w:p>
        </w:tc>
        <w:tc>
          <w:tcPr>
            <w:tcW w:w="531" w:type="pct"/>
            <w:noWrap/>
            <w:hideMark/>
          </w:tcPr>
          <w:p w14:paraId="203E1A17" w14:textId="77777777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ensitivity</w:t>
            </w:r>
          </w:p>
        </w:tc>
        <w:tc>
          <w:tcPr>
            <w:tcW w:w="434" w:type="pct"/>
            <w:noWrap/>
            <w:hideMark/>
          </w:tcPr>
          <w:p w14:paraId="097B9955" w14:textId="77777777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F-score</w:t>
            </w:r>
          </w:p>
        </w:tc>
        <w:tc>
          <w:tcPr>
            <w:tcW w:w="399" w:type="pct"/>
            <w:noWrap/>
            <w:hideMark/>
          </w:tcPr>
          <w:p w14:paraId="65B61576" w14:textId="77777777" w:rsidR="00945713" w:rsidRDefault="00945713" w:rsidP="00945713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UC</w:t>
            </w:r>
          </w:p>
        </w:tc>
      </w:tr>
      <w:tr w:rsidR="0036390C" w14:paraId="73E80E1A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56584CD0" w14:textId="64AE112C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R</w:t>
            </w:r>
            <w:r w:rsidRPr="00945713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F</w:t>
            </w:r>
          </w:p>
        </w:tc>
        <w:tc>
          <w:tcPr>
            <w:tcW w:w="1549" w:type="pct"/>
            <w:vAlign w:val="center"/>
          </w:tcPr>
          <w:p w14:paraId="14879DA8" w14:textId="2AABB8C2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31B8048F" w14:textId="569E6153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3</w:t>
            </w:r>
          </w:p>
        </w:tc>
        <w:tc>
          <w:tcPr>
            <w:tcW w:w="528" w:type="pct"/>
            <w:noWrap/>
          </w:tcPr>
          <w:p w14:paraId="7B93A335" w14:textId="150894B5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533" w:type="pct"/>
            <w:noWrap/>
          </w:tcPr>
          <w:p w14:paraId="69E93079" w14:textId="053D984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2</w:t>
            </w:r>
          </w:p>
        </w:tc>
        <w:tc>
          <w:tcPr>
            <w:tcW w:w="531" w:type="pct"/>
            <w:noWrap/>
          </w:tcPr>
          <w:p w14:paraId="31F5747D" w14:textId="2707C24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434" w:type="pct"/>
            <w:noWrap/>
          </w:tcPr>
          <w:p w14:paraId="3082B3C8" w14:textId="6FB5A3A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3</w:t>
            </w:r>
          </w:p>
        </w:tc>
        <w:tc>
          <w:tcPr>
            <w:tcW w:w="399" w:type="pct"/>
            <w:noWrap/>
          </w:tcPr>
          <w:p w14:paraId="2137C75D" w14:textId="2654AA9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</w:t>
            </w:r>
          </w:p>
        </w:tc>
      </w:tr>
      <w:tr w:rsidR="0036390C" w14:paraId="59F5CE99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76BADED0" w14:textId="4AA2DABB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5C6B9993" w14:textId="70346FD4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</w:p>
        </w:tc>
        <w:tc>
          <w:tcPr>
            <w:tcW w:w="530" w:type="pct"/>
            <w:noWrap/>
          </w:tcPr>
          <w:p w14:paraId="7A02C9F8" w14:textId="645DC5F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9</w:t>
            </w:r>
          </w:p>
        </w:tc>
        <w:tc>
          <w:tcPr>
            <w:tcW w:w="528" w:type="pct"/>
            <w:noWrap/>
          </w:tcPr>
          <w:p w14:paraId="580B2B66" w14:textId="7C818466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  <w:tc>
          <w:tcPr>
            <w:tcW w:w="533" w:type="pct"/>
            <w:noWrap/>
          </w:tcPr>
          <w:p w14:paraId="3F8CCF15" w14:textId="0FC1492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4</w:t>
            </w:r>
          </w:p>
        </w:tc>
        <w:tc>
          <w:tcPr>
            <w:tcW w:w="531" w:type="pct"/>
            <w:noWrap/>
          </w:tcPr>
          <w:p w14:paraId="17F1291B" w14:textId="0520EA3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0</w:t>
            </w:r>
          </w:p>
        </w:tc>
        <w:tc>
          <w:tcPr>
            <w:tcW w:w="434" w:type="pct"/>
            <w:noWrap/>
          </w:tcPr>
          <w:p w14:paraId="19C2A76F" w14:textId="5AC6E40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6</w:t>
            </w:r>
          </w:p>
        </w:tc>
        <w:tc>
          <w:tcPr>
            <w:tcW w:w="399" w:type="pct"/>
            <w:noWrap/>
          </w:tcPr>
          <w:p w14:paraId="5B9E10C2" w14:textId="1B27A1E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7</w:t>
            </w:r>
          </w:p>
        </w:tc>
      </w:tr>
      <w:tr w:rsidR="0036390C" w14:paraId="52EE1E92" w14:textId="77777777" w:rsidTr="00945713">
        <w:trPr>
          <w:trHeight w:val="300"/>
        </w:trPr>
        <w:tc>
          <w:tcPr>
            <w:tcW w:w="496" w:type="pct"/>
            <w:vMerge/>
            <w:vAlign w:val="center"/>
          </w:tcPr>
          <w:p w14:paraId="6DCBB643" w14:textId="77777777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3B1C1476" w14:textId="26B316B9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3F49D0E7" w14:textId="64AEA69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28" w:type="pct"/>
            <w:noWrap/>
          </w:tcPr>
          <w:p w14:paraId="0DE00630" w14:textId="1B39E5F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  <w:tc>
          <w:tcPr>
            <w:tcW w:w="533" w:type="pct"/>
            <w:noWrap/>
          </w:tcPr>
          <w:p w14:paraId="665A11DD" w14:textId="173913C6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531" w:type="pct"/>
            <w:noWrap/>
          </w:tcPr>
          <w:p w14:paraId="286C2E7E" w14:textId="03B845E3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34" w:type="pct"/>
            <w:noWrap/>
          </w:tcPr>
          <w:p w14:paraId="59405E21" w14:textId="4F5DB65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399" w:type="pct"/>
            <w:noWrap/>
          </w:tcPr>
          <w:p w14:paraId="15680756" w14:textId="5929B74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</w:tr>
      <w:tr w:rsidR="0036390C" w14:paraId="7D282732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44290F34" w14:textId="0B46C8CC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NN</w:t>
            </w:r>
          </w:p>
        </w:tc>
        <w:tc>
          <w:tcPr>
            <w:tcW w:w="1549" w:type="pct"/>
            <w:vAlign w:val="center"/>
          </w:tcPr>
          <w:p w14:paraId="763903CC" w14:textId="1580E114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04539503" w14:textId="31F79105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6</w:t>
            </w:r>
          </w:p>
        </w:tc>
        <w:tc>
          <w:tcPr>
            <w:tcW w:w="528" w:type="pct"/>
            <w:noWrap/>
          </w:tcPr>
          <w:p w14:paraId="158836C9" w14:textId="0183376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533" w:type="pct"/>
            <w:noWrap/>
          </w:tcPr>
          <w:p w14:paraId="25AA7452" w14:textId="21F00716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3</w:t>
            </w:r>
          </w:p>
        </w:tc>
        <w:tc>
          <w:tcPr>
            <w:tcW w:w="531" w:type="pct"/>
            <w:noWrap/>
          </w:tcPr>
          <w:p w14:paraId="173D2337" w14:textId="104CAD1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6</w:t>
            </w:r>
          </w:p>
        </w:tc>
        <w:tc>
          <w:tcPr>
            <w:tcW w:w="434" w:type="pct"/>
            <w:noWrap/>
          </w:tcPr>
          <w:p w14:paraId="1F7CBC04" w14:textId="6898FF0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  <w:tc>
          <w:tcPr>
            <w:tcW w:w="399" w:type="pct"/>
            <w:noWrap/>
          </w:tcPr>
          <w:p w14:paraId="0F45A06D" w14:textId="507C32B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</w:tr>
      <w:tr w:rsidR="0036390C" w14:paraId="582E9209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4603A18B" w14:textId="02978E9D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4D7524BA" w14:textId="0AB18E34" w:rsidR="0036390C" w:rsidRPr="00231A88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</w:p>
        </w:tc>
        <w:tc>
          <w:tcPr>
            <w:tcW w:w="530" w:type="pct"/>
            <w:noWrap/>
          </w:tcPr>
          <w:p w14:paraId="145922CC" w14:textId="04C7BDD6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528" w:type="pct"/>
            <w:noWrap/>
          </w:tcPr>
          <w:p w14:paraId="3A98A2A8" w14:textId="7DCA7E4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.0</w:t>
            </w:r>
          </w:p>
        </w:tc>
        <w:tc>
          <w:tcPr>
            <w:tcW w:w="533" w:type="pct"/>
            <w:noWrap/>
          </w:tcPr>
          <w:p w14:paraId="0CA4E9DD" w14:textId="5C5A505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4</w:t>
            </w:r>
          </w:p>
        </w:tc>
        <w:tc>
          <w:tcPr>
            <w:tcW w:w="531" w:type="pct"/>
            <w:noWrap/>
          </w:tcPr>
          <w:p w14:paraId="2DAC8D2A" w14:textId="0FC8F373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.0</w:t>
            </w:r>
          </w:p>
        </w:tc>
        <w:tc>
          <w:tcPr>
            <w:tcW w:w="434" w:type="pct"/>
            <w:noWrap/>
          </w:tcPr>
          <w:p w14:paraId="4FB061D8" w14:textId="2B302E16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0</w:t>
            </w:r>
          </w:p>
        </w:tc>
        <w:tc>
          <w:tcPr>
            <w:tcW w:w="399" w:type="pct"/>
            <w:noWrap/>
          </w:tcPr>
          <w:p w14:paraId="3CA6704A" w14:textId="7264DB6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</w:t>
            </w:r>
            <w:r w:rsidRPr="0036390C">
              <w:rPr>
                <w:rFonts w:eastAsia="Times New Roman"/>
                <w:sz w:val="18"/>
                <w:szCs w:val="18"/>
                <w:lang w:bidi="ar-SA"/>
              </w:rPr>
              <w:t>5</w:t>
            </w:r>
          </w:p>
        </w:tc>
      </w:tr>
      <w:tr w:rsidR="0036390C" w14:paraId="7B6CAD56" w14:textId="77777777" w:rsidTr="00945713">
        <w:trPr>
          <w:trHeight w:val="300"/>
        </w:trPr>
        <w:tc>
          <w:tcPr>
            <w:tcW w:w="496" w:type="pct"/>
            <w:vMerge/>
            <w:vAlign w:val="center"/>
          </w:tcPr>
          <w:p w14:paraId="63427F8D" w14:textId="77777777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09242D0D" w14:textId="58A905D4" w:rsidR="0036390C" w:rsidRPr="00231A88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4BE1039E" w14:textId="1FF12BFF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0</w:t>
            </w:r>
          </w:p>
        </w:tc>
        <w:tc>
          <w:tcPr>
            <w:tcW w:w="528" w:type="pct"/>
            <w:noWrap/>
          </w:tcPr>
          <w:p w14:paraId="1254B192" w14:textId="0231AB5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  <w:tc>
          <w:tcPr>
            <w:tcW w:w="533" w:type="pct"/>
            <w:noWrap/>
          </w:tcPr>
          <w:p w14:paraId="562CFA77" w14:textId="4687941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4</w:t>
            </w:r>
          </w:p>
        </w:tc>
        <w:tc>
          <w:tcPr>
            <w:tcW w:w="531" w:type="pct"/>
            <w:noWrap/>
          </w:tcPr>
          <w:p w14:paraId="16918B90" w14:textId="5A49A5A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34" w:type="pct"/>
            <w:noWrap/>
          </w:tcPr>
          <w:p w14:paraId="68A3CF1A" w14:textId="5665D4D5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7</w:t>
            </w:r>
          </w:p>
        </w:tc>
        <w:tc>
          <w:tcPr>
            <w:tcW w:w="399" w:type="pct"/>
            <w:noWrap/>
          </w:tcPr>
          <w:p w14:paraId="6F4D16B2" w14:textId="1BA2DA4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0</w:t>
            </w:r>
          </w:p>
        </w:tc>
      </w:tr>
      <w:tr w:rsidR="0036390C" w14:paraId="42AAD3DE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17321F0A" w14:textId="5A94B33A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5.0</w:t>
            </w:r>
          </w:p>
        </w:tc>
        <w:tc>
          <w:tcPr>
            <w:tcW w:w="1549" w:type="pct"/>
            <w:vAlign w:val="center"/>
          </w:tcPr>
          <w:p w14:paraId="78DD73B5" w14:textId="1083DC1A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62ACE5FB" w14:textId="7C23CEE5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28" w:type="pct"/>
            <w:noWrap/>
          </w:tcPr>
          <w:p w14:paraId="1DFFB882" w14:textId="04C52DE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  <w:tc>
          <w:tcPr>
            <w:tcW w:w="533" w:type="pct"/>
            <w:noWrap/>
          </w:tcPr>
          <w:p w14:paraId="76562366" w14:textId="1B7F344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531" w:type="pct"/>
            <w:noWrap/>
          </w:tcPr>
          <w:p w14:paraId="6198E787" w14:textId="7A04C86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434" w:type="pct"/>
            <w:noWrap/>
          </w:tcPr>
          <w:p w14:paraId="41F72067" w14:textId="2488FDFF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399" w:type="pct"/>
            <w:noWrap/>
          </w:tcPr>
          <w:p w14:paraId="40A2DAA5" w14:textId="3684ECB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</w:tr>
      <w:tr w:rsidR="0036390C" w14:paraId="5B2B0065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0DA5443B" w14:textId="1A842539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2DD0FC79" w14:textId="753E242D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</w:p>
        </w:tc>
        <w:tc>
          <w:tcPr>
            <w:tcW w:w="530" w:type="pct"/>
            <w:noWrap/>
          </w:tcPr>
          <w:p w14:paraId="1837408F" w14:textId="6F04D42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7</w:t>
            </w:r>
          </w:p>
        </w:tc>
        <w:tc>
          <w:tcPr>
            <w:tcW w:w="528" w:type="pct"/>
            <w:noWrap/>
          </w:tcPr>
          <w:p w14:paraId="1AB47F79" w14:textId="274BCA2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0</w:t>
            </w:r>
          </w:p>
        </w:tc>
        <w:tc>
          <w:tcPr>
            <w:tcW w:w="533" w:type="pct"/>
            <w:noWrap/>
          </w:tcPr>
          <w:p w14:paraId="198B106A" w14:textId="2197799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6</w:t>
            </w:r>
          </w:p>
        </w:tc>
        <w:tc>
          <w:tcPr>
            <w:tcW w:w="531" w:type="pct"/>
            <w:noWrap/>
          </w:tcPr>
          <w:p w14:paraId="0701629E" w14:textId="4B21330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5</w:t>
            </w:r>
          </w:p>
        </w:tc>
        <w:tc>
          <w:tcPr>
            <w:tcW w:w="434" w:type="pct"/>
            <w:noWrap/>
          </w:tcPr>
          <w:p w14:paraId="5B30EC09" w14:textId="53AFA02F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7</w:t>
            </w:r>
          </w:p>
        </w:tc>
        <w:tc>
          <w:tcPr>
            <w:tcW w:w="399" w:type="pct"/>
            <w:noWrap/>
          </w:tcPr>
          <w:p w14:paraId="7EDC0EA6" w14:textId="13A1029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3</w:t>
            </w:r>
          </w:p>
        </w:tc>
      </w:tr>
      <w:tr w:rsidR="0036390C" w14:paraId="1826F49D" w14:textId="77777777" w:rsidTr="00945713">
        <w:trPr>
          <w:trHeight w:val="300"/>
        </w:trPr>
        <w:tc>
          <w:tcPr>
            <w:tcW w:w="496" w:type="pct"/>
            <w:vMerge/>
            <w:vAlign w:val="center"/>
          </w:tcPr>
          <w:p w14:paraId="2C469C6A" w14:textId="77777777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2BEB649A" w14:textId="6BFEC775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007F3679" w14:textId="7854A29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5</w:t>
            </w:r>
          </w:p>
        </w:tc>
        <w:tc>
          <w:tcPr>
            <w:tcW w:w="528" w:type="pct"/>
            <w:noWrap/>
          </w:tcPr>
          <w:p w14:paraId="2B598139" w14:textId="61EF42F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</w:t>
            </w:r>
          </w:p>
        </w:tc>
        <w:tc>
          <w:tcPr>
            <w:tcW w:w="533" w:type="pct"/>
            <w:noWrap/>
          </w:tcPr>
          <w:p w14:paraId="23BF2334" w14:textId="32E8E72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0</w:t>
            </w:r>
          </w:p>
        </w:tc>
        <w:tc>
          <w:tcPr>
            <w:tcW w:w="531" w:type="pct"/>
            <w:noWrap/>
          </w:tcPr>
          <w:p w14:paraId="76B64968" w14:textId="2BF8B2D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434" w:type="pct"/>
            <w:noWrap/>
          </w:tcPr>
          <w:p w14:paraId="4A2B163A" w14:textId="7EF0A1C3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399" w:type="pct"/>
            <w:noWrap/>
          </w:tcPr>
          <w:p w14:paraId="72007F77" w14:textId="707AABA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</w:t>
            </w:r>
          </w:p>
        </w:tc>
      </w:tr>
      <w:tr w:rsidR="0036390C" w14:paraId="4EA1E491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07A58873" w14:textId="45A67805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VM</w:t>
            </w:r>
          </w:p>
        </w:tc>
        <w:tc>
          <w:tcPr>
            <w:tcW w:w="1549" w:type="pct"/>
            <w:vAlign w:val="center"/>
          </w:tcPr>
          <w:p w14:paraId="74705946" w14:textId="7537EF51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151DC6CC" w14:textId="6A7BFE1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528" w:type="pct"/>
            <w:noWrap/>
          </w:tcPr>
          <w:p w14:paraId="32603708" w14:textId="31CEAAE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33" w:type="pct"/>
            <w:noWrap/>
          </w:tcPr>
          <w:p w14:paraId="302C0D37" w14:textId="607EC91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8</w:t>
            </w:r>
          </w:p>
        </w:tc>
        <w:tc>
          <w:tcPr>
            <w:tcW w:w="531" w:type="pct"/>
            <w:noWrap/>
          </w:tcPr>
          <w:p w14:paraId="2503D29F" w14:textId="7AF45BA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434" w:type="pct"/>
            <w:noWrap/>
          </w:tcPr>
          <w:p w14:paraId="1EB3D6DC" w14:textId="0B6D04A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399" w:type="pct"/>
            <w:noWrap/>
          </w:tcPr>
          <w:p w14:paraId="74467921" w14:textId="7057BB8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</w:tr>
      <w:tr w:rsidR="0036390C" w14:paraId="56D67DC9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1BBB19E8" w14:textId="2175F78C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525556DF" w14:textId="1288E6F6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</w:p>
        </w:tc>
        <w:tc>
          <w:tcPr>
            <w:tcW w:w="530" w:type="pct"/>
            <w:noWrap/>
          </w:tcPr>
          <w:p w14:paraId="73DD8C61" w14:textId="5C5DA0A6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2</w:t>
            </w:r>
          </w:p>
        </w:tc>
        <w:tc>
          <w:tcPr>
            <w:tcW w:w="528" w:type="pct"/>
            <w:noWrap/>
          </w:tcPr>
          <w:p w14:paraId="155F60CC" w14:textId="0EE8F56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533" w:type="pct"/>
            <w:noWrap/>
          </w:tcPr>
          <w:p w14:paraId="071139D2" w14:textId="1A1BE00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8</w:t>
            </w:r>
          </w:p>
        </w:tc>
        <w:tc>
          <w:tcPr>
            <w:tcW w:w="531" w:type="pct"/>
            <w:noWrap/>
          </w:tcPr>
          <w:p w14:paraId="3AE3DA3F" w14:textId="3A6EB52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0</w:t>
            </w:r>
          </w:p>
        </w:tc>
        <w:tc>
          <w:tcPr>
            <w:tcW w:w="434" w:type="pct"/>
            <w:noWrap/>
          </w:tcPr>
          <w:p w14:paraId="52387C20" w14:textId="4427702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0</w:t>
            </w:r>
          </w:p>
        </w:tc>
        <w:tc>
          <w:tcPr>
            <w:tcW w:w="399" w:type="pct"/>
            <w:noWrap/>
          </w:tcPr>
          <w:p w14:paraId="5BFEBE46" w14:textId="3805843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5</w:t>
            </w:r>
          </w:p>
        </w:tc>
      </w:tr>
      <w:tr w:rsidR="0036390C" w14:paraId="722BEFD4" w14:textId="77777777" w:rsidTr="00945713">
        <w:trPr>
          <w:trHeight w:val="300"/>
        </w:trPr>
        <w:tc>
          <w:tcPr>
            <w:tcW w:w="496" w:type="pct"/>
            <w:vMerge/>
            <w:vAlign w:val="center"/>
          </w:tcPr>
          <w:p w14:paraId="0B6FA26A" w14:textId="77777777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54B67288" w14:textId="29112B6F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7654A3D2" w14:textId="32ADE99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6</w:t>
            </w:r>
          </w:p>
        </w:tc>
        <w:tc>
          <w:tcPr>
            <w:tcW w:w="528" w:type="pct"/>
            <w:noWrap/>
          </w:tcPr>
          <w:p w14:paraId="281D9604" w14:textId="54E6376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533" w:type="pct"/>
            <w:noWrap/>
          </w:tcPr>
          <w:p w14:paraId="1210F27E" w14:textId="1EE8D24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6</w:t>
            </w:r>
          </w:p>
        </w:tc>
        <w:tc>
          <w:tcPr>
            <w:tcW w:w="531" w:type="pct"/>
            <w:noWrap/>
          </w:tcPr>
          <w:p w14:paraId="2F3399DA" w14:textId="64D69493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8</w:t>
            </w:r>
          </w:p>
        </w:tc>
        <w:tc>
          <w:tcPr>
            <w:tcW w:w="434" w:type="pct"/>
            <w:noWrap/>
          </w:tcPr>
          <w:p w14:paraId="69A1FE02" w14:textId="170EB58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399" w:type="pct"/>
            <w:noWrap/>
          </w:tcPr>
          <w:p w14:paraId="069A8D50" w14:textId="2A55D122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7</w:t>
            </w:r>
          </w:p>
        </w:tc>
      </w:tr>
      <w:tr w:rsidR="0036390C" w14:paraId="66102E2D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6C414650" w14:textId="278FA4EE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Bayes</w:t>
            </w:r>
          </w:p>
        </w:tc>
        <w:tc>
          <w:tcPr>
            <w:tcW w:w="1549" w:type="pct"/>
            <w:vAlign w:val="center"/>
          </w:tcPr>
          <w:p w14:paraId="1F3350F8" w14:textId="17122064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0EB5EEC6" w14:textId="3838B5D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7</w:t>
            </w:r>
          </w:p>
        </w:tc>
        <w:tc>
          <w:tcPr>
            <w:tcW w:w="528" w:type="pct"/>
            <w:noWrap/>
          </w:tcPr>
          <w:p w14:paraId="7495C9A4" w14:textId="72A3B4D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5</w:t>
            </w:r>
          </w:p>
        </w:tc>
        <w:tc>
          <w:tcPr>
            <w:tcW w:w="533" w:type="pct"/>
            <w:noWrap/>
          </w:tcPr>
          <w:p w14:paraId="31657CC2" w14:textId="0D5E8D5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5</w:t>
            </w:r>
          </w:p>
        </w:tc>
        <w:tc>
          <w:tcPr>
            <w:tcW w:w="531" w:type="pct"/>
            <w:noWrap/>
          </w:tcPr>
          <w:p w14:paraId="1D6FF2C6" w14:textId="7F61945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434" w:type="pct"/>
            <w:noWrap/>
          </w:tcPr>
          <w:p w14:paraId="6AC156AA" w14:textId="5D84442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7</w:t>
            </w:r>
          </w:p>
        </w:tc>
        <w:tc>
          <w:tcPr>
            <w:tcW w:w="399" w:type="pct"/>
            <w:noWrap/>
          </w:tcPr>
          <w:p w14:paraId="1626B591" w14:textId="3637DD9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4</w:t>
            </w:r>
          </w:p>
        </w:tc>
      </w:tr>
      <w:tr w:rsidR="0036390C" w14:paraId="476E7C0F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7DA4799B" w14:textId="3670FC66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2A3C23BB" w14:textId="6FA769D5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</w:p>
        </w:tc>
        <w:tc>
          <w:tcPr>
            <w:tcW w:w="530" w:type="pct"/>
            <w:noWrap/>
          </w:tcPr>
          <w:p w14:paraId="29DA3D99" w14:textId="73295D8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9</w:t>
            </w:r>
          </w:p>
        </w:tc>
        <w:tc>
          <w:tcPr>
            <w:tcW w:w="528" w:type="pct"/>
            <w:noWrap/>
          </w:tcPr>
          <w:p w14:paraId="3479EE06" w14:textId="14F6D5BF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7</w:t>
            </w:r>
          </w:p>
        </w:tc>
        <w:tc>
          <w:tcPr>
            <w:tcW w:w="533" w:type="pct"/>
            <w:noWrap/>
          </w:tcPr>
          <w:p w14:paraId="44AD350B" w14:textId="5C72CD09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31" w:type="pct"/>
            <w:noWrap/>
          </w:tcPr>
          <w:p w14:paraId="43D8D12B" w14:textId="3B30CB8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39</w:t>
            </w:r>
          </w:p>
        </w:tc>
        <w:tc>
          <w:tcPr>
            <w:tcW w:w="434" w:type="pct"/>
            <w:noWrap/>
          </w:tcPr>
          <w:p w14:paraId="6FDD4738" w14:textId="59FBE9A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5</w:t>
            </w:r>
          </w:p>
        </w:tc>
        <w:tc>
          <w:tcPr>
            <w:tcW w:w="399" w:type="pct"/>
            <w:noWrap/>
          </w:tcPr>
          <w:p w14:paraId="17021F11" w14:textId="303FAB0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9</w:t>
            </w:r>
          </w:p>
        </w:tc>
      </w:tr>
      <w:tr w:rsidR="0036390C" w14:paraId="56902FCC" w14:textId="77777777" w:rsidTr="00945713">
        <w:trPr>
          <w:trHeight w:val="300"/>
        </w:trPr>
        <w:tc>
          <w:tcPr>
            <w:tcW w:w="496" w:type="pct"/>
            <w:vMerge/>
            <w:vAlign w:val="center"/>
          </w:tcPr>
          <w:p w14:paraId="44E5BED7" w14:textId="77777777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3CD7128D" w14:textId="04940B1E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21EF79E6" w14:textId="47F9B02F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5</w:t>
            </w:r>
          </w:p>
        </w:tc>
        <w:tc>
          <w:tcPr>
            <w:tcW w:w="528" w:type="pct"/>
            <w:noWrap/>
          </w:tcPr>
          <w:p w14:paraId="7B243BC0" w14:textId="50E8C6AD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533" w:type="pct"/>
            <w:noWrap/>
          </w:tcPr>
          <w:p w14:paraId="381534BA" w14:textId="0D1ABF4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5</w:t>
            </w:r>
          </w:p>
        </w:tc>
        <w:tc>
          <w:tcPr>
            <w:tcW w:w="531" w:type="pct"/>
            <w:noWrap/>
          </w:tcPr>
          <w:p w14:paraId="2094A6B4" w14:textId="5627E36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3</w:t>
            </w:r>
          </w:p>
        </w:tc>
        <w:tc>
          <w:tcPr>
            <w:tcW w:w="434" w:type="pct"/>
            <w:noWrap/>
          </w:tcPr>
          <w:p w14:paraId="01CC06C9" w14:textId="534AADA5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5</w:t>
            </w:r>
          </w:p>
        </w:tc>
        <w:tc>
          <w:tcPr>
            <w:tcW w:w="399" w:type="pct"/>
            <w:noWrap/>
          </w:tcPr>
          <w:p w14:paraId="0B2CF3C3" w14:textId="72F46FA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4</w:t>
            </w:r>
          </w:p>
        </w:tc>
      </w:tr>
      <w:tr w:rsidR="0036390C" w14:paraId="153DD3F5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26E02806" w14:textId="0BD317CF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HAID</w:t>
            </w:r>
          </w:p>
        </w:tc>
        <w:tc>
          <w:tcPr>
            <w:tcW w:w="1549" w:type="pct"/>
            <w:vAlign w:val="center"/>
          </w:tcPr>
          <w:p w14:paraId="006C2A20" w14:textId="367740B8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5098CD17" w14:textId="574675B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3</w:t>
            </w:r>
          </w:p>
        </w:tc>
        <w:tc>
          <w:tcPr>
            <w:tcW w:w="528" w:type="pct"/>
            <w:noWrap/>
          </w:tcPr>
          <w:p w14:paraId="1100BF6E" w14:textId="451FDF5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  <w:tc>
          <w:tcPr>
            <w:tcW w:w="533" w:type="pct"/>
            <w:noWrap/>
          </w:tcPr>
          <w:p w14:paraId="64BC9642" w14:textId="72C7632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531" w:type="pct"/>
            <w:noWrap/>
          </w:tcPr>
          <w:p w14:paraId="31DD3DC4" w14:textId="663457A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434" w:type="pct"/>
            <w:noWrap/>
          </w:tcPr>
          <w:p w14:paraId="0F974F3D" w14:textId="0113F61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  <w:tc>
          <w:tcPr>
            <w:tcW w:w="399" w:type="pct"/>
            <w:noWrap/>
          </w:tcPr>
          <w:p w14:paraId="3AC79221" w14:textId="75D4A85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</w:tr>
      <w:tr w:rsidR="0036390C" w14:paraId="1494860B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749A1DB8" w14:textId="7B948584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30F077DE" w14:textId="58FB5583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</w:p>
        </w:tc>
        <w:tc>
          <w:tcPr>
            <w:tcW w:w="530" w:type="pct"/>
            <w:noWrap/>
          </w:tcPr>
          <w:p w14:paraId="5773069E" w14:textId="31D099BA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7</w:t>
            </w:r>
          </w:p>
        </w:tc>
        <w:tc>
          <w:tcPr>
            <w:tcW w:w="528" w:type="pct"/>
            <w:noWrap/>
          </w:tcPr>
          <w:p w14:paraId="72D1AF17" w14:textId="2AA64E3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33" w:type="pct"/>
            <w:noWrap/>
          </w:tcPr>
          <w:p w14:paraId="7137016F" w14:textId="4912443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6</w:t>
            </w:r>
          </w:p>
        </w:tc>
        <w:tc>
          <w:tcPr>
            <w:tcW w:w="531" w:type="pct"/>
            <w:noWrap/>
          </w:tcPr>
          <w:p w14:paraId="663EF7BB" w14:textId="5CCF64A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34</w:t>
            </w:r>
          </w:p>
        </w:tc>
        <w:tc>
          <w:tcPr>
            <w:tcW w:w="434" w:type="pct"/>
            <w:noWrap/>
          </w:tcPr>
          <w:p w14:paraId="18B2BD3E" w14:textId="1B54DB0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1</w:t>
            </w:r>
          </w:p>
        </w:tc>
        <w:tc>
          <w:tcPr>
            <w:tcW w:w="399" w:type="pct"/>
            <w:noWrap/>
          </w:tcPr>
          <w:p w14:paraId="1C12B41D" w14:textId="21640B5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6</w:t>
            </w:r>
          </w:p>
        </w:tc>
      </w:tr>
      <w:tr w:rsidR="0036390C" w14:paraId="3FBBEF70" w14:textId="77777777" w:rsidTr="00945713">
        <w:trPr>
          <w:trHeight w:val="300"/>
        </w:trPr>
        <w:tc>
          <w:tcPr>
            <w:tcW w:w="496" w:type="pct"/>
            <w:vMerge/>
            <w:vAlign w:val="center"/>
          </w:tcPr>
          <w:p w14:paraId="592DA745" w14:textId="77777777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4776DFCD" w14:textId="3D0C7156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36749E3B" w14:textId="015F21F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4</w:t>
            </w:r>
          </w:p>
        </w:tc>
        <w:tc>
          <w:tcPr>
            <w:tcW w:w="528" w:type="pct"/>
            <w:noWrap/>
          </w:tcPr>
          <w:p w14:paraId="32E70058" w14:textId="39A5BE4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</w:t>
            </w:r>
          </w:p>
        </w:tc>
        <w:tc>
          <w:tcPr>
            <w:tcW w:w="533" w:type="pct"/>
            <w:noWrap/>
          </w:tcPr>
          <w:p w14:paraId="630511AC" w14:textId="26820F6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8</w:t>
            </w:r>
          </w:p>
        </w:tc>
        <w:tc>
          <w:tcPr>
            <w:tcW w:w="531" w:type="pct"/>
            <w:noWrap/>
          </w:tcPr>
          <w:p w14:paraId="5483EE4A" w14:textId="6694A9C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</w:t>
            </w:r>
          </w:p>
        </w:tc>
        <w:tc>
          <w:tcPr>
            <w:tcW w:w="434" w:type="pct"/>
            <w:noWrap/>
          </w:tcPr>
          <w:p w14:paraId="645981EB" w14:textId="7042BB5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399" w:type="pct"/>
            <w:noWrap/>
          </w:tcPr>
          <w:p w14:paraId="58DA09EF" w14:textId="4B1AF132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</w:tr>
      <w:tr w:rsidR="0036390C" w:rsidRPr="005E2529" w14:paraId="750D2A4E" w14:textId="77777777" w:rsidTr="00945713">
        <w:trPr>
          <w:trHeight w:val="300"/>
        </w:trPr>
        <w:tc>
          <w:tcPr>
            <w:tcW w:w="496" w:type="pct"/>
            <w:vMerge w:val="restart"/>
            <w:vAlign w:val="center"/>
          </w:tcPr>
          <w:p w14:paraId="4F96D7AF" w14:textId="48B1D0C9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Ensemble</w:t>
            </w:r>
          </w:p>
        </w:tc>
        <w:tc>
          <w:tcPr>
            <w:tcW w:w="1549" w:type="pct"/>
            <w:vAlign w:val="center"/>
          </w:tcPr>
          <w:p w14:paraId="68DD3B13" w14:textId="1117284C" w:rsidR="0036390C" w:rsidRPr="00F969DF" w:rsidRDefault="0036390C" w:rsidP="0036390C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</w:t>
            </w:r>
          </w:p>
        </w:tc>
        <w:tc>
          <w:tcPr>
            <w:tcW w:w="530" w:type="pct"/>
            <w:noWrap/>
          </w:tcPr>
          <w:p w14:paraId="0A303454" w14:textId="21A66AB8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28" w:type="pct"/>
            <w:noWrap/>
          </w:tcPr>
          <w:p w14:paraId="7654279F" w14:textId="0858E37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5</w:t>
            </w:r>
          </w:p>
        </w:tc>
        <w:tc>
          <w:tcPr>
            <w:tcW w:w="533" w:type="pct"/>
            <w:noWrap/>
          </w:tcPr>
          <w:p w14:paraId="1580E5F1" w14:textId="551BC49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3</w:t>
            </w:r>
          </w:p>
        </w:tc>
        <w:tc>
          <w:tcPr>
            <w:tcW w:w="531" w:type="pct"/>
            <w:noWrap/>
          </w:tcPr>
          <w:p w14:paraId="0D0206AD" w14:textId="255150A0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434" w:type="pct"/>
            <w:noWrap/>
          </w:tcPr>
          <w:p w14:paraId="21C6D033" w14:textId="3B8EC6AB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399" w:type="pct"/>
            <w:noWrap/>
          </w:tcPr>
          <w:p w14:paraId="632DF497" w14:textId="6F685EF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</w:t>
            </w:r>
          </w:p>
        </w:tc>
      </w:tr>
      <w:tr w:rsidR="0036390C" w:rsidRPr="005E2529" w14:paraId="69EEF713" w14:textId="77777777" w:rsidTr="00945713">
        <w:trPr>
          <w:trHeight w:val="300"/>
        </w:trPr>
        <w:tc>
          <w:tcPr>
            <w:tcW w:w="496" w:type="pct"/>
            <w:vMerge/>
            <w:vAlign w:val="center"/>
            <w:hideMark/>
          </w:tcPr>
          <w:p w14:paraId="20E70EBE" w14:textId="338321BB" w:rsidR="0036390C" w:rsidRDefault="0036390C" w:rsidP="0036390C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  <w:vAlign w:val="center"/>
          </w:tcPr>
          <w:p w14:paraId="1141DEFB" w14:textId="1DE539BD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bookmarkStart w:id="0" w:name="_Hlk67258944"/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MOTE-oversampled dataset4</w:t>
            </w:r>
            <w:bookmarkEnd w:id="0"/>
          </w:p>
        </w:tc>
        <w:tc>
          <w:tcPr>
            <w:tcW w:w="530" w:type="pct"/>
            <w:noWrap/>
          </w:tcPr>
          <w:p w14:paraId="5B2D5215" w14:textId="22E708BC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4</w:t>
            </w:r>
          </w:p>
        </w:tc>
        <w:tc>
          <w:tcPr>
            <w:tcW w:w="528" w:type="pct"/>
            <w:noWrap/>
          </w:tcPr>
          <w:p w14:paraId="74B2DF45" w14:textId="1446D24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</w:t>
            </w:r>
          </w:p>
        </w:tc>
        <w:tc>
          <w:tcPr>
            <w:tcW w:w="533" w:type="pct"/>
            <w:noWrap/>
          </w:tcPr>
          <w:p w14:paraId="0D2C4CA3" w14:textId="7BFD367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0</w:t>
            </w:r>
          </w:p>
        </w:tc>
        <w:tc>
          <w:tcPr>
            <w:tcW w:w="531" w:type="pct"/>
            <w:noWrap/>
          </w:tcPr>
          <w:p w14:paraId="7784B259" w14:textId="3C207E0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5</w:t>
            </w:r>
          </w:p>
        </w:tc>
        <w:tc>
          <w:tcPr>
            <w:tcW w:w="434" w:type="pct"/>
            <w:noWrap/>
          </w:tcPr>
          <w:p w14:paraId="38BAF5D2" w14:textId="458FAEEE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399" w:type="pct"/>
            <w:noWrap/>
          </w:tcPr>
          <w:p w14:paraId="77754BEF" w14:textId="3436B8E1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3</w:t>
            </w:r>
          </w:p>
        </w:tc>
      </w:tr>
      <w:tr w:rsidR="0036390C" w:rsidRPr="005E2529" w14:paraId="0215A17E" w14:textId="77777777" w:rsidTr="00945713">
        <w:trPr>
          <w:trHeight w:val="300"/>
        </w:trPr>
        <w:tc>
          <w:tcPr>
            <w:tcW w:w="496" w:type="pct"/>
            <w:vMerge/>
          </w:tcPr>
          <w:p w14:paraId="25D0282A" w14:textId="77777777" w:rsidR="0036390C" w:rsidRDefault="0036390C" w:rsidP="0036390C">
            <w:pPr>
              <w:bidi w:val="0"/>
              <w:spacing w:line="276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549" w:type="pct"/>
          </w:tcPr>
          <w:p w14:paraId="3DA1AAB3" w14:textId="7DE4DA14" w:rsidR="0036390C" w:rsidRPr="005E2529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SA"/>
              </w:rPr>
            </w:pPr>
            <w:r w:rsidRPr="00F969D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ASYN-oversampled dataset</w:t>
            </w:r>
          </w:p>
        </w:tc>
        <w:tc>
          <w:tcPr>
            <w:tcW w:w="530" w:type="pct"/>
            <w:noWrap/>
          </w:tcPr>
          <w:p w14:paraId="7E1E6DE4" w14:textId="7B380C1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0</w:t>
            </w:r>
          </w:p>
        </w:tc>
        <w:tc>
          <w:tcPr>
            <w:tcW w:w="528" w:type="pct"/>
            <w:noWrap/>
          </w:tcPr>
          <w:p w14:paraId="706AAE00" w14:textId="3034C9D7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7</w:t>
            </w:r>
          </w:p>
        </w:tc>
        <w:tc>
          <w:tcPr>
            <w:tcW w:w="533" w:type="pct"/>
            <w:noWrap/>
          </w:tcPr>
          <w:p w14:paraId="47A21EAD" w14:textId="742FFDC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8</w:t>
            </w:r>
          </w:p>
        </w:tc>
        <w:tc>
          <w:tcPr>
            <w:tcW w:w="531" w:type="pct"/>
            <w:noWrap/>
          </w:tcPr>
          <w:p w14:paraId="317FA33F" w14:textId="70273F09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434" w:type="pct"/>
            <w:noWrap/>
          </w:tcPr>
          <w:p w14:paraId="08A67DE8" w14:textId="2CAA3FC5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7</w:t>
            </w:r>
          </w:p>
        </w:tc>
        <w:tc>
          <w:tcPr>
            <w:tcW w:w="399" w:type="pct"/>
            <w:noWrap/>
          </w:tcPr>
          <w:p w14:paraId="7638F4D6" w14:textId="1A5D3A04" w:rsidR="0036390C" w:rsidRPr="0036390C" w:rsidRDefault="0036390C" w:rsidP="0036390C">
            <w:pPr>
              <w:bidi w:val="0"/>
              <w:spacing w:line="276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36390C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</w:t>
            </w:r>
          </w:p>
        </w:tc>
      </w:tr>
    </w:tbl>
    <w:p w14:paraId="27019BF7" w14:textId="77777777" w:rsidR="00960F6E" w:rsidRPr="00960F6E" w:rsidRDefault="00960F6E" w:rsidP="00960F6E">
      <w:pPr>
        <w:bidi w:val="0"/>
      </w:pPr>
    </w:p>
    <w:p w14:paraId="05E2DE02" w14:textId="4519A717" w:rsidR="00311FC0" w:rsidRPr="00385901" w:rsidRDefault="00311FC0" w:rsidP="00311FC0">
      <w:pPr>
        <w:bidi w:val="0"/>
        <w:rPr>
          <w:rFonts w:asciiTheme="majorBidi" w:hAnsiTheme="majorBidi" w:cstheme="majorBidi"/>
          <w:sz w:val="20"/>
          <w:szCs w:val="20"/>
          <w:rtl/>
        </w:rPr>
      </w:pPr>
    </w:p>
    <w:p w14:paraId="7A36CAC4" w14:textId="4C292EFD" w:rsidR="00520276" w:rsidRPr="00385901" w:rsidRDefault="00520276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385901">
        <w:rPr>
          <w:rFonts w:asciiTheme="majorBidi" w:hAnsiTheme="majorBidi" w:cstheme="majorBidi"/>
          <w:sz w:val="24"/>
          <w:szCs w:val="24"/>
          <w:rtl/>
        </w:rPr>
        <w:br w:type="page"/>
      </w:r>
    </w:p>
    <w:p w14:paraId="09959AE9" w14:textId="77777777" w:rsidR="00520276" w:rsidRPr="00385901" w:rsidRDefault="00520276" w:rsidP="00520276">
      <w:pPr>
        <w:pStyle w:val="Caption"/>
        <w:jc w:val="center"/>
        <w:rPr>
          <w:rtl/>
        </w:rPr>
      </w:pPr>
      <w:r w:rsidRPr="00385901">
        <w:rPr>
          <w:rFonts w:ascii="XvyrmpAdvTTa351d857.B" w:hAnsi="XvyrmpAdvTTa351d857.B" w:cs="XvyrmpAdvTTa351d857.B"/>
          <w:noProof/>
          <w:color w:val="131413"/>
          <w:lang w:bidi="ar-SA"/>
        </w:rPr>
        <w:lastRenderedPageBreak/>
        <w:drawing>
          <wp:inline distT="0" distB="0" distL="0" distR="0" wp14:anchorId="3711BB1F" wp14:editId="3E44664F">
            <wp:extent cx="5944479" cy="32575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441" cy="327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490DF" w14:textId="77777777" w:rsidR="00520276" w:rsidRPr="00385901" w:rsidRDefault="00520276" w:rsidP="00520276">
      <w:pPr>
        <w:pStyle w:val="Caption"/>
        <w:bidi w:val="0"/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</w:pPr>
    </w:p>
    <w:p w14:paraId="6C1685A3" w14:textId="77777777" w:rsidR="00520276" w:rsidRPr="00385901" w:rsidRDefault="00520276" w:rsidP="00520276">
      <w:pPr>
        <w:pStyle w:val="Caption"/>
        <w:bidi w:val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8590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1.</w:t>
      </w:r>
      <w:r w:rsidRPr="0038590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architecture of the selected neural network </w:t>
      </w:r>
    </w:p>
    <w:p w14:paraId="62FC715B" w14:textId="1EEB1001" w:rsidR="00FB5C9F" w:rsidRPr="00385901" w:rsidRDefault="00FB5C9F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385901">
        <w:rPr>
          <w:rFonts w:asciiTheme="majorBidi" w:hAnsiTheme="majorBidi" w:cstheme="majorBidi"/>
          <w:sz w:val="24"/>
          <w:szCs w:val="24"/>
          <w:rtl/>
        </w:rPr>
        <w:br w:type="page"/>
      </w:r>
    </w:p>
    <w:p w14:paraId="19422536" w14:textId="77777777" w:rsidR="00FB5C9F" w:rsidRPr="00385901" w:rsidRDefault="00FB5C9F" w:rsidP="00FB5C9F">
      <w:pPr>
        <w:keepNext/>
        <w:spacing w:after="0" w:line="360" w:lineRule="auto"/>
        <w:jc w:val="center"/>
      </w:pPr>
      <w:r w:rsidRPr="00385901">
        <w:rPr>
          <w:rFonts w:ascii="XvyrmpAdvTTa351d857.B" w:hAnsi="XvyrmpAdvTTa351d857.B" w:cs="B Nazanin"/>
          <w:noProof/>
          <w:color w:val="131413"/>
          <w:sz w:val="24"/>
          <w:szCs w:val="24"/>
          <w:rtl/>
          <w:lang w:bidi="ar-SA"/>
        </w:rPr>
        <w:lastRenderedPageBreak/>
        <w:drawing>
          <wp:inline distT="0" distB="0" distL="0" distR="0" wp14:anchorId="39B3B988" wp14:editId="3EE16C20">
            <wp:extent cx="5570731" cy="351472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/>
                    <a:srcRect l="17417" t="12595" b="14485"/>
                    <a:stretch/>
                  </pic:blipFill>
                  <pic:spPr bwMode="auto">
                    <a:xfrm>
                      <a:off x="0" y="0"/>
                      <a:ext cx="5588651" cy="3526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A3D98" w14:textId="77777777" w:rsidR="00FB5C9F" w:rsidRPr="00284C91" w:rsidRDefault="00FB5C9F" w:rsidP="00FB5C9F">
      <w:pPr>
        <w:pStyle w:val="Caption"/>
        <w:bidi w:val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8590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2.</w:t>
      </w:r>
      <w:r w:rsidRPr="0038590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selected Bayesian network architecture</w:t>
      </w:r>
    </w:p>
    <w:p w14:paraId="3AD1AF62" w14:textId="6D94715A" w:rsidR="001A1031" w:rsidRPr="003046AE" w:rsidRDefault="001A1031" w:rsidP="00FB5C9F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1A1031" w:rsidRPr="003046AE" w:rsidSect="001805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Gullive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vyrmpAdvTTa351d857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E43"/>
    <w:rsid w:val="00062268"/>
    <w:rsid w:val="000B0AFD"/>
    <w:rsid w:val="000B2CA6"/>
    <w:rsid w:val="000D1056"/>
    <w:rsid w:val="000F50DD"/>
    <w:rsid w:val="000F5D69"/>
    <w:rsid w:val="001043CA"/>
    <w:rsid w:val="00110489"/>
    <w:rsid w:val="00152EA4"/>
    <w:rsid w:val="00171EA2"/>
    <w:rsid w:val="00175E2B"/>
    <w:rsid w:val="00176EA9"/>
    <w:rsid w:val="0018051D"/>
    <w:rsid w:val="001910F7"/>
    <w:rsid w:val="0019524D"/>
    <w:rsid w:val="00195931"/>
    <w:rsid w:val="001A1031"/>
    <w:rsid w:val="001A1454"/>
    <w:rsid w:val="00246878"/>
    <w:rsid w:val="00280EAF"/>
    <w:rsid w:val="00281D37"/>
    <w:rsid w:val="00284C91"/>
    <w:rsid w:val="002C519E"/>
    <w:rsid w:val="002D48D1"/>
    <w:rsid w:val="00301487"/>
    <w:rsid w:val="003046AE"/>
    <w:rsid w:val="00311FC0"/>
    <w:rsid w:val="00326D55"/>
    <w:rsid w:val="003333E4"/>
    <w:rsid w:val="0034617D"/>
    <w:rsid w:val="0034664D"/>
    <w:rsid w:val="00360C9E"/>
    <w:rsid w:val="0036390C"/>
    <w:rsid w:val="00385446"/>
    <w:rsid w:val="00385901"/>
    <w:rsid w:val="003C2FE8"/>
    <w:rsid w:val="003F18C3"/>
    <w:rsid w:val="00405061"/>
    <w:rsid w:val="0041405C"/>
    <w:rsid w:val="00425886"/>
    <w:rsid w:val="0043305D"/>
    <w:rsid w:val="00436716"/>
    <w:rsid w:val="00493304"/>
    <w:rsid w:val="00504718"/>
    <w:rsid w:val="00520276"/>
    <w:rsid w:val="00544427"/>
    <w:rsid w:val="005E2588"/>
    <w:rsid w:val="00610CA3"/>
    <w:rsid w:val="00615BA9"/>
    <w:rsid w:val="00616EFF"/>
    <w:rsid w:val="006574C6"/>
    <w:rsid w:val="006701DA"/>
    <w:rsid w:val="0074256B"/>
    <w:rsid w:val="007453CC"/>
    <w:rsid w:val="0074750C"/>
    <w:rsid w:val="00766835"/>
    <w:rsid w:val="0078134A"/>
    <w:rsid w:val="00820993"/>
    <w:rsid w:val="00893CE3"/>
    <w:rsid w:val="008D0F49"/>
    <w:rsid w:val="008D47C5"/>
    <w:rsid w:val="008F5077"/>
    <w:rsid w:val="0091396D"/>
    <w:rsid w:val="00945713"/>
    <w:rsid w:val="00947873"/>
    <w:rsid w:val="00960F6E"/>
    <w:rsid w:val="009A2F89"/>
    <w:rsid w:val="009A454E"/>
    <w:rsid w:val="009A5807"/>
    <w:rsid w:val="009A70B0"/>
    <w:rsid w:val="009C65A6"/>
    <w:rsid w:val="00A434FB"/>
    <w:rsid w:val="00A664ED"/>
    <w:rsid w:val="00A66F4D"/>
    <w:rsid w:val="00AD0E43"/>
    <w:rsid w:val="00B02062"/>
    <w:rsid w:val="00B179CA"/>
    <w:rsid w:val="00B40BF0"/>
    <w:rsid w:val="00BB5146"/>
    <w:rsid w:val="00BE2383"/>
    <w:rsid w:val="00BF25E6"/>
    <w:rsid w:val="00C2105B"/>
    <w:rsid w:val="00C45D71"/>
    <w:rsid w:val="00C747C5"/>
    <w:rsid w:val="00CE0687"/>
    <w:rsid w:val="00CF1EEC"/>
    <w:rsid w:val="00D210C5"/>
    <w:rsid w:val="00D32989"/>
    <w:rsid w:val="00D61A9C"/>
    <w:rsid w:val="00D961F7"/>
    <w:rsid w:val="00DA6298"/>
    <w:rsid w:val="00DE45FD"/>
    <w:rsid w:val="00DF0F7D"/>
    <w:rsid w:val="00E406A8"/>
    <w:rsid w:val="00E7766A"/>
    <w:rsid w:val="00EA02B5"/>
    <w:rsid w:val="00EC3EAB"/>
    <w:rsid w:val="00ED7036"/>
    <w:rsid w:val="00EE183A"/>
    <w:rsid w:val="00F3003E"/>
    <w:rsid w:val="00F65565"/>
    <w:rsid w:val="00F711DC"/>
    <w:rsid w:val="00FB5C9F"/>
    <w:rsid w:val="00FD179D"/>
    <w:rsid w:val="00FE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39A863E"/>
  <w15:docId w15:val="{869A347B-B3C7-4CF9-B668-37363999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E43"/>
    <w:pPr>
      <w:bidi/>
    </w:pPr>
    <w:rPr>
      <w:rFonts w:eastAsiaTheme="minorEastAsia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E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lid-translation">
    <w:name w:val="tlid-translation"/>
    <w:basedOn w:val="DefaultParagraphFont"/>
    <w:rsid w:val="00AD0E43"/>
  </w:style>
  <w:style w:type="table" w:customStyle="1" w:styleId="Style1">
    <w:name w:val="Style1"/>
    <w:basedOn w:val="TableList3"/>
    <w:uiPriority w:val="99"/>
    <w:qFormat/>
    <w:rsid w:val="00AD0E43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D0E43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nhideWhenUsed/>
    <w:rsid w:val="00B179CA"/>
    <w:pPr>
      <w:tabs>
        <w:tab w:val="center" w:pos="4680"/>
        <w:tab w:val="right" w:pos="9360"/>
      </w:tabs>
      <w:bidi w:val="0"/>
      <w:spacing w:after="0" w:line="240" w:lineRule="auto"/>
    </w:pPr>
    <w:rPr>
      <w:rFonts w:asciiTheme="majorBidi" w:eastAsiaTheme="minorHAnsi" w:hAnsiTheme="majorBidi" w:cs="B Nazanin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rsid w:val="00B179CA"/>
    <w:rPr>
      <w:rFonts w:asciiTheme="majorBidi" w:hAnsiTheme="majorBidi" w:cs="B Nazanin"/>
      <w:sz w:val="24"/>
      <w:szCs w:val="24"/>
    </w:rPr>
  </w:style>
  <w:style w:type="character" w:customStyle="1" w:styleId="fontstyle01">
    <w:name w:val="fontstyle01"/>
    <w:basedOn w:val="DefaultParagraphFont"/>
    <w:rsid w:val="00B179CA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DD"/>
    <w:rPr>
      <w:rFonts w:ascii="Segoe UI" w:eastAsiaTheme="minorEastAsia" w:hAnsi="Segoe UI" w:cs="Segoe UI"/>
      <w:sz w:val="18"/>
      <w:szCs w:val="18"/>
      <w:lang w:bidi="fa-IR"/>
    </w:rPr>
  </w:style>
  <w:style w:type="table" w:styleId="TableGrid">
    <w:name w:val="Table Grid"/>
    <w:basedOn w:val="TableNormal"/>
    <w:uiPriority w:val="39"/>
    <w:rsid w:val="00180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2"/>
    <w:uiPriority w:val="42"/>
    <w:rsid w:val="0041405C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4140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4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5FD"/>
    <w:rPr>
      <w:rFonts w:eastAsiaTheme="minorEastAsia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5FD"/>
    <w:rPr>
      <w:rFonts w:eastAsiaTheme="minorEastAsia"/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0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900</Words>
  <Characters>1083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ermani</cp:lastModifiedBy>
  <cp:revision>2</cp:revision>
  <dcterms:created xsi:type="dcterms:W3CDTF">2021-03-23T04:28:00Z</dcterms:created>
  <dcterms:modified xsi:type="dcterms:W3CDTF">2021-03-23T04:28:00Z</dcterms:modified>
</cp:coreProperties>
</file>